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59F48" w14:textId="486FF44D" w:rsidR="00DB567D" w:rsidRDefault="00A264AD" w:rsidP="009271EA">
      <w:pPr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E21A730" wp14:editId="4C17C33D">
            <wp:simplePos x="0" y="0"/>
            <wp:positionH relativeFrom="column">
              <wp:posOffset>-771525</wp:posOffset>
            </wp:positionH>
            <wp:positionV relativeFrom="paragraph">
              <wp:posOffset>323850</wp:posOffset>
            </wp:positionV>
            <wp:extent cx="7208520" cy="5905500"/>
            <wp:effectExtent l="0" t="0" r="11430" b="0"/>
            <wp:wrapNone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  <w:lang w:val="en-US"/>
        </w:rPr>
        <w:t>Supplement 2. Coding tree</w:t>
      </w:r>
    </w:p>
    <w:p w14:paraId="2E21232F" w14:textId="77777777" w:rsidR="009271EA" w:rsidRDefault="009271EA" w:rsidP="009271EA">
      <w:pPr>
        <w:rPr>
          <w:b/>
          <w:bCs/>
          <w:lang w:val="en-US"/>
        </w:rPr>
      </w:pPr>
    </w:p>
    <w:p w14:paraId="007D2D70" w14:textId="77777777" w:rsidR="00257A44" w:rsidRDefault="00257A44" w:rsidP="009271EA">
      <w:pPr>
        <w:rPr>
          <w:b/>
          <w:bCs/>
          <w:lang w:val="en-US"/>
        </w:rPr>
      </w:pPr>
    </w:p>
    <w:p w14:paraId="3702A34A" w14:textId="77777777" w:rsidR="00257A44" w:rsidRDefault="00257A44" w:rsidP="009271EA">
      <w:pPr>
        <w:rPr>
          <w:b/>
          <w:bCs/>
          <w:lang w:val="en-US"/>
        </w:rPr>
      </w:pPr>
    </w:p>
    <w:p w14:paraId="41CC8B67" w14:textId="77777777" w:rsidR="00257A44" w:rsidRDefault="00257A44" w:rsidP="009271EA">
      <w:pPr>
        <w:rPr>
          <w:b/>
          <w:bCs/>
          <w:lang w:val="en-US"/>
        </w:rPr>
      </w:pPr>
    </w:p>
    <w:p w14:paraId="0A14CA83" w14:textId="77777777" w:rsidR="00257A44" w:rsidRDefault="00257A44" w:rsidP="009271EA">
      <w:pPr>
        <w:rPr>
          <w:b/>
          <w:bCs/>
          <w:lang w:val="en-US"/>
        </w:rPr>
      </w:pPr>
    </w:p>
    <w:p w14:paraId="3C6512E6" w14:textId="77777777" w:rsidR="00257A44" w:rsidRDefault="00257A44" w:rsidP="009271EA">
      <w:pPr>
        <w:rPr>
          <w:b/>
          <w:bCs/>
          <w:lang w:val="en-US"/>
        </w:rPr>
      </w:pPr>
    </w:p>
    <w:p w14:paraId="793C8042" w14:textId="77777777" w:rsidR="00257A44" w:rsidRDefault="00257A44" w:rsidP="009271EA">
      <w:pPr>
        <w:rPr>
          <w:b/>
          <w:bCs/>
          <w:lang w:val="en-US"/>
        </w:rPr>
      </w:pPr>
    </w:p>
    <w:p w14:paraId="2FD8F184" w14:textId="77777777" w:rsidR="00257A44" w:rsidRDefault="00257A44" w:rsidP="009271EA">
      <w:pPr>
        <w:rPr>
          <w:b/>
          <w:bCs/>
          <w:lang w:val="en-US"/>
        </w:rPr>
      </w:pPr>
    </w:p>
    <w:p w14:paraId="55F1ED27" w14:textId="77777777" w:rsidR="00257A44" w:rsidRDefault="00257A44" w:rsidP="009271EA">
      <w:pPr>
        <w:rPr>
          <w:b/>
          <w:bCs/>
          <w:lang w:val="en-US"/>
        </w:rPr>
      </w:pPr>
    </w:p>
    <w:p w14:paraId="23496537" w14:textId="77777777" w:rsidR="00257A44" w:rsidRDefault="00257A44" w:rsidP="009271EA">
      <w:pPr>
        <w:rPr>
          <w:b/>
          <w:bCs/>
          <w:lang w:val="en-US"/>
        </w:rPr>
      </w:pPr>
    </w:p>
    <w:p w14:paraId="51DE588E" w14:textId="77777777" w:rsidR="00257A44" w:rsidRDefault="00257A44" w:rsidP="009271EA">
      <w:pPr>
        <w:rPr>
          <w:b/>
          <w:bCs/>
          <w:lang w:val="en-US"/>
        </w:rPr>
      </w:pPr>
    </w:p>
    <w:p w14:paraId="20A33D5D" w14:textId="77777777" w:rsidR="00257A44" w:rsidRDefault="00257A44" w:rsidP="009271EA">
      <w:pPr>
        <w:rPr>
          <w:b/>
          <w:bCs/>
          <w:lang w:val="en-US"/>
        </w:rPr>
      </w:pPr>
    </w:p>
    <w:p w14:paraId="10F8C332" w14:textId="77777777" w:rsidR="00257A44" w:rsidRDefault="00257A44" w:rsidP="009271EA">
      <w:pPr>
        <w:rPr>
          <w:b/>
          <w:bCs/>
          <w:lang w:val="en-US"/>
        </w:rPr>
      </w:pPr>
    </w:p>
    <w:p w14:paraId="6746018D" w14:textId="77777777" w:rsidR="00257A44" w:rsidRDefault="00257A44" w:rsidP="009271EA">
      <w:pPr>
        <w:rPr>
          <w:b/>
          <w:bCs/>
          <w:lang w:val="en-US"/>
        </w:rPr>
      </w:pPr>
    </w:p>
    <w:p w14:paraId="0A4556F9" w14:textId="77777777" w:rsidR="00257A44" w:rsidRDefault="00257A44" w:rsidP="009271EA">
      <w:pPr>
        <w:rPr>
          <w:b/>
          <w:bCs/>
          <w:lang w:val="en-US"/>
        </w:rPr>
      </w:pPr>
    </w:p>
    <w:p w14:paraId="53FE5C85" w14:textId="77777777" w:rsidR="00257A44" w:rsidRDefault="00257A44" w:rsidP="009271EA">
      <w:pPr>
        <w:rPr>
          <w:b/>
          <w:bCs/>
          <w:lang w:val="en-US"/>
        </w:rPr>
      </w:pPr>
    </w:p>
    <w:p w14:paraId="374771EF" w14:textId="77777777" w:rsidR="00257A44" w:rsidRDefault="00257A44" w:rsidP="009271EA">
      <w:pPr>
        <w:rPr>
          <w:b/>
          <w:bCs/>
          <w:lang w:val="en-US"/>
        </w:rPr>
      </w:pPr>
    </w:p>
    <w:p w14:paraId="26D4861E" w14:textId="77777777" w:rsidR="00257A44" w:rsidRDefault="00257A44" w:rsidP="009271EA">
      <w:pPr>
        <w:rPr>
          <w:b/>
          <w:bCs/>
          <w:lang w:val="en-US"/>
        </w:rPr>
      </w:pPr>
    </w:p>
    <w:p w14:paraId="5D54E03E" w14:textId="77777777" w:rsidR="00257A44" w:rsidRDefault="00257A44" w:rsidP="009271EA">
      <w:pPr>
        <w:rPr>
          <w:b/>
          <w:bCs/>
          <w:lang w:val="en-US"/>
        </w:rPr>
      </w:pPr>
    </w:p>
    <w:p w14:paraId="4A6F3201" w14:textId="77777777" w:rsidR="00257A44" w:rsidRDefault="00257A44" w:rsidP="00257A44">
      <w:pPr>
        <w:rPr>
          <w:b/>
          <w:bCs/>
          <w:lang w:val="en-US"/>
        </w:rPr>
      </w:pPr>
    </w:p>
    <w:p w14:paraId="26DE3631" w14:textId="77777777" w:rsidR="00257A44" w:rsidRDefault="00257A44" w:rsidP="00257A44">
      <w:r w:rsidRPr="0024005D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</w:t>
      </w:r>
      <w:r w:rsidRPr="0024005D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. </w:t>
      </w:r>
      <w:r w:rsidRPr="000D795D">
        <w:rPr>
          <w:lang w:val="en-US"/>
        </w:rPr>
        <w:t>Coding Tree</w:t>
      </w:r>
    </w:p>
    <w:p w14:paraId="4D36CD4F" w14:textId="77777777" w:rsidR="00257A44" w:rsidRDefault="00257A44" w:rsidP="009271EA"/>
    <w:sectPr w:rsidR="00257A44" w:rsidSect="009271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4AD"/>
    <w:rsid w:val="00257A44"/>
    <w:rsid w:val="002A0A4F"/>
    <w:rsid w:val="00414A72"/>
    <w:rsid w:val="00637865"/>
    <w:rsid w:val="009271EA"/>
    <w:rsid w:val="00A264AD"/>
    <w:rsid w:val="00A83AAA"/>
    <w:rsid w:val="00D9442C"/>
    <w:rsid w:val="00DB567D"/>
    <w:rsid w:val="00E5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5D82D"/>
  <w15:chartTrackingRefBased/>
  <w15:docId w15:val="{8E5E57C0-7A20-45A0-8950-69DA3510E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64AD"/>
    <w:rPr>
      <w:kern w:val="0"/>
      <w:lang w:val="en-GB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637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9E1366E3-3ABE-4A76-9C2B-7876D99D9515}" type="doc">
      <dgm:prSet loTypeId="urn:microsoft.com/office/officeart/2005/8/layout/orgChart1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nl-NL"/>
        </a:p>
      </dgm:t>
    </dgm:pt>
    <dgm:pt modelId="{E81AF4C7-A357-4833-9EB2-EBF7578E0684}">
      <dgm:prSet phldrT="[Tekst]" custT="1"/>
      <dgm:spPr>
        <a:solidFill>
          <a:schemeClr val="accent1">
            <a:lumMod val="75000"/>
          </a:schemeClr>
        </a:solidFill>
        <a:ln>
          <a:solidFill>
            <a:schemeClr val="accent1">
              <a:lumMod val="75000"/>
            </a:schemeClr>
          </a:solidFill>
        </a:ln>
      </dgm:spPr>
      <dgm:t>
        <a:bodyPr/>
        <a:lstStyle/>
        <a:p>
          <a:pPr algn="ctr"/>
          <a:r>
            <a:rPr lang="nl-NL" sz="800"/>
            <a:t>Subjective well-being</a:t>
          </a:r>
        </a:p>
      </dgm:t>
    </dgm:pt>
    <dgm:pt modelId="{4A8FB956-7D78-49CF-A10C-23E018131677}" type="parTrans" cxnId="{DD6B40F3-3666-4FCB-901B-55330A9EA4D7}">
      <dgm:prSet/>
      <dgm:spPr/>
      <dgm:t>
        <a:bodyPr/>
        <a:lstStyle/>
        <a:p>
          <a:pPr algn="ctr"/>
          <a:endParaRPr lang="nl-NL"/>
        </a:p>
      </dgm:t>
    </dgm:pt>
    <dgm:pt modelId="{6EBF5C78-46AD-4568-BDBD-C9349147A904}" type="sibTrans" cxnId="{DD6B40F3-3666-4FCB-901B-55330A9EA4D7}">
      <dgm:prSet/>
      <dgm:spPr/>
      <dgm:t>
        <a:bodyPr/>
        <a:lstStyle/>
        <a:p>
          <a:pPr algn="ctr"/>
          <a:endParaRPr lang="nl-NL"/>
        </a:p>
      </dgm:t>
    </dgm:pt>
    <dgm:pt modelId="{E3C9DAB0-A49F-4162-A9E6-E9DCF47E5C82}" type="asst">
      <dgm:prSet phldrT="[Tekst]" custT="1"/>
      <dgm:spPr>
        <a:solidFill>
          <a:schemeClr val="accent1"/>
        </a:solidFill>
      </dgm:spPr>
      <dgm:t>
        <a:bodyPr/>
        <a:lstStyle/>
        <a:p>
          <a:pPr algn="ctr"/>
          <a:r>
            <a:rPr lang="nl-NL" sz="800"/>
            <a:t>Physical well-being</a:t>
          </a:r>
        </a:p>
      </dgm:t>
    </dgm:pt>
    <dgm:pt modelId="{8A2B1244-0CCC-4A28-8A0F-1BC545CCE7EF}" type="parTrans" cxnId="{11167DEE-65E4-4432-BE0A-5BC10C0F8F13}">
      <dgm:prSet/>
      <dgm:spPr/>
      <dgm:t>
        <a:bodyPr/>
        <a:lstStyle/>
        <a:p>
          <a:pPr algn="ctr"/>
          <a:endParaRPr lang="nl-NL"/>
        </a:p>
      </dgm:t>
    </dgm:pt>
    <dgm:pt modelId="{0F886574-1DC0-49CE-9FCF-622B24787516}" type="sibTrans" cxnId="{11167DEE-65E4-4432-BE0A-5BC10C0F8F13}">
      <dgm:prSet/>
      <dgm:spPr/>
      <dgm:t>
        <a:bodyPr/>
        <a:lstStyle/>
        <a:p>
          <a:pPr algn="ctr"/>
          <a:endParaRPr lang="nl-NL"/>
        </a:p>
      </dgm:t>
    </dgm:pt>
    <dgm:pt modelId="{624B8274-9BB9-4AF6-A0A4-84308BAC67D8}" type="asst">
      <dgm:prSet phldrT="[Tekst]" custT="1"/>
      <dgm:spPr/>
      <dgm:t>
        <a:bodyPr/>
        <a:lstStyle/>
        <a:p>
          <a:pPr algn="ctr"/>
          <a:r>
            <a:rPr lang="nl-NL" sz="800"/>
            <a:t>Social well-being</a:t>
          </a:r>
        </a:p>
      </dgm:t>
    </dgm:pt>
    <dgm:pt modelId="{497013D3-FF8D-449A-A41C-6F8B57199FBE}" type="parTrans" cxnId="{C9C77DA7-F651-4765-A5B8-0929801F9ECA}">
      <dgm:prSet/>
      <dgm:spPr/>
      <dgm:t>
        <a:bodyPr/>
        <a:lstStyle/>
        <a:p>
          <a:pPr algn="ctr"/>
          <a:endParaRPr lang="nl-NL"/>
        </a:p>
      </dgm:t>
    </dgm:pt>
    <dgm:pt modelId="{245EC723-520A-45AE-BADB-A66DCA7FC5EF}" type="sibTrans" cxnId="{C9C77DA7-F651-4765-A5B8-0929801F9ECA}">
      <dgm:prSet/>
      <dgm:spPr/>
      <dgm:t>
        <a:bodyPr/>
        <a:lstStyle/>
        <a:p>
          <a:pPr algn="ctr"/>
          <a:endParaRPr lang="nl-NL"/>
        </a:p>
      </dgm:t>
    </dgm:pt>
    <dgm:pt modelId="{586056C6-257A-49B1-8F1D-AA3322D2B650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/>
            <a:t>Stimulation/activation</a:t>
          </a:r>
        </a:p>
      </dgm:t>
    </dgm:pt>
    <dgm:pt modelId="{D1A894BC-957F-4AB5-9BF9-40025BF91017}" type="parTrans" cxnId="{941A3D48-F462-41C5-9E18-1C79A5C426CE}">
      <dgm:prSet/>
      <dgm:spPr/>
      <dgm:t>
        <a:bodyPr/>
        <a:lstStyle/>
        <a:p>
          <a:pPr algn="ctr"/>
          <a:endParaRPr lang="nl-NL"/>
        </a:p>
      </dgm:t>
    </dgm:pt>
    <dgm:pt modelId="{7F5382B0-5FD9-413E-A9C5-23A6184C0767}" type="sibTrans" cxnId="{941A3D48-F462-41C5-9E18-1C79A5C426CE}">
      <dgm:prSet/>
      <dgm:spPr/>
      <dgm:t>
        <a:bodyPr/>
        <a:lstStyle/>
        <a:p>
          <a:pPr algn="ctr"/>
          <a:endParaRPr lang="nl-NL"/>
        </a:p>
      </dgm:t>
    </dgm:pt>
    <dgm:pt modelId="{EAD8FC59-84F8-4672-AF6D-6CDE854E0658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/>
            <a:t>Comfort</a:t>
          </a:r>
        </a:p>
      </dgm:t>
    </dgm:pt>
    <dgm:pt modelId="{D5E91F8A-EC21-4107-A4FE-971B1CB31DF7}" type="parTrans" cxnId="{8BA24A42-6FB0-4D11-B4BB-84E653020640}">
      <dgm:prSet/>
      <dgm:spPr/>
      <dgm:t>
        <a:bodyPr/>
        <a:lstStyle/>
        <a:p>
          <a:pPr algn="ctr"/>
          <a:endParaRPr lang="nl-NL"/>
        </a:p>
      </dgm:t>
    </dgm:pt>
    <dgm:pt modelId="{04CE2FC8-6738-49F5-9F3B-CFEEB6520BE3}" type="sibTrans" cxnId="{8BA24A42-6FB0-4D11-B4BB-84E653020640}">
      <dgm:prSet/>
      <dgm:spPr/>
      <dgm:t>
        <a:bodyPr/>
        <a:lstStyle/>
        <a:p>
          <a:pPr algn="ctr"/>
          <a:endParaRPr lang="nl-NL"/>
        </a:p>
      </dgm:t>
    </dgm:pt>
    <dgm:pt modelId="{E7F3FF9D-80CA-480E-8312-066E98B0073E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/>
            <a:t>Status</a:t>
          </a:r>
        </a:p>
      </dgm:t>
    </dgm:pt>
    <dgm:pt modelId="{97FEF3F5-CC80-47CB-8F19-F79E67FF666A}" type="parTrans" cxnId="{30FBB814-5DB2-4280-9056-580C0456E977}">
      <dgm:prSet/>
      <dgm:spPr/>
      <dgm:t>
        <a:bodyPr/>
        <a:lstStyle/>
        <a:p>
          <a:pPr algn="ctr"/>
          <a:endParaRPr lang="nl-NL"/>
        </a:p>
      </dgm:t>
    </dgm:pt>
    <dgm:pt modelId="{C2EE156B-A891-4795-9EEC-6A84916848B0}" type="sibTrans" cxnId="{30FBB814-5DB2-4280-9056-580C0456E977}">
      <dgm:prSet/>
      <dgm:spPr/>
      <dgm:t>
        <a:bodyPr/>
        <a:lstStyle/>
        <a:p>
          <a:pPr algn="ctr"/>
          <a:endParaRPr lang="nl-NL"/>
        </a:p>
      </dgm:t>
    </dgm:pt>
    <dgm:pt modelId="{35100D1A-957A-412B-B59A-EBBC91586225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/>
            <a:t>Behavioral confirmation</a:t>
          </a:r>
        </a:p>
      </dgm:t>
    </dgm:pt>
    <dgm:pt modelId="{B28C1ED2-690D-48D4-9A6C-7E0288EF5A18}" type="parTrans" cxnId="{5C8FFF45-9D82-4C34-8DE0-BD79908078F2}">
      <dgm:prSet/>
      <dgm:spPr/>
      <dgm:t>
        <a:bodyPr/>
        <a:lstStyle/>
        <a:p>
          <a:pPr algn="ctr"/>
          <a:endParaRPr lang="nl-NL"/>
        </a:p>
      </dgm:t>
    </dgm:pt>
    <dgm:pt modelId="{3A3CEEB4-1A0D-4E9F-8050-C69E2944F1C4}" type="sibTrans" cxnId="{5C8FFF45-9D82-4C34-8DE0-BD79908078F2}">
      <dgm:prSet/>
      <dgm:spPr/>
      <dgm:t>
        <a:bodyPr/>
        <a:lstStyle/>
        <a:p>
          <a:pPr algn="ctr"/>
          <a:endParaRPr lang="nl-NL"/>
        </a:p>
      </dgm:t>
    </dgm:pt>
    <dgm:pt modelId="{DAC05C0F-1327-4278-A958-5E247ADD40B4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/>
            <a:t>Affection</a:t>
          </a:r>
        </a:p>
      </dgm:t>
    </dgm:pt>
    <dgm:pt modelId="{46170E90-6B78-4509-9A08-EC0DB9088452}" type="parTrans" cxnId="{9DC4AE61-4F80-4D4A-B5B4-14F6D9A76E9D}">
      <dgm:prSet/>
      <dgm:spPr/>
      <dgm:t>
        <a:bodyPr/>
        <a:lstStyle/>
        <a:p>
          <a:pPr algn="ctr"/>
          <a:endParaRPr lang="nl-NL"/>
        </a:p>
      </dgm:t>
    </dgm:pt>
    <dgm:pt modelId="{414A1914-91DF-40C2-860C-EE69B8F84027}" type="sibTrans" cxnId="{9DC4AE61-4F80-4D4A-B5B4-14F6D9A76E9D}">
      <dgm:prSet/>
      <dgm:spPr/>
      <dgm:t>
        <a:bodyPr/>
        <a:lstStyle/>
        <a:p>
          <a:pPr algn="ctr"/>
          <a:endParaRPr lang="nl-NL"/>
        </a:p>
      </dgm:t>
    </dgm:pt>
    <dgm:pt modelId="{1F8B23EA-10F7-4AF2-9A28-31D27C477265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Motivation and activation</a:t>
          </a:r>
        </a:p>
      </dgm:t>
    </dgm:pt>
    <dgm:pt modelId="{F9B9EA41-EA53-489C-8D1E-CDE0226577FD}" type="parTrans" cxnId="{5FC13B35-7F62-450F-8475-9EBB9E2AAF04}">
      <dgm:prSet/>
      <dgm:spPr/>
      <dgm:t>
        <a:bodyPr/>
        <a:lstStyle/>
        <a:p>
          <a:pPr algn="ctr"/>
          <a:endParaRPr lang="nl-NL"/>
        </a:p>
      </dgm:t>
    </dgm:pt>
    <dgm:pt modelId="{9F42AD7F-EFC6-4914-99C0-72EACE87BCD6}" type="sibTrans" cxnId="{5FC13B35-7F62-450F-8475-9EBB9E2AAF04}">
      <dgm:prSet/>
      <dgm:spPr/>
      <dgm:t>
        <a:bodyPr/>
        <a:lstStyle/>
        <a:p>
          <a:pPr algn="ctr"/>
          <a:endParaRPr lang="nl-NL"/>
        </a:p>
      </dgm:t>
    </dgm:pt>
    <dgm:pt modelId="{73C4321E-817A-4EBF-8CC9-8CDAE96E11CC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Participation</a:t>
          </a:r>
        </a:p>
      </dgm:t>
    </dgm:pt>
    <dgm:pt modelId="{8BF9A27B-753E-4A1B-A0FB-A32F6A0D335B}" type="parTrans" cxnId="{DBC9258C-453A-480E-80D1-58E21538AC66}">
      <dgm:prSet/>
      <dgm:spPr/>
      <dgm:t>
        <a:bodyPr/>
        <a:lstStyle/>
        <a:p>
          <a:pPr algn="ctr"/>
          <a:endParaRPr lang="nl-NL"/>
        </a:p>
      </dgm:t>
    </dgm:pt>
    <dgm:pt modelId="{7427F1D9-F5C6-4860-AF45-720E5AB394E0}" type="sibTrans" cxnId="{DBC9258C-453A-480E-80D1-58E21538AC66}">
      <dgm:prSet/>
      <dgm:spPr/>
      <dgm:t>
        <a:bodyPr/>
        <a:lstStyle/>
        <a:p>
          <a:pPr algn="ctr"/>
          <a:endParaRPr lang="nl-NL"/>
        </a:p>
      </dgm:t>
    </dgm:pt>
    <dgm:pt modelId="{E2E9FDD9-0A7B-4BC6-9025-F42FF7962035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Balance and structure</a:t>
          </a:r>
        </a:p>
      </dgm:t>
    </dgm:pt>
    <dgm:pt modelId="{1F0547E8-8BCB-44FC-9299-40D3CE3B9AAE}" type="parTrans" cxnId="{7D724327-DD00-4071-A181-B31360297028}">
      <dgm:prSet/>
      <dgm:spPr/>
      <dgm:t>
        <a:bodyPr/>
        <a:lstStyle/>
        <a:p>
          <a:pPr algn="ctr"/>
          <a:endParaRPr lang="nl-NL"/>
        </a:p>
      </dgm:t>
    </dgm:pt>
    <dgm:pt modelId="{D2A1FD3D-9E40-42F2-9A69-2CD410D6F475}" type="sibTrans" cxnId="{7D724327-DD00-4071-A181-B31360297028}">
      <dgm:prSet/>
      <dgm:spPr/>
      <dgm:t>
        <a:bodyPr/>
        <a:lstStyle/>
        <a:p>
          <a:pPr algn="ctr"/>
          <a:endParaRPr lang="nl-NL"/>
        </a:p>
      </dgm:t>
    </dgm:pt>
    <dgm:pt modelId="{7FAF9769-31F5-4F71-BCB2-548449FE4C4D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(Somatic) comorbidity</a:t>
          </a:r>
        </a:p>
      </dgm:t>
    </dgm:pt>
    <dgm:pt modelId="{1E6E0DBD-B1A0-4FC6-9745-FAF1A19B8B38}" type="parTrans" cxnId="{8986CB9B-7096-4330-B3F4-CDC54166F310}">
      <dgm:prSet/>
      <dgm:spPr/>
      <dgm:t>
        <a:bodyPr/>
        <a:lstStyle/>
        <a:p>
          <a:pPr algn="ctr"/>
          <a:endParaRPr lang="nl-NL"/>
        </a:p>
      </dgm:t>
    </dgm:pt>
    <dgm:pt modelId="{7C1881AE-8967-409D-A021-23BAAE6594F7}" type="sibTrans" cxnId="{8986CB9B-7096-4330-B3F4-CDC54166F310}">
      <dgm:prSet/>
      <dgm:spPr/>
      <dgm:t>
        <a:bodyPr/>
        <a:lstStyle/>
        <a:p>
          <a:pPr algn="ctr"/>
          <a:endParaRPr lang="nl-NL"/>
        </a:p>
      </dgm:t>
    </dgm:pt>
    <dgm:pt modelId="{095B545F-5908-47D3-A7C2-242694945B4C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Adaptation and acceptance</a:t>
          </a:r>
        </a:p>
      </dgm:t>
    </dgm:pt>
    <dgm:pt modelId="{099F1B52-67BA-4D0C-A6FE-32344AF4610E}" type="parTrans" cxnId="{C1D49B85-F48D-4E17-A0C8-51C6CB4C3F41}">
      <dgm:prSet/>
      <dgm:spPr/>
      <dgm:t>
        <a:bodyPr/>
        <a:lstStyle/>
        <a:p>
          <a:pPr algn="ctr"/>
          <a:endParaRPr lang="nl-NL"/>
        </a:p>
      </dgm:t>
    </dgm:pt>
    <dgm:pt modelId="{04AD4B40-5E30-4CD1-8BB4-B6882FDBED0F}" type="sibTrans" cxnId="{C1D49B85-F48D-4E17-A0C8-51C6CB4C3F41}">
      <dgm:prSet/>
      <dgm:spPr/>
      <dgm:t>
        <a:bodyPr/>
        <a:lstStyle/>
        <a:p>
          <a:pPr algn="ctr"/>
          <a:endParaRPr lang="nl-NL"/>
        </a:p>
      </dgm:t>
    </dgm:pt>
    <dgm:pt modelId="{FFE854E8-25AA-40C0-8030-D7C901FEA0E0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Depression treatment (without pharmacotherapy)</a:t>
          </a:r>
        </a:p>
      </dgm:t>
    </dgm:pt>
    <dgm:pt modelId="{9F5931C7-045C-4737-9E2B-695EC6365F81}" type="parTrans" cxnId="{84049A20-197E-4A9B-B401-74A7A28C3B8F}">
      <dgm:prSet/>
      <dgm:spPr/>
      <dgm:t>
        <a:bodyPr/>
        <a:lstStyle/>
        <a:p>
          <a:pPr algn="ctr"/>
          <a:endParaRPr lang="nl-NL"/>
        </a:p>
      </dgm:t>
    </dgm:pt>
    <dgm:pt modelId="{258A91FD-E80D-4899-A0B4-A2CE9B6D52BB}" type="sibTrans" cxnId="{84049A20-197E-4A9B-B401-74A7A28C3B8F}">
      <dgm:prSet/>
      <dgm:spPr/>
      <dgm:t>
        <a:bodyPr/>
        <a:lstStyle/>
        <a:p>
          <a:pPr algn="ctr"/>
          <a:endParaRPr lang="nl-NL"/>
        </a:p>
      </dgm:t>
    </dgm:pt>
    <dgm:pt modelId="{55C21207-7A13-4CA7-8909-62A20CDFDFE6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Pharmacotherapy</a:t>
          </a:r>
        </a:p>
      </dgm:t>
    </dgm:pt>
    <dgm:pt modelId="{BA2AE990-D95B-4160-A008-EE79EDE26FB0}" type="parTrans" cxnId="{F97F6575-284D-4BB7-BFB8-5D6DC2FF1B13}">
      <dgm:prSet/>
      <dgm:spPr/>
      <dgm:t>
        <a:bodyPr/>
        <a:lstStyle/>
        <a:p>
          <a:pPr algn="ctr"/>
          <a:endParaRPr lang="nl-NL"/>
        </a:p>
      </dgm:t>
    </dgm:pt>
    <dgm:pt modelId="{24B67F87-2D83-4AA6-AC55-CE5ACD9F191F}" type="sibTrans" cxnId="{F97F6575-284D-4BB7-BFB8-5D6DC2FF1B13}">
      <dgm:prSet/>
      <dgm:spPr/>
      <dgm:t>
        <a:bodyPr/>
        <a:lstStyle/>
        <a:p>
          <a:pPr algn="ctr"/>
          <a:endParaRPr lang="nl-NL"/>
        </a:p>
      </dgm:t>
    </dgm:pt>
    <dgm:pt modelId="{D1BB21AD-822D-4BA7-98B9-761EDE3A2820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Mobility</a:t>
          </a:r>
        </a:p>
      </dgm:t>
    </dgm:pt>
    <dgm:pt modelId="{8C4F2869-560C-4D68-9519-DBB51DF43E8D}" type="parTrans" cxnId="{575D1081-BDC2-4DD7-8DDB-995112693AE8}">
      <dgm:prSet/>
      <dgm:spPr/>
      <dgm:t>
        <a:bodyPr/>
        <a:lstStyle/>
        <a:p>
          <a:pPr algn="ctr"/>
          <a:endParaRPr lang="nl-NL"/>
        </a:p>
      </dgm:t>
    </dgm:pt>
    <dgm:pt modelId="{EC82F298-42F2-407A-8E95-5E68F52DF54D}" type="sibTrans" cxnId="{575D1081-BDC2-4DD7-8DDB-995112693AE8}">
      <dgm:prSet/>
      <dgm:spPr/>
      <dgm:t>
        <a:bodyPr/>
        <a:lstStyle/>
        <a:p>
          <a:pPr algn="ctr"/>
          <a:endParaRPr lang="nl-NL"/>
        </a:p>
      </dgm:t>
    </dgm:pt>
    <dgm:pt modelId="{FC2E68C0-60A5-4627-964D-3EC3A51BA75F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Fears</a:t>
          </a:r>
        </a:p>
      </dgm:t>
    </dgm:pt>
    <dgm:pt modelId="{581B4EB0-3B87-43EB-918C-4DF04C29253F}" type="parTrans" cxnId="{D081A125-7010-4937-95E3-D3183982BE45}">
      <dgm:prSet/>
      <dgm:spPr/>
      <dgm:t>
        <a:bodyPr/>
        <a:lstStyle/>
        <a:p>
          <a:pPr algn="ctr"/>
          <a:endParaRPr lang="nl-NL"/>
        </a:p>
      </dgm:t>
    </dgm:pt>
    <dgm:pt modelId="{B7A32D4A-9F14-4E45-B86E-F58D16D1BCF7}" type="sibTrans" cxnId="{D081A125-7010-4937-95E3-D3183982BE45}">
      <dgm:prSet/>
      <dgm:spPr/>
      <dgm:t>
        <a:bodyPr/>
        <a:lstStyle/>
        <a:p>
          <a:pPr algn="ctr"/>
          <a:endParaRPr lang="nl-NL"/>
        </a:p>
      </dgm:t>
    </dgm:pt>
    <dgm:pt modelId="{338751BB-AC7B-41B7-9DF3-696DE7512379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Sleep</a:t>
          </a:r>
        </a:p>
      </dgm:t>
    </dgm:pt>
    <dgm:pt modelId="{0CC7E6FC-92E6-4C9A-B6E1-BA1482C6E931}" type="parTrans" cxnId="{AE027E6C-F4F2-42B1-B7CF-3D85983B5D7A}">
      <dgm:prSet/>
      <dgm:spPr/>
      <dgm:t>
        <a:bodyPr/>
        <a:lstStyle/>
        <a:p>
          <a:pPr algn="ctr"/>
          <a:endParaRPr lang="nl-NL"/>
        </a:p>
      </dgm:t>
    </dgm:pt>
    <dgm:pt modelId="{ADC91CA9-39EE-4C03-99FA-D5D0F43FBD7D}" type="sibTrans" cxnId="{AE027E6C-F4F2-42B1-B7CF-3D85983B5D7A}">
      <dgm:prSet/>
      <dgm:spPr/>
      <dgm:t>
        <a:bodyPr/>
        <a:lstStyle/>
        <a:p>
          <a:pPr algn="ctr"/>
          <a:endParaRPr lang="nl-NL"/>
        </a:p>
      </dgm:t>
    </dgm:pt>
    <dgm:pt modelId="{5D6C7703-C27A-47F6-AF43-3CD4CF99A501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work</a:t>
          </a:r>
        </a:p>
      </dgm:t>
    </dgm:pt>
    <dgm:pt modelId="{1F0981AD-5F50-4C76-BA45-E1E2238EF6F8}" type="parTrans" cxnId="{FA83C217-0562-4C79-BE41-15E2CCF2A4DE}">
      <dgm:prSet/>
      <dgm:spPr/>
      <dgm:t>
        <a:bodyPr/>
        <a:lstStyle/>
        <a:p>
          <a:pPr algn="ctr"/>
          <a:endParaRPr lang="nl-NL"/>
        </a:p>
      </dgm:t>
    </dgm:pt>
    <dgm:pt modelId="{7D19693B-225C-45E5-895D-49EC2FF43F2E}" type="sibTrans" cxnId="{FA83C217-0562-4C79-BE41-15E2CCF2A4DE}">
      <dgm:prSet/>
      <dgm:spPr/>
      <dgm:t>
        <a:bodyPr/>
        <a:lstStyle/>
        <a:p>
          <a:pPr algn="ctr"/>
          <a:endParaRPr lang="nl-NL"/>
        </a:p>
      </dgm:t>
    </dgm:pt>
    <dgm:pt modelId="{35C4EEA1-880F-4B9E-94C1-4E2D425D4883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en-GB" sz="800">
              <a:solidFill>
                <a:sysClr val="windowText" lastClr="000000"/>
              </a:solidFill>
            </a:rPr>
            <a:t>Personality, self-image and emotions</a:t>
          </a:r>
          <a:endParaRPr lang="nl-NL" sz="800">
            <a:solidFill>
              <a:sysClr val="windowText" lastClr="000000"/>
            </a:solidFill>
          </a:endParaRPr>
        </a:p>
      </dgm:t>
    </dgm:pt>
    <dgm:pt modelId="{B581E7CC-9590-493F-9207-3AB10CDA293A}" type="parTrans" cxnId="{A70F46E3-F483-43F2-B268-A424AD3F1047}">
      <dgm:prSet/>
      <dgm:spPr/>
      <dgm:t>
        <a:bodyPr/>
        <a:lstStyle/>
        <a:p>
          <a:pPr algn="ctr"/>
          <a:endParaRPr lang="nl-NL"/>
        </a:p>
      </dgm:t>
    </dgm:pt>
    <dgm:pt modelId="{965DC6FB-7836-4FBD-B7D8-4EADE0D30A63}" type="sibTrans" cxnId="{A70F46E3-F483-43F2-B268-A424AD3F1047}">
      <dgm:prSet/>
      <dgm:spPr/>
      <dgm:t>
        <a:bodyPr/>
        <a:lstStyle/>
        <a:p>
          <a:pPr algn="ctr"/>
          <a:endParaRPr lang="nl-NL"/>
        </a:p>
      </dgm:t>
    </dgm:pt>
    <dgm:pt modelId="{E8CBA521-31A0-4528-AA7E-CF548371C6E7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(in)dependence</a:t>
          </a:r>
        </a:p>
      </dgm:t>
    </dgm:pt>
    <dgm:pt modelId="{650164C7-DF05-4C46-979F-AD04B11A6681}" type="parTrans" cxnId="{DF320A28-6953-453F-A475-CC9EBF7A16BA}">
      <dgm:prSet/>
      <dgm:spPr/>
      <dgm:t>
        <a:bodyPr/>
        <a:lstStyle/>
        <a:p>
          <a:pPr algn="ctr"/>
          <a:endParaRPr lang="nl-NL"/>
        </a:p>
      </dgm:t>
    </dgm:pt>
    <dgm:pt modelId="{5676E501-B7ED-419A-B9D8-A46011AE2218}" type="sibTrans" cxnId="{DF320A28-6953-453F-A475-CC9EBF7A16BA}">
      <dgm:prSet/>
      <dgm:spPr/>
      <dgm:t>
        <a:bodyPr/>
        <a:lstStyle/>
        <a:p>
          <a:pPr algn="ctr"/>
          <a:endParaRPr lang="nl-NL"/>
        </a:p>
      </dgm:t>
    </dgm:pt>
    <dgm:pt modelId="{F4D7E8B5-F882-430B-BECD-F4992065DE7F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Keeping in touch</a:t>
          </a:r>
        </a:p>
      </dgm:t>
    </dgm:pt>
    <dgm:pt modelId="{97D9F5AF-5D13-482F-A751-07E820662D67}" type="parTrans" cxnId="{EC2A81DF-4A64-421C-94EE-1DB85A0F1A75}">
      <dgm:prSet/>
      <dgm:spPr/>
      <dgm:t>
        <a:bodyPr/>
        <a:lstStyle/>
        <a:p>
          <a:pPr algn="ctr"/>
          <a:endParaRPr lang="nl-NL"/>
        </a:p>
      </dgm:t>
    </dgm:pt>
    <dgm:pt modelId="{5D85905E-2642-4C59-8088-563300598EAE}" type="sibTrans" cxnId="{EC2A81DF-4A64-421C-94EE-1DB85A0F1A75}">
      <dgm:prSet/>
      <dgm:spPr/>
      <dgm:t>
        <a:bodyPr/>
        <a:lstStyle/>
        <a:p>
          <a:pPr algn="ctr"/>
          <a:endParaRPr lang="nl-NL"/>
        </a:p>
      </dgm:t>
    </dgm:pt>
    <dgm:pt modelId="{C3D4B82C-0B92-4522-B279-C82F611C5694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Support and help</a:t>
          </a:r>
        </a:p>
      </dgm:t>
    </dgm:pt>
    <dgm:pt modelId="{C1EA21D9-5DB4-4C55-9D34-0B8C505E6F3D}" type="parTrans" cxnId="{64F0D713-C8AE-4177-9BC7-404E7011094C}">
      <dgm:prSet/>
      <dgm:spPr/>
      <dgm:t>
        <a:bodyPr/>
        <a:lstStyle/>
        <a:p>
          <a:pPr algn="ctr"/>
          <a:endParaRPr lang="nl-NL"/>
        </a:p>
      </dgm:t>
    </dgm:pt>
    <dgm:pt modelId="{4BE49F68-DDCA-452E-9E93-2FD6F7802AD9}" type="sibTrans" cxnId="{64F0D713-C8AE-4177-9BC7-404E7011094C}">
      <dgm:prSet/>
      <dgm:spPr/>
      <dgm:t>
        <a:bodyPr/>
        <a:lstStyle/>
        <a:p>
          <a:pPr algn="ctr"/>
          <a:endParaRPr lang="nl-NL"/>
        </a:p>
      </dgm:t>
    </dgm:pt>
    <dgm:pt modelId="{0BDB82AE-8A7F-48DE-B86F-695113E184ED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Meaningful relationships and contacts</a:t>
          </a:r>
        </a:p>
      </dgm:t>
    </dgm:pt>
    <dgm:pt modelId="{F8B4F22E-588C-479D-8719-CF08E11F7E31}" type="parTrans" cxnId="{9C997890-CF0A-4E37-B2B1-FF2D7BD80A53}">
      <dgm:prSet/>
      <dgm:spPr/>
      <dgm:t>
        <a:bodyPr/>
        <a:lstStyle/>
        <a:p>
          <a:pPr algn="ctr"/>
          <a:endParaRPr lang="nl-NL"/>
        </a:p>
      </dgm:t>
    </dgm:pt>
    <dgm:pt modelId="{580E9C40-2B48-4CCB-B556-20005B20F62D}" type="sibTrans" cxnId="{9C997890-CF0A-4E37-B2B1-FF2D7BD80A53}">
      <dgm:prSet/>
      <dgm:spPr/>
      <dgm:t>
        <a:bodyPr/>
        <a:lstStyle/>
        <a:p>
          <a:pPr algn="ctr"/>
          <a:endParaRPr lang="nl-NL"/>
        </a:p>
      </dgm:t>
    </dgm:pt>
    <dgm:pt modelId="{6AE5E622-3A5F-4993-9465-EEAE9417FF2C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Depression symptoms</a:t>
          </a:r>
        </a:p>
      </dgm:t>
    </dgm:pt>
    <dgm:pt modelId="{D9216C89-4304-450D-A075-2847AC82FDEA}" type="parTrans" cxnId="{4DF512E6-7678-49B6-8F71-827637CC4D93}">
      <dgm:prSet/>
      <dgm:spPr/>
      <dgm:t>
        <a:bodyPr/>
        <a:lstStyle/>
        <a:p>
          <a:pPr algn="ctr"/>
          <a:endParaRPr lang="nl-NL"/>
        </a:p>
      </dgm:t>
    </dgm:pt>
    <dgm:pt modelId="{13DE0999-3B35-4F04-AE44-6D711F04DEB1}" type="sibTrans" cxnId="{4DF512E6-7678-49B6-8F71-827637CC4D93}">
      <dgm:prSet/>
      <dgm:spPr/>
      <dgm:t>
        <a:bodyPr/>
        <a:lstStyle/>
        <a:p>
          <a:pPr algn="ctr"/>
          <a:endParaRPr lang="nl-NL"/>
        </a:p>
      </dgm:t>
    </dgm:pt>
    <dgm:pt modelId="{6FD12C5D-96B1-477B-9BD9-194D1D438B7F}" type="asst">
      <dgm:prSet phldrT="[Teks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chemeClr val="bg1"/>
              </a:solidFill>
            </a:rPr>
            <a:t>The role of aging</a:t>
          </a:r>
        </a:p>
      </dgm:t>
    </dgm:pt>
    <dgm:pt modelId="{DE48FCC0-D889-4871-9058-1743D62C4900}" type="parTrans" cxnId="{DA71D9B3-0D40-45BC-8742-BA9AE63DE67E}">
      <dgm:prSet/>
      <dgm:spPr>
        <a:ln>
          <a:noFill/>
        </a:ln>
      </dgm:spPr>
      <dgm:t>
        <a:bodyPr/>
        <a:lstStyle/>
        <a:p>
          <a:pPr algn="ctr"/>
          <a:endParaRPr lang="nl-NL"/>
        </a:p>
      </dgm:t>
    </dgm:pt>
    <dgm:pt modelId="{FEB26FA3-2A0F-4C7D-8D1E-87FFA098E78C}" type="sibTrans" cxnId="{DA71D9B3-0D40-45BC-8742-BA9AE63DE67E}">
      <dgm:prSet/>
      <dgm:spPr/>
      <dgm:t>
        <a:bodyPr/>
        <a:lstStyle/>
        <a:p>
          <a:pPr algn="ctr"/>
          <a:endParaRPr lang="nl-NL"/>
        </a:p>
      </dgm:t>
    </dgm:pt>
    <dgm:pt modelId="{7368153F-536C-40C8-92ED-1E8E4D2E4A9C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Cognition</a:t>
          </a:r>
        </a:p>
      </dgm:t>
    </dgm:pt>
    <dgm:pt modelId="{818192EC-EF23-4EC7-9CC9-B5814266CA9A}" type="parTrans" cxnId="{F703EC43-DD85-457D-A4BC-828F65FBD611}">
      <dgm:prSet/>
      <dgm:spPr/>
      <dgm:t>
        <a:bodyPr/>
        <a:lstStyle/>
        <a:p>
          <a:endParaRPr lang="nl-NL"/>
        </a:p>
      </dgm:t>
    </dgm:pt>
    <dgm:pt modelId="{D9F94874-DE7C-458D-81B9-08CF9EEAA35A}" type="sibTrans" cxnId="{F703EC43-DD85-457D-A4BC-828F65FBD611}">
      <dgm:prSet/>
      <dgm:spPr/>
      <dgm:t>
        <a:bodyPr/>
        <a:lstStyle/>
        <a:p>
          <a:endParaRPr lang="nl-NL"/>
        </a:p>
      </dgm:t>
    </dgm:pt>
    <dgm:pt modelId="{12D6EBEF-EFD7-441F-8FDA-43C2FC40F646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Life experience</a:t>
          </a:r>
        </a:p>
      </dgm:t>
    </dgm:pt>
    <dgm:pt modelId="{6E6E54F5-8292-4951-A3EB-B72AACF7E639}" type="parTrans" cxnId="{F42E0F96-B985-4BF2-ABDB-CC90A4AB8E4D}">
      <dgm:prSet/>
      <dgm:spPr/>
      <dgm:t>
        <a:bodyPr/>
        <a:lstStyle/>
        <a:p>
          <a:endParaRPr lang="nl-NL"/>
        </a:p>
      </dgm:t>
    </dgm:pt>
    <dgm:pt modelId="{9B30621A-2F90-44E7-9480-E0FD5544C822}" type="sibTrans" cxnId="{F42E0F96-B985-4BF2-ABDB-CC90A4AB8E4D}">
      <dgm:prSet/>
      <dgm:spPr/>
      <dgm:t>
        <a:bodyPr/>
        <a:lstStyle/>
        <a:p>
          <a:endParaRPr lang="nl-NL"/>
        </a:p>
      </dgm:t>
    </dgm:pt>
    <dgm:pt modelId="{25028F87-8EAA-4190-9EB4-D684FB6DA4EA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Future</a:t>
          </a:r>
        </a:p>
      </dgm:t>
    </dgm:pt>
    <dgm:pt modelId="{1C344AFF-5C09-4F51-AD1C-DC5A1344FD60}" type="parTrans" cxnId="{3C4C9A44-1560-4EFC-B9CB-03B47BE4F689}">
      <dgm:prSet/>
      <dgm:spPr/>
      <dgm:t>
        <a:bodyPr/>
        <a:lstStyle/>
        <a:p>
          <a:endParaRPr lang="nl-NL"/>
        </a:p>
      </dgm:t>
    </dgm:pt>
    <dgm:pt modelId="{8AF21CEE-AC99-4A3E-925C-292C00A5F521}" type="sibTrans" cxnId="{3C4C9A44-1560-4EFC-B9CB-03B47BE4F689}">
      <dgm:prSet/>
      <dgm:spPr/>
      <dgm:t>
        <a:bodyPr/>
        <a:lstStyle/>
        <a:p>
          <a:endParaRPr lang="nl-NL"/>
        </a:p>
      </dgm:t>
    </dgm:pt>
    <dgm:pt modelId="{31ABE996-F8C3-460B-AFF1-E2C7AA94CA4A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Working and older age</a:t>
          </a:r>
        </a:p>
      </dgm:t>
    </dgm:pt>
    <dgm:pt modelId="{B167E145-6905-4026-819A-A88EB0CAE73C}" type="parTrans" cxnId="{3BABB45D-AACA-47C8-AC29-105BE675F02E}">
      <dgm:prSet/>
      <dgm:spPr/>
      <dgm:t>
        <a:bodyPr/>
        <a:lstStyle/>
        <a:p>
          <a:endParaRPr lang="nl-NL"/>
        </a:p>
      </dgm:t>
    </dgm:pt>
    <dgm:pt modelId="{AA0BB5BD-BB43-47FC-BAB3-E208854A140E}" type="sibTrans" cxnId="{3BABB45D-AACA-47C8-AC29-105BE675F02E}">
      <dgm:prSet/>
      <dgm:spPr/>
      <dgm:t>
        <a:bodyPr/>
        <a:lstStyle/>
        <a:p>
          <a:endParaRPr lang="nl-NL"/>
        </a:p>
      </dgm:t>
    </dgm:pt>
    <dgm:pt modelId="{3B7A9B0E-EE8A-4A79-86CF-BB267ED64714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Physical changes and limitations</a:t>
          </a:r>
        </a:p>
      </dgm:t>
    </dgm:pt>
    <dgm:pt modelId="{251BD096-8393-4BC1-A627-790792D68DDB}" type="parTrans" cxnId="{7E635906-CBF2-4051-A515-5186050945C5}">
      <dgm:prSet/>
      <dgm:spPr/>
      <dgm:t>
        <a:bodyPr/>
        <a:lstStyle/>
        <a:p>
          <a:endParaRPr lang="nl-NL"/>
        </a:p>
      </dgm:t>
    </dgm:pt>
    <dgm:pt modelId="{6300B056-40C8-4D14-A164-2E2CC9A73165}" type="sibTrans" cxnId="{7E635906-CBF2-4051-A515-5186050945C5}">
      <dgm:prSet/>
      <dgm:spPr/>
      <dgm:t>
        <a:bodyPr/>
        <a:lstStyle/>
        <a:p>
          <a:endParaRPr lang="nl-NL"/>
        </a:p>
      </dgm:t>
    </dgm:pt>
    <dgm:pt modelId="{C81CECA2-C5CB-40F3-B753-23F6632643A3}" type="asst">
      <dgm:prSet phldrT="[Tekst]" custT="1"/>
      <dgm:spPr>
        <a:solidFill>
          <a:schemeClr val="accent1">
            <a:lumMod val="20000"/>
            <a:lumOff val="80000"/>
          </a:schemeClr>
        </a:solidFill>
      </dgm:spPr>
      <dgm:t>
        <a:bodyPr/>
        <a:lstStyle/>
        <a:p>
          <a:pPr algn="ctr"/>
          <a:r>
            <a:rPr lang="nl-NL" sz="800">
              <a:solidFill>
                <a:sysClr val="windowText" lastClr="000000"/>
              </a:solidFill>
            </a:rPr>
            <a:t>Loss</a:t>
          </a:r>
        </a:p>
      </dgm:t>
    </dgm:pt>
    <dgm:pt modelId="{54D3A6CA-7248-49AD-B474-298CD47458BE}" type="parTrans" cxnId="{253E6B53-488A-4C24-9630-5395393DEB85}">
      <dgm:prSet/>
      <dgm:spPr/>
      <dgm:t>
        <a:bodyPr/>
        <a:lstStyle/>
        <a:p>
          <a:endParaRPr lang="nl-NL"/>
        </a:p>
      </dgm:t>
    </dgm:pt>
    <dgm:pt modelId="{F0E899C5-FB99-41F1-BF5F-63DCCE57EE1C}" type="sibTrans" cxnId="{253E6B53-488A-4C24-9630-5395393DEB85}">
      <dgm:prSet/>
      <dgm:spPr/>
      <dgm:t>
        <a:bodyPr/>
        <a:lstStyle/>
        <a:p>
          <a:endParaRPr lang="nl-NL"/>
        </a:p>
      </dgm:t>
    </dgm:pt>
    <dgm:pt modelId="{DE556BFC-E91B-46C1-8B7C-5C55CBBF6F44}" type="pres">
      <dgm:prSet presAssocID="{9E1366E3-3ABE-4A76-9C2B-7876D99D951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636EEAA2-3AD1-499F-A135-72270004C6F5}" type="pres">
      <dgm:prSet presAssocID="{E81AF4C7-A357-4833-9EB2-EBF7578E0684}" presName="hierRoot1" presStyleCnt="0">
        <dgm:presLayoutVars>
          <dgm:hierBranch val="init"/>
        </dgm:presLayoutVars>
      </dgm:prSet>
      <dgm:spPr/>
    </dgm:pt>
    <dgm:pt modelId="{3CB895EC-27FE-412F-8808-4E92EC2C4AA3}" type="pres">
      <dgm:prSet presAssocID="{E81AF4C7-A357-4833-9EB2-EBF7578E0684}" presName="rootComposite1" presStyleCnt="0"/>
      <dgm:spPr/>
    </dgm:pt>
    <dgm:pt modelId="{A0E611EC-23DD-426E-AD37-F7E15BD85430}" type="pres">
      <dgm:prSet presAssocID="{E81AF4C7-A357-4833-9EB2-EBF7578E0684}" presName="rootText1" presStyleLbl="node0" presStyleIdx="0" presStyleCnt="1">
        <dgm:presLayoutVars>
          <dgm:chPref val="3"/>
        </dgm:presLayoutVars>
      </dgm:prSet>
      <dgm:spPr/>
    </dgm:pt>
    <dgm:pt modelId="{66C8C634-8105-47EA-AB37-78071AD35F2A}" type="pres">
      <dgm:prSet presAssocID="{E81AF4C7-A357-4833-9EB2-EBF7578E0684}" presName="rootConnector1" presStyleLbl="node1" presStyleIdx="0" presStyleCnt="0"/>
      <dgm:spPr/>
    </dgm:pt>
    <dgm:pt modelId="{F846D9D7-82A7-461B-9C16-16E3781FC957}" type="pres">
      <dgm:prSet presAssocID="{E81AF4C7-A357-4833-9EB2-EBF7578E0684}" presName="hierChild2" presStyleCnt="0"/>
      <dgm:spPr/>
    </dgm:pt>
    <dgm:pt modelId="{E12EB3A0-C6C6-4EF1-B73C-CFA7427E6B72}" type="pres">
      <dgm:prSet presAssocID="{E81AF4C7-A357-4833-9EB2-EBF7578E0684}" presName="hierChild3" presStyleCnt="0"/>
      <dgm:spPr/>
    </dgm:pt>
    <dgm:pt modelId="{9D1A5F14-A385-4346-A0CB-3DF0284D1A75}" type="pres">
      <dgm:prSet presAssocID="{8A2B1244-0CCC-4A28-8A0F-1BC545CCE7EF}" presName="Name111" presStyleLbl="parChTrans1D2" presStyleIdx="0" presStyleCnt="2"/>
      <dgm:spPr/>
    </dgm:pt>
    <dgm:pt modelId="{355CF8A4-DA96-4120-94AC-B89E56D1A9F9}" type="pres">
      <dgm:prSet presAssocID="{E3C9DAB0-A49F-4162-A9E6-E9DCF47E5C82}" presName="hierRoot3" presStyleCnt="0">
        <dgm:presLayoutVars>
          <dgm:hierBranch val="init"/>
        </dgm:presLayoutVars>
      </dgm:prSet>
      <dgm:spPr/>
    </dgm:pt>
    <dgm:pt modelId="{0F922972-DF28-4554-BE53-BC571DEA1D2A}" type="pres">
      <dgm:prSet presAssocID="{E3C9DAB0-A49F-4162-A9E6-E9DCF47E5C82}" presName="rootComposite3" presStyleCnt="0"/>
      <dgm:spPr/>
    </dgm:pt>
    <dgm:pt modelId="{8F16F144-418A-429F-AA4A-D0BC1A9374F1}" type="pres">
      <dgm:prSet presAssocID="{E3C9DAB0-A49F-4162-A9E6-E9DCF47E5C82}" presName="rootText3" presStyleLbl="asst1" presStyleIdx="0" presStyleCnt="31">
        <dgm:presLayoutVars>
          <dgm:chPref val="3"/>
        </dgm:presLayoutVars>
      </dgm:prSet>
      <dgm:spPr/>
    </dgm:pt>
    <dgm:pt modelId="{446AD9B1-D207-416C-82F1-491C75A684E8}" type="pres">
      <dgm:prSet presAssocID="{E3C9DAB0-A49F-4162-A9E6-E9DCF47E5C82}" presName="rootConnector3" presStyleLbl="asst1" presStyleIdx="0" presStyleCnt="31"/>
      <dgm:spPr/>
    </dgm:pt>
    <dgm:pt modelId="{CEDA6AE2-1BA8-41DD-A8CD-34BBB29920CF}" type="pres">
      <dgm:prSet presAssocID="{E3C9DAB0-A49F-4162-A9E6-E9DCF47E5C82}" presName="hierChild6" presStyleCnt="0"/>
      <dgm:spPr/>
    </dgm:pt>
    <dgm:pt modelId="{DE8C9DEB-454D-4D06-99E4-A82B6946459C}" type="pres">
      <dgm:prSet presAssocID="{E3C9DAB0-A49F-4162-A9E6-E9DCF47E5C82}" presName="hierChild7" presStyleCnt="0"/>
      <dgm:spPr/>
    </dgm:pt>
    <dgm:pt modelId="{13CBC96E-9C1B-4197-82E9-FB4158708886}" type="pres">
      <dgm:prSet presAssocID="{D1A894BC-957F-4AB5-9BF9-40025BF91017}" presName="Name111" presStyleLbl="parChTrans1D3" presStyleIdx="0" presStyleCnt="6"/>
      <dgm:spPr/>
    </dgm:pt>
    <dgm:pt modelId="{81A88CC9-3A22-4A29-A906-2C23F065275C}" type="pres">
      <dgm:prSet presAssocID="{586056C6-257A-49B1-8F1D-AA3322D2B650}" presName="hierRoot3" presStyleCnt="0">
        <dgm:presLayoutVars>
          <dgm:hierBranch val="init"/>
        </dgm:presLayoutVars>
      </dgm:prSet>
      <dgm:spPr/>
    </dgm:pt>
    <dgm:pt modelId="{6AD39E5D-1ED5-4F8E-B293-F9B84226EC7D}" type="pres">
      <dgm:prSet presAssocID="{586056C6-257A-49B1-8F1D-AA3322D2B650}" presName="rootComposite3" presStyleCnt="0"/>
      <dgm:spPr/>
    </dgm:pt>
    <dgm:pt modelId="{F5F10DCC-C369-46DC-89D1-083E98536BF8}" type="pres">
      <dgm:prSet presAssocID="{586056C6-257A-49B1-8F1D-AA3322D2B650}" presName="rootText3" presStyleLbl="asst1" presStyleIdx="1" presStyleCnt="31">
        <dgm:presLayoutVars>
          <dgm:chPref val="3"/>
        </dgm:presLayoutVars>
      </dgm:prSet>
      <dgm:spPr/>
    </dgm:pt>
    <dgm:pt modelId="{C60EADE8-4BC0-4981-A2EB-AB588301CD94}" type="pres">
      <dgm:prSet presAssocID="{586056C6-257A-49B1-8F1D-AA3322D2B650}" presName="rootConnector3" presStyleLbl="asst1" presStyleIdx="1" presStyleCnt="31"/>
      <dgm:spPr/>
    </dgm:pt>
    <dgm:pt modelId="{71242775-C76F-4C46-8694-D16ECF3FA6F7}" type="pres">
      <dgm:prSet presAssocID="{586056C6-257A-49B1-8F1D-AA3322D2B650}" presName="hierChild6" presStyleCnt="0"/>
      <dgm:spPr/>
    </dgm:pt>
    <dgm:pt modelId="{55BC8860-331E-435C-9AF5-B6BEB79A3DD5}" type="pres">
      <dgm:prSet presAssocID="{586056C6-257A-49B1-8F1D-AA3322D2B650}" presName="hierChild7" presStyleCnt="0"/>
      <dgm:spPr/>
    </dgm:pt>
    <dgm:pt modelId="{C2E85273-DFFE-49A3-9292-4A35B5CB15F8}" type="pres">
      <dgm:prSet presAssocID="{F9B9EA41-EA53-489C-8D1E-CDE0226577FD}" presName="Name111" presStyleLbl="parChTrans1D4" presStyleIdx="0" presStyleCnt="23"/>
      <dgm:spPr/>
    </dgm:pt>
    <dgm:pt modelId="{A49037D6-D960-427D-9C4B-61E23C3AE32A}" type="pres">
      <dgm:prSet presAssocID="{1F8B23EA-10F7-4AF2-9A28-31D27C477265}" presName="hierRoot3" presStyleCnt="0">
        <dgm:presLayoutVars>
          <dgm:hierBranch val="init"/>
        </dgm:presLayoutVars>
      </dgm:prSet>
      <dgm:spPr/>
    </dgm:pt>
    <dgm:pt modelId="{4739A945-18BF-44C3-A5EE-CB8E5B55611D}" type="pres">
      <dgm:prSet presAssocID="{1F8B23EA-10F7-4AF2-9A28-31D27C477265}" presName="rootComposite3" presStyleCnt="0"/>
      <dgm:spPr/>
    </dgm:pt>
    <dgm:pt modelId="{9A455B4E-F729-420F-9500-DFC2FB5C91BD}" type="pres">
      <dgm:prSet presAssocID="{1F8B23EA-10F7-4AF2-9A28-31D27C477265}" presName="rootText3" presStyleLbl="asst1" presStyleIdx="2" presStyleCnt="31">
        <dgm:presLayoutVars>
          <dgm:chPref val="3"/>
        </dgm:presLayoutVars>
      </dgm:prSet>
      <dgm:spPr/>
    </dgm:pt>
    <dgm:pt modelId="{D717B1B9-75E6-41C2-8B19-C5147C34D38B}" type="pres">
      <dgm:prSet presAssocID="{1F8B23EA-10F7-4AF2-9A28-31D27C477265}" presName="rootConnector3" presStyleLbl="asst1" presStyleIdx="2" presStyleCnt="31"/>
      <dgm:spPr/>
    </dgm:pt>
    <dgm:pt modelId="{C968B8F4-A499-4A6B-A631-EA7488EBE872}" type="pres">
      <dgm:prSet presAssocID="{1F8B23EA-10F7-4AF2-9A28-31D27C477265}" presName="hierChild6" presStyleCnt="0"/>
      <dgm:spPr/>
    </dgm:pt>
    <dgm:pt modelId="{9ECD0B65-E664-43A8-856B-1C01B98C6866}" type="pres">
      <dgm:prSet presAssocID="{1F8B23EA-10F7-4AF2-9A28-31D27C477265}" presName="hierChild7" presStyleCnt="0"/>
      <dgm:spPr/>
    </dgm:pt>
    <dgm:pt modelId="{56D6C77B-7916-4DE6-ADAB-2F67D47CEAF4}" type="pres">
      <dgm:prSet presAssocID="{8BF9A27B-753E-4A1B-A0FB-A32F6A0D335B}" presName="Name111" presStyleLbl="parChTrans1D4" presStyleIdx="1" presStyleCnt="23"/>
      <dgm:spPr/>
    </dgm:pt>
    <dgm:pt modelId="{C1FF59DD-F7FA-47BE-946B-C309EC17445F}" type="pres">
      <dgm:prSet presAssocID="{73C4321E-817A-4EBF-8CC9-8CDAE96E11CC}" presName="hierRoot3" presStyleCnt="0">
        <dgm:presLayoutVars>
          <dgm:hierBranch val="init"/>
        </dgm:presLayoutVars>
      </dgm:prSet>
      <dgm:spPr/>
    </dgm:pt>
    <dgm:pt modelId="{3BDE8C99-4C53-4974-A942-813F2742C006}" type="pres">
      <dgm:prSet presAssocID="{73C4321E-817A-4EBF-8CC9-8CDAE96E11CC}" presName="rootComposite3" presStyleCnt="0"/>
      <dgm:spPr/>
    </dgm:pt>
    <dgm:pt modelId="{D494A8F9-051F-44E3-8FBC-4279F1042107}" type="pres">
      <dgm:prSet presAssocID="{73C4321E-817A-4EBF-8CC9-8CDAE96E11CC}" presName="rootText3" presStyleLbl="asst1" presStyleIdx="3" presStyleCnt="31">
        <dgm:presLayoutVars>
          <dgm:chPref val="3"/>
        </dgm:presLayoutVars>
      </dgm:prSet>
      <dgm:spPr/>
    </dgm:pt>
    <dgm:pt modelId="{416FD06F-4F00-4194-A8DE-D4E56525D6B1}" type="pres">
      <dgm:prSet presAssocID="{73C4321E-817A-4EBF-8CC9-8CDAE96E11CC}" presName="rootConnector3" presStyleLbl="asst1" presStyleIdx="3" presStyleCnt="31"/>
      <dgm:spPr/>
    </dgm:pt>
    <dgm:pt modelId="{E705B1D8-D2F8-481C-AF12-FF0D9665B072}" type="pres">
      <dgm:prSet presAssocID="{73C4321E-817A-4EBF-8CC9-8CDAE96E11CC}" presName="hierChild6" presStyleCnt="0"/>
      <dgm:spPr/>
    </dgm:pt>
    <dgm:pt modelId="{11FA4AF4-2953-41F9-B7CE-8D101FFF4086}" type="pres">
      <dgm:prSet presAssocID="{73C4321E-817A-4EBF-8CC9-8CDAE96E11CC}" presName="hierChild7" presStyleCnt="0"/>
      <dgm:spPr/>
    </dgm:pt>
    <dgm:pt modelId="{DD7FE5F8-1CC9-4D37-87AB-DEF9F96BD9F4}" type="pres">
      <dgm:prSet presAssocID="{1F0547E8-8BCB-44FC-9299-40D3CE3B9AAE}" presName="Name111" presStyleLbl="parChTrans1D4" presStyleIdx="2" presStyleCnt="23"/>
      <dgm:spPr/>
    </dgm:pt>
    <dgm:pt modelId="{B5A14264-84A2-4F0F-A53B-E49AC4E24455}" type="pres">
      <dgm:prSet presAssocID="{E2E9FDD9-0A7B-4BC6-9025-F42FF7962035}" presName="hierRoot3" presStyleCnt="0">
        <dgm:presLayoutVars>
          <dgm:hierBranch val="init"/>
        </dgm:presLayoutVars>
      </dgm:prSet>
      <dgm:spPr/>
    </dgm:pt>
    <dgm:pt modelId="{7E9A1BCE-8EF3-44A0-820C-2CB2011A5DC2}" type="pres">
      <dgm:prSet presAssocID="{E2E9FDD9-0A7B-4BC6-9025-F42FF7962035}" presName="rootComposite3" presStyleCnt="0"/>
      <dgm:spPr/>
    </dgm:pt>
    <dgm:pt modelId="{68367AAB-43F3-458C-BAB6-16D517799988}" type="pres">
      <dgm:prSet presAssocID="{E2E9FDD9-0A7B-4BC6-9025-F42FF7962035}" presName="rootText3" presStyleLbl="asst1" presStyleIdx="4" presStyleCnt="31">
        <dgm:presLayoutVars>
          <dgm:chPref val="3"/>
        </dgm:presLayoutVars>
      </dgm:prSet>
      <dgm:spPr/>
    </dgm:pt>
    <dgm:pt modelId="{BC7A881D-25C2-4A91-A049-D6FB32C6E19B}" type="pres">
      <dgm:prSet presAssocID="{E2E9FDD9-0A7B-4BC6-9025-F42FF7962035}" presName="rootConnector3" presStyleLbl="asst1" presStyleIdx="4" presStyleCnt="31"/>
      <dgm:spPr/>
    </dgm:pt>
    <dgm:pt modelId="{BD06D98B-D8B5-4486-B1E8-3A7EF78B7CE9}" type="pres">
      <dgm:prSet presAssocID="{E2E9FDD9-0A7B-4BC6-9025-F42FF7962035}" presName="hierChild6" presStyleCnt="0"/>
      <dgm:spPr/>
    </dgm:pt>
    <dgm:pt modelId="{4AFA629B-E766-4A1C-9F7D-66C4686E5397}" type="pres">
      <dgm:prSet presAssocID="{E2E9FDD9-0A7B-4BC6-9025-F42FF7962035}" presName="hierChild7" presStyleCnt="0"/>
      <dgm:spPr/>
    </dgm:pt>
    <dgm:pt modelId="{25F4958C-2E29-48AC-B9F0-2A13E042ABFC}" type="pres">
      <dgm:prSet presAssocID="{D5E91F8A-EC21-4107-A4FE-971B1CB31DF7}" presName="Name111" presStyleLbl="parChTrans1D3" presStyleIdx="1" presStyleCnt="6"/>
      <dgm:spPr/>
    </dgm:pt>
    <dgm:pt modelId="{3CB1AF62-250F-42F1-AC82-5976F270EA75}" type="pres">
      <dgm:prSet presAssocID="{EAD8FC59-84F8-4672-AF6D-6CDE854E0658}" presName="hierRoot3" presStyleCnt="0">
        <dgm:presLayoutVars>
          <dgm:hierBranch val="init"/>
        </dgm:presLayoutVars>
      </dgm:prSet>
      <dgm:spPr/>
    </dgm:pt>
    <dgm:pt modelId="{E6BE833E-9EB2-46CF-BEF1-36F12733A92E}" type="pres">
      <dgm:prSet presAssocID="{EAD8FC59-84F8-4672-AF6D-6CDE854E0658}" presName="rootComposite3" presStyleCnt="0"/>
      <dgm:spPr/>
    </dgm:pt>
    <dgm:pt modelId="{D736690D-D08D-4EFD-80DD-C2CF671F2A7B}" type="pres">
      <dgm:prSet presAssocID="{EAD8FC59-84F8-4672-AF6D-6CDE854E0658}" presName="rootText3" presStyleLbl="asst1" presStyleIdx="5" presStyleCnt="31">
        <dgm:presLayoutVars>
          <dgm:chPref val="3"/>
        </dgm:presLayoutVars>
      </dgm:prSet>
      <dgm:spPr/>
    </dgm:pt>
    <dgm:pt modelId="{E26FCFBC-FD01-4D32-8741-5505526FBBCD}" type="pres">
      <dgm:prSet presAssocID="{EAD8FC59-84F8-4672-AF6D-6CDE854E0658}" presName="rootConnector3" presStyleLbl="asst1" presStyleIdx="5" presStyleCnt="31"/>
      <dgm:spPr/>
    </dgm:pt>
    <dgm:pt modelId="{E3BF085E-CF48-4A8D-84C3-C9E16913F960}" type="pres">
      <dgm:prSet presAssocID="{EAD8FC59-84F8-4672-AF6D-6CDE854E0658}" presName="hierChild6" presStyleCnt="0"/>
      <dgm:spPr/>
    </dgm:pt>
    <dgm:pt modelId="{7FA7A20B-4F3A-4293-8BE1-9C8928381513}" type="pres">
      <dgm:prSet presAssocID="{EAD8FC59-84F8-4672-AF6D-6CDE854E0658}" presName="hierChild7" presStyleCnt="0"/>
      <dgm:spPr/>
    </dgm:pt>
    <dgm:pt modelId="{B195770C-BE91-4D6A-85B9-FE2BE5E8DA3E}" type="pres">
      <dgm:prSet presAssocID="{1E6E0DBD-B1A0-4FC6-9745-FAF1A19B8B38}" presName="Name111" presStyleLbl="parChTrans1D4" presStyleIdx="3" presStyleCnt="23"/>
      <dgm:spPr/>
    </dgm:pt>
    <dgm:pt modelId="{290454F8-6821-45CA-AA1F-5FA422D017AB}" type="pres">
      <dgm:prSet presAssocID="{7FAF9769-31F5-4F71-BCB2-548449FE4C4D}" presName="hierRoot3" presStyleCnt="0">
        <dgm:presLayoutVars>
          <dgm:hierBranch val="init"/>
        </dgm:presLayoutVars>
      </dgm:prSet>
      <dgm:spPr/>
    </dgm:pt>
    <dgm:pt modelId="{0E8F1DF5-B516-43E2-A470-210F467EE277}" type="pres">
      <dgm:prSet presAssocID="{7FAF9769-31F5-4F71-BCB2-548449FE4C4D}" presName="rootComposite3" presStyleCnt="0"/>
      <dgm:spPr/>
    </dgm:pt>
    <dgm:pt modelId="{797CCBF1-2BCF-450E-8F60-DE4D959AB556}" type="pres">
      <dgm:prSet presAssocID="{7FAF9769-31F5-4F71-BCB2-548449FE4C4D}" presName="rootText3" presStyleLbl="asst1" presStyleIdx="6" presStyleCnt="31">
        <dgm:presLayoutVars>
          <dgm:chPref val="3"/>
        </dgm:presLayoutVars>
      </dgm:prSet>
      <dgm:spPr/>
    </dgm:pt>
    <dgm:pt modelId="{D79BF62C-6E48-4413-8DD6-1251A9B53087}" type="pres">
      <dgm:prSet presAssocID="{7FAF9769-31F5-4F71-BCB2-548449FE4C4D}" presName="rootConnector3" presStyleLbl="asst1" presStyleIdx="6" presStyleCnt="31"/>
      <dgm:spPr/>
    </dgm:pt>
    <dgm:pt modelId="{B27DB07E-C3AA-4F1A-BDD8-0227B3B1917C}" type="pres">
      <dgm:prSet presAssocID="{7FAF9769-31F5-4F71-BCB2-548449FE4C4D}" presName="hierChild6" presStyleCnt="0"/>
      <dgm:spPr/>
    </dgm:pt>
    <dgm:pt modelId="{7F0A477D-8225-4F18-AFB2-63DD2DABAF2B}" type="pres">
      <dgm:prSet presAssocID="{7FAF9769-31F5-4F71-BCB2-548449FE4C4D}" presName="hierChild7" presStyleCnt="0"/>
      <dgm:spPr/>
    </dgm:pt>
    <dgm:pt modelId="{9BF009FA-796A-4037-9AEF-F28A9853441D}" type="pres">
      <dgm:prSet presAssocID="{099F1B52-67BA-4D0C-A6FE-32344AF4610E}" presName="Name111" presStyleLbl="parChTrans1D4" presStyleIdx="4" presStyleCnt="23"/>
      <dgm:spPr/>
    </dgm:pt>
    <dgm:pt modelId="{29187B14-12F8-4A74-97C9-D2763778007F}" type="pres">
      <dgm:prSet presAssocID="{095B545F-5908-47D3-A7C2-242694945B4C}" presName="hierRoot3" presStyleCnt="0">
        <dgm:presLayoutVars>
          <dgm:hierBranch val="init"/>
        </dgm:presLayoutVars>
      </dgm:prSet>
      <dgm:spPr/>
    </dgm:pt>
    <dgm:pt modelId="{DCBCFDE7-3840-4495-94AE-2EFF2A6146D5}" type="pres">
      <dgm:prSet presAssocID="{095B545F-5908-47D3-A7C2-242694945B4C}" presName="rootComposite3" presStyleCnt="0"/>
      <dgm:spPr/>
    </dgm:pt>
    <dgm:pt modelId="{1936DD07-8087-4CCA-8646-98B87018AA51}" type="pres">
      <dgm:prSet presAssocID="{095B545F-5908-47D3-A7C2-242694945B4C}" presName="rootText3" presStyleLbl="asst1" presStyleIdx="7" presStyleCnt="31">
        <dgm:presLayoutVars>
          <dgm:chPref val="3"/>
        </dgm:presLayoutVars>
      </dgm:prSet>
      <dgm:spPr/>
    </dgm:pt>
    <dgm:pt modelId="{6B9B98BB-9DDA-4BDF-B1B5-5AE22EB25239}" type="pres">
      <dgm:prSet presAssocID="{095B545F-5908-47D3-A7C2-242694945B4C}" presName="rootConnector3" presStyleLbl="asst1" presStyleIdx="7" presStyleCnt="31"/>
      <dgm:spPr/>
    </dgm:pt>
    <dgm:pt modelId="{33512174-A89D-4F2A-8BB2-9429D99D3B51}" type="pres">
      <dgm:prSet presAssocID="{095B545F-5908-47D3-A7C2-242694945B4C}" presName="hierChild6" presStyleCnt="0"/>
      <dgm:spPr/>
    </dgm:pt>
    <dgm:pt modelId="{F3F8AC2B-8516-47E7-90FB-6A515394F721}" type="pres">
      <dgm:prSet presAssocID="{095B545F-5908-47D3-A7C2-242694945B4C}" presName="hierChild7" presStyleCnt="0"/>
      <dgm:spPr/>
    </dgm:pt>
    <dgm:pt modelId="{1CD32018-5DC5-4839-949C-394B00C3205C}" type="pres">
      <dgm:prSet presAssocID="{9F5931C7-045C-4737-9E2B-695EC6365F81}" presName="Name111" presStyleLbl="parChTrans1D4" presStyleIdx="5" presStyleCnt="23"/>
      <dgm:spPr/>
    </dgm:pt>
    <dgm:pt modelId="{6BE24180-7B90-4240-ABC6-3B821929FE97}" type="pres">
      <dgm:prSet presAssocID="{FFE854E8-25AA-40C0-8030-D7C901FEA0E0}" presName="hierRoot3" presStyleCnt="0">
        <dgm:presLayoutVars>
          <dgm:hierBranch val="init"/>
        </dgm:presLayoutVars>
      </dgm:prSet>
      <dgm:spPr/>
    </dgm:pt>
    <dgm:pt modelId="{C596F891-A7F6-4094-AFD5-DA04C51C18DF}" type="pres">
      <dgm:prSet presAssocID="{FFE854E8-25AA-40C0-8030-D7C901FEA0E0}" presName="rootComposite3" presStyleCnt="0"/>
      <dgm:spPr/>
    </dgm:pt>
    <dgm:pt modelId="{35A65CE0-5EAE-4D39-8FBC-C01F78979DDA}" type="pres">
      <dgm:prSet presAssocID="{FFE854E8-25AA-40C0-8030-D7C901FEA0E0}" presName="rootText3" presStyleLbl="asst1" presStyleIdx="8" presStyleCnt="31">
        <dgm:presLayoutVars>
          <dgm:chPref val="3"/>
        </dgm:presLayoutVars>
      </dgm:prSet>
      <dgm:spPr/>
    </dgm:pt>
    <dgm:pt modelId="{6329597E-9837-4BEA-9AC4-1B7105EDE994}" type="pres">
      <dgm:prSet presAssocID="{FFE854E8-25AA-40C0-8030-D7C901FEA0E0}" presName="rootConnector3" presStyleLbl="asst1" presStyleIdx="8" presStyleCnt="31"/>
      <dgm:spPr/>
    </dgm:pt>
    <dgm:pt modelId="{645DFCF3-88B4-473E-BF27-9850BD0CBE56}" type="pres">
      <dgm:prSet presAssocID="{FFE854E8-25AA-40C0-8030-D7C901FEA0E0}" presName="hierChild6" presStyleCnt="0"/>
      <dgm:spPr/>
    </dgm:pt>
    <dgm:pt modelId="{4EDB362D-2AEA-49A2-8AFE-29E56764B675}" type="pres">
      <dgm:prSet presAssocID="{FFE854E8-25AA-40C0-8030-D7C901FEA0E0}" presName="hierChild7" presStyleCnt="0"/>
      <dgm:spPr/>
    </dgm:pt>
    <dgm:pt modelId="{A9BD4CDB-84AC-439C-BB3C-8DE585D4E89C}" type="pres">
      <dgm:prSet presAssocID="{BA2AE990-D95B-4160-A008-EE79EDE26FB0}" presName="Name111" presStyleLbl="parChTrans1D4" presStyleIdx="6" presStyleCnt="23"/>
      <dgm:spPr/>
    </dgm:pt>
    <dgm:pt modelId="{F7DCD911-C0BC-4734-920E-4ED8E5974588}" type="pres">
      <dgm:prSet presAssocID="{55C21207-7A13-4CA7-8909-62A20CDFDFE6}" presName="hierRoot3" presStyleCnt="0">
        <dgm:presLayoutVars>
          <dgm:hierBranch val="init"/>
        </dgm:presLayoutVars>
      </dgm:prSet>
      <dgm:spPr/>
    </dgm:pt>
    <dgm:pt modelId="{63F95855-9A1D-42BA-B261-1C8DE86B1A2A}" type="pres">
      <dgm:prSet presAssocID="{55C21207-7A13-4CA7-8909-62A20CDFDFE6}" presName="rootComposite3" presStyleCnt="0"/>
      <dgm:spPr/>
    </dgm:pt>
    <dgm:pt modelId="{D04D31E7-6EF6-421D-8F2F-E22ADD78F8E1}" type="pres">
      <dgm:prSet presAssocID="{55C21207-7A13-4CA7-8909-62A20CDFDFE6}" presName="rootText3" presStyleLbl="asst1" presStyleIdx="9" presStyleCnt="31">
        <dgm:presLayoutVars>
          <dgm:chPref val="3"/>
        </dgm:presLayoutVars>
      </dgm:prSet>
      <dgm:spPr/>
    </dgm:pt>
    <dgm:pt modelId="{73D8052E-01C5-4E7D-94FE-A149266AC41A}" type="pres">
      <dgm:prSet presAssocID="{55C21207-7A13-4CA7-8909-62A20CDFDFE6}" presName="rootConnector3" presStyleLbl="asst1" presStyleIdx="9" presStyleCnt="31"/>
      <dgm:spPr/>
    </dgm:pt>
    <dgm:pt modelId="{65CF457B-E139-41AF-ADC3-77EE7E85322D}" type="pres">
      <dgm:prSet presAssocID="{55C21207-7A13-4CA7-8909-62A20CDFDFE6}" presName="hierChild6" presStyleCnt="0"/>
      <dgm:spPr/>
    </dgm:pt>
    <dgm:pt modelId="{C1B7D163-51EF-4342-8C19-111A95B1D4B8}" type="pres">
      <dgm:prSet presAssocID="{55C21207-7A13-4CA7-8909-62A20CDFDFE6}" presName="hierChild7" presStyleCnt="0"/>
      <dgm:spPr/>
    </dgm:pt>
    <dgm:pt modelId="{AADE2EC2-44C9-4C33-A837-4D9F63DC13B7}" type="pres">
      <dgm:prSet presAssocID="{8C4F2869-560C-4D68-9519-DBB51DF43E8D}" presName="Name111" presStyleLbl="parChTrans1D4" presStyleIdx="7" presStyleCnt="23"/>
      <dgm:spPr/>
    </dgm:pt>
    <dgm:pt modelId="{380EC850-6A9A-4576-AFD4-D456AFA734BA}" type="pres">
      <dgm:prSet presAssocID="{D1BB21AD-822D-4BA7-98B9-761EDE3A2820}" presName="hierRoot3" presStyleCnt="0">
        <dgm:presLayoutVars>
          <dgm:hierBranch val="init"/>
        </dgm:presLayoutVars>
      </dgm:prSet>
      <dgm:spPr/>
    </dgm:pt>
    <dgm:pt modelId="{E1D47D13-C84E-44BD-BC7F-EAD99101C90D}" type="pres">
      <dgm:prSet presAssocID="{D1BB21AD-822D-4BA7-98B9-761EDE3A2820}" presName="rootComposite3" presStyleCnt="0"/>
      <dgm:spPr/>
    </dgm:pt>
    <dgm:pt modelId="{D1F55F3D-E9EA-4BE3-A224-48B8DD74FA09}" type="pres">
      <dgm:prSet presAssocID="{D1BB21AD-822D-4BA7-98B9-761EDE3A2820}" presName="rootText3" presStyleLbl="asst1" presStyleIdx="10" presStyleCnt="31">
        <dgm:presLayoutVars>
          <dgm:chPref val="3"/>
        </dgm:presLayoutVars>
      </dgm:prSet>
      <dgm:spPr/>
    </dgm:pt>
    <dgm:pt modelId="{4ABE7C43-138F-45F7-8D55-D3E7D99320A7}" type="pres">
      <dgm:prSet presAssocID="{D1BB21AD-822D-4BA7-98B9-761EDE3A2820}" presName="rootConnector3" presStyleLbl="asst1" presStyleIdx="10" presStyleCnt="31"/>
      <dgm:spPr/>
    </dgm:pt>
    <dgm:pt modelId="{649267E6-288A-435D-858B-9C5B112A005C}" type="pres">
      <dgm:prSet presAssocID="{D1BB21AD-822D-4BA7-98B9-761EDE3A2820}" presName="hierChild6" presStyleCnt="0"/>
      <dgm:spPr/>
    </dgm:pt>
    <dgm:pt modelId="{B3429C2D-8F6B-4371-AFC9-5D0A9FEFB4E3}" type="pres">
      <dgm:prSet presAssocID="{D1BB21AD-822D-4BA7-98B9-761EDE3A2820}" presName="hierChild7" presStyleCnt="0"/>
      <dgm:spPr/>
    </dgm:pt>
    <dgm:pt modelId="{77BF8DF5-1905-4E70-9808-45EAD6962D43}" type="pres">
      <dgm:prSet presAssocID="{581B4EB0-3B87-43EB-918C-4DF04C29253F}" presName="Name111" presStyleLbl="parChTrans1D4" presStyleIdx="8" presStyleCnt="23"/>
      <dgm:spPr/>
    </dgm:pt>
    <dgm:pt modelId="{E1179566-0BD0-45B3-8613-53FD7A350AAC}" type="pres">
      <dgm:prSet presAssocID="{FC2E68C0-60A5-4627-964D-3EC3A51BA75F}" presName="hierRoot3" presStyleCnt="0">
        <dgm:presLayoutVars>
          <dgm:hierBranch val="init"/>
        </dgm:presLayoutVars>
      </dgm:prSet>
      <dgm:spPr/>
    </dgm:pt>
    <dgm:pt modelId="{CF3BF021-FE0E-4F63-B621-E0F85ADECB07}" type="pres">
      <dgm:prSet presAssocID="{FC2E68C0-60A5-4627-964D-3EC3A51BA75F}" presName="rootComposite3" presStyleCnt="0"/>
      <dgm:spPr/>
    </dgm:pt>
    <dgm:pt modelId="{A5A5241F-DD8C-42F5-80B1-12A0C983CFFD}" type="pres">
      <dgm:prSet presAssocID="{FC2E68C0-60A5-4627-964D-3EC3A51BA75F}" presName="rootText3" presStyleLbl="asst1" presStyleIdx="11" presStyleCnt="31">
        <dgm:presLayoutVars>
          <dgm:chPref val="3"/>
        </dgm:presLayoutVars>
      </dgm:prSet>
      <dgm:spPr/>
    </dgm:pt>
    <dgm:pt modelId="{8F0991C4-422D-45B4-9133-3C2C018F1538}" type="pres">
      <dgm:prSet presAssocID="{FC2E68C0-60A5-4627-964D-3EC3A51BA75F}" presName="rootConnector3" presStyleLbl="asst1" presStyleIdx="11" presStyleCnt="31"/>
      <dgm:spPr/>
    </dgm:pt>
    <dgm:pt modelId="{8E659D94-8B18-48E2-BC38-D0DB9EFAE7A2}" type="pres">
      <dgm:prSet presAssocID="{FC2E68C0-60A5-4627-964D-3EC3A51BA75F}" presName="hierChild6" presStyleCnt="0"/>
      <dgm:spPr/>
    </dgm:pt>
    <dgm:pt modelId="{5C9B87EF-0249-4DDA-A921-E0D77BD2CEAA}" type="pres">
      <dgm:prSet presAssocID="{FC2E68C0-60A5-4627-964D-3EC3A51BA75F}" presName="hierChild7" presStyleCnt="0"/>
      <dgm:spPr/>
    </dgm:pt>
    <dgm:pt modelId="{0E67E603-E518-4F79-8D5B-EC4BACF2A476}" type="pres">
      <dgm:prSet presAssocID="{0CC7E6FC-92E6-4C9A-B6E1-BA1482C6E931}" presName="Name111" presStyleLbl="parChTrans1D4" presStyleIdx="9" presStyleCnt="23"/>
      <dgm:spPr/>
    </dgm:pt>
    <dgm:pt modelId="{CD0463E4-92D5-443E-A668-2854CDAB21D7}" type="pres">
      <dgm:prSet presAssocID="{338751BB-AC7B-41B7-9DF3-696DE7512379}" presName="hierRoot3" presStyleCnt="0">
        <dgm:presLayoutVars>
          <dgm:hierBranch val="init"/>
        </dgm:presLayoutVars>
      </dgm:prSet>
      <dgm:spPr/>
    </dgm:pt>
    <dgm:pt modelId="{EC726650-7C95-4886-82CC-3F03783EB114}" type="pres">
      <dgm:prSet presAssocID="{338751BB-AC7B-41B7-9DF3-696DE7512379}" presName="rootComposite3" presStyleCnt="0"/>
      <dgm:spPr/>
    </dgm:pt>
    <dgm:pt modelId="{A453CF9B-420C-4778-9248-3C3DB5B0DE95}" type="pres">
      <dgm:prSet presAssocID="{338751BB-AC7B-41B7-9DF3-696DE7512379}" presName="rootText3" presStyleLbl="asst1" presStyleIdx="12" presStyleCnt="31">
        <dgm:presLayoutVars>
          <dgm:chPref val="3"/>
        </dgm:presLayoutVars>
      </dgm:prSet>
      <dgm:spPr/>
    </dgm:pt>
    <dgm:pt modelId="{5C844F2D-42B1-4D91-8ADB-FF8EF629E964}" type="pres">
      <dgm:prSet presAssocID="{338751BB-AC7B-41B7-9DF3-696DE7512379}" presName="rootConnector3" presStyleLbl="asst1" presStyleIdx="12" presStyleCnt="31"/>
      <dgm:spPr/>
    </dgm:pt>
    <dgm:pt modelId="{2F481DE3-0769-49D5-BEE3-26477512CCB6}" type="pres">
      <dgm:prSet presAssocID="{338751BB-AC7B-41B7-9DF3-696DE7512379}" presName="hierChild6" presStyleCnt="0"/>
      <dgm:spPr/>
    </dgm:pt>
    <dgm:pt modelId="{FC867D4D-E42F-4102-8A2B-36E17975A493}" type="pres">
      <dgm:prSet presAssocID="{338751BB-AC7B-41B7-9DF3-696DE7512379}" presName="hierChild7" presStyleCnt="0"/>
      <dgm:spPr/>
    </dgm:pt>
    <dgm:pt modelId="{E602C52C-95D6-46C5-B7A7-680AC87FF090}" type="pres">
      <dgm:prSet presAssocID="{D9216C89-4304-450D-A075-2847AC82FDEA}" presName="Name111" presStyleLbl="parChTrans1D4" presStyleIdx="10" presStyleCnt="23"/>
      <dgm:spPr/>
    </dgm:pt>
    <dgm:pt modelId="{E888BE32-4E90-4C41-B17F-B10DEFAD08A4}" type="pres">
      <dgm:prSet presAssocID="{6AE5E622-3A5F-4993-9465-EEAE9417FF2C}" presName="hierRoot3" presStyleCnt="0">
        <dgm:presLayoutVars>
          <dgm:hierBranch val="init"/>
        </dgm:presLayoutVars>
      </dgm:prSet>
      <dgm:spPr/>
    </dgm:pt>
    <dgm:pt modelId="{867CC838-E625-4EFF-9600-61AD5BF80E11}" type="pres">
      <dgm:prSet presAssocID="{6AE5E622-3A5F-4993-9465-EEAE9417FF2C}" presName="rootComposite3" presStyleCnt="0"/>
      <dgm:spPr/>
    </dgm:pt>
    <dgm:pt modelId="{24786C3F-F173-4DAD-8C04-027B69F12E32}" type="pres">
      <dgm:prSet presAssocID="{6AE5E622-3A5F-4993-9465-EEAE9417FF2C}" presName="rootText3" presStyleLbl="asst1" presStyleIdx="13" presStyleCnt="31">
        <dgm:presLayoutVars>
          <dgm:chPref val="3"/>
        </dgm:presLayoutVars>
      </dgm:prSet>
      <dgm:spPr/>
    </dgm:pt>
    <dgm:pt modelId="{B426615B-F7F0-444E-9FC6-85E6A1F6CC3E}" type="pres">
      <dgm:prSet presAssocID="{6AE5E622-3A5F-4993-9465-EEAE9417FF2C}" presName="rootConnector3" presStyleLbl="asst1" presStyleIdx="13" presStyleCnt="31"/>
      <dgm:spPr/>
    </dgm:pt>
    <dgm:pt modelId="{36B85903-4040-471F-9C58-8179F7DA79B5}" type="pres">
      <dgm:prSet presAssocID="{6AE5E622-3A5F-4993-9465-EEAE9417FF2C}" presName="hierChild6" presStyleCnt="0"/>
      <dgm:spPr/>
    </dgm:pt>
    <dgm:pt modelId="{8D236E1B-9FC8-4980-948B-4D5E705352A1}" type="pres">
      <dgm:prSet presAssocID="{6AE5E622-3A5F-4993-9465-EEAE9417FF2C}" presName="hierChild7" presStyleCnt="0"/>
      <dgm:spPr/>
    </dgm:pt>
    <dgm:pt modelId="{5C1BBC70-1097-41A4-840E-8C2DDEF5926A}" type="pres">
      <dgm:prSet presAssocID="{497013D3-FF8D-449A-A41C-6F8B57199FBE}" presName="Name111" presStyleLbl="parChTrans1D2" presStyleIdx="1" presStyleCnt="2"/>
      <dgm:spPr/>
    </dgm:pt>
    <dgm:pt modelId="{9A803A18-941A-426E-8C62-C463B3FABC9B}" type="pres">
      <dgm:prSet presAssocID="{624B8274-9BB9-4AF6-A0A4-84308BAC67D8}" presName="hierRoot3" presStyleCnt="0">
        <dgm:presLayoutVars>
          <dgm:hierBranch val="init"/>
        </dgm:presLayoutVars>
      </dgm:prSet>
      <dgm:spPr/>
    </dgm:pt>
    <dgm:pt modelId="{B518DFF2-0117-49FA-9EB4-A6A417B076F2}" type="pres">
      <dgm:prSet presAssocID="{624B8274-9BB9-4AF6-A0A4-84308BAC67D8}" presName="rootComposite3" presStyleCnt="0"/>
      <dgm:spPr/>
    </dgm:pt>
    <dgm:pt modelId="{E7F0AC9F-11D4-4718-96D8-152DD410F13C}" type="pres">
      <dgm:prSet presAssocID="{624B8274-9BB9-4AF6-A0A4-84308BAC67D8}" presName="rootText3" presStyleLbl="asst1" presStyleIdx="14" presStyleCnt="31">
        <dgm:presLayoutVars>
          <dgm:chPref val="3"/>
        </dgm:presLayoutVars>
      </dgm:prSet>
      <dgm:spPr/>
    </dgm:pt>
    <dgm:pt modelId="{80565347-D49A-4FB9-8019-FDB8826F9B86}" type="pres">
      <dgm:prSet presAssocID="{624B8274-9BB9-4AF6-A0A4-84308BAC67D8}" presName="rootConnector3" presStyleLbl="asst1" presStyleIdx="14" presStyleCnt="31"/>
      <dgm:spPr/>
    </dgm:pt>
    <dgm:pt modelId="{62109BBF-0509-4C3F-9821-7CA48314FDA5}" type="pres">
      <dgm:prSet presAssocID="{624B8274-9BB9-4AF6-A0A4-84308BAC67D8}" presName="hierChild6" presStyleCnt="0"/>
      <dgm:spPr/>
    </dgm:pt>
    <dgm:pt modelId="{002E8E34-2B23-4A49-8537-4ADB30DB40DA}" type="pres">
      <dgm:prSet presAssocID="{624B8274-9BB9-4AF6-A0A4-84308BAC67D8}" presName="hierChild7" presStyleCnt="0"/>
      <dgm:spPr/>
    </dgm:pt>
    <dgm:pt modelId="{1082F85D-5F5A-48B5-8936-A0B0595A4B52}" type="pres">
      <dgm:prSet presAssocID="{97FEF3F5-CC80-47CB-8F19-F79E67FF666A}" presName="Name111" presStyleLbl="parChTrans1D3" presStyleIdx="2" presStyleCnt="6"/>
      <dgm:spPr/>
    </dgm:pt>
    <dgm:pt modelId="{51977EEF-4B75-4F39-AB4E-4ECDEDD7B681}" type="pres">
      <dgm:prSet presAssocID="{E7F3FF9D-80CA-480E-8312-066E98B0073E}" presName="hierRoot3" presStyleCnt="0">
        <dgm:presLayoutVars>
          <dgm:hierBranch val="init"/>
        </dgm:presLayoutVars>
      </dgm:prSet>
      <dgm:spPr/>
    </dgm:pt>
    <dgm:pt modelId="{B20DE59C-F6E7-4C58-9BA0-ED2031EC736C}" type="pres">
      <dgm:prSet presAssocID="{E7F3FF9D-80CA-480E-8312-066E98B0073E}" presName="rootComposite3" presStyleCnt="0"/>
      <dgm:spPr/>
    </dgm:pt>
    <dgm:pt modelId="{02F909D8-7A8B-4E0D-859A-5FA12175B9CE}" type="pres">
      <dgm:prSet presAssocID="{E7F3FF9D-80CA-480E-8312-066E98B0073E}" presName="rootText3" presStyleLbl="asst1" presStyleIdx="15" presStyleCnt="31">
        <dgm:presLayoutVars>
          <dgm:chPref val="3"/>
        </dgm:presLayoutVars>
      </dgm:prSet>
      <dgm:spPr/>
    </dgm:pt>
    <dgm:pt modelId="{1A2DD29A-2E46-40FF-993C-AC310EE3FFDE}" type="pres">
      <dgm:prSet presAssocID="{E7F3FF9D-80CA-480E-8312-066E98B0073E}" presName="rootConnector3" presStyleLbl="asst1" presStyleIdx="15" presStyleCnt="31"/>
      <dgm:spPr/>
    </dgm:pt>
    <dgm:pt modelId="{A766BBC4-FD9C-41FF-BE9E-3D5A3B88A51E}" type="pres">
      <dgm:prSet presAssocID="{E7F3FF9D-80CA-480E-8312-066E98B0073E}" presName="hierChild6" presStyleCnt="0"/>
      <dgm:spPr/>
    </dgm:pt>
    <dgm:pt modelId="{5EA738D5-D225-4E29-B685-4D0F31E1F314}" type="pres">
      <dgm:prSet presAssocID="{E7F3FF9D-80CA-480E-8312-066E98B0073E}" presName="hierChild7" presStyleCnt="0"/>
      <dgm:spPr/>
    </dgm:pt>
    <dgm:pt modelId="{B38164D4-7FE6-4C03-9254-258024427190}" type="pres">
      <dgm:prSet presAssocID="{1F0981AD-5F50-4C76-BA45-E1E2238EF6F8}" presName="Name111" presStyleLbl="parChTrans1D4" presStyleIdx="11" presStyleCnt="23"/>
      <dgm:spPr/>
    </dgm:pt>
    <dgm:pt modelId="{AEF216A6-4020-4C33-9260-8F61EF282F17}" type="pres">
      <dgm:prSet presAssocID="{5D6C7703-C27A-47F6-AF43-3CD4CF99A501}" presName="hierRoot3" presStyleCnt="0">
        <dgm:presLayoutVars>
          <dgm:hierBranch val="init"/>
        </dgm:presLayoutVars>
      </dgm:prSet>
      <dgm:spPr/>
    </dgm:pt>
    <dgm:pt modelId="{8264A8E0-3367-47AB-8F7A-A5869599AAB6}" type="pres">
      <dgm:prSet presAssocID="{5D6C7703-C27A-47F6-AF43-3CD4CF99A501}" presName="rootComposite3" presStyleCnt="0"/>
      <dgm:spPr/>
    </dgm:pt>
    <dgm:pt modelId="{8CE5357E-AEAB-4646-81D5-C8409523FFDE}" type="pres">
      <dgm:prSet presAssocID="{5D6C7703-C27A-47F6-AF43-3CD4CF99A501}" presName="rootText3" presStyleLbl="asst1" presStyleIdx="16" presStyleCnt="31">
        <dgm:presLayoutVars>
          <dgm:chPref val="3"/>
        </dgm:presLayoutVars>
      </dgm:prSet>
      <dgm:spPr/>
    </dgm:pt>
    <dgm:pt modelId="{60195340-17AA-41B9-BC11-AA303192FAA9}" type="pres">
      <dgm:prSet presAssocID="{5D6C7703-C27A-47F6-AF43-3CD4CF99A501}" presName="rootConnector3" presStyleLbl="asst1" presStyleIdx="16" presStyleCnt="31"/>
      <dgm:spPr/>
    </dgm:pt>
    <dgm:pt modelId="{13D0211E-EDA3-4C79-A412-4FEF029114A4}" type="pres">
      <dgm:prSet presAssocID="{5D6C7703-C27A-47F6-AF43-3CD4CF99A501}" presName="hierChild6" presStyleCnt="0"/>
      <dgm:spPr/>
    </dgm:pt>
    <dgm:pt modelId="{E1204C6F-BC82-496D-9BA4-C220A6AE477C}" type="pres">
      <dgm:prSet presAssocID="{5D6C7703-C27A-47F6-AF43-3CD4CF99A501}" presName="hierChild7" presStyleCnt="0"/>
      <dgm:spPr/>
    </dgm:pt>
    <dgm:pt modelId="{65555AFB-9EBD-431C-9908-006DAE527980}" type="pres">
      <dgm:prSet presAssocID="{650164C7-DF05-4C46-979F-AD04B11A6681}" presName="Name111" presStyleLbl="parChTrans1D4" presStyleIdx="12" presStyleCnt="23"/>
      <dgm:spPr/>
    </dgm:pt>
    <dgm:pt modelId="{3FC7DF00-43FD-4DFE-913F-431D7D9E4E16}" type="pres">
      <dgm:prSet presAssocID="{E8CBA521-31A0-4528-AA7E-CF548371C6E7}" presName="hierRoot3" presStyleCnt="0">
        <dgm:presLayoutVars>
          <dgm:hierBranch val="init"/>
        </dgm:presLayoutVars>
      </dgm:prSet>
      <dgm:spPr/>
    </dgm:pt>
    <dgm:pt modelId="{544BAA04-D5F0-4CE2-AAE3-4895BB10CCF4}" type="pres">
      <dgm:prSet presAssocID="{E8CBA521-31A0-4528-AA7E-CF548371C6E7}" presName="rootComposite3" presStyleCnt="0"/>
      <dgm:spPr/>
    </dgm:pt>
    <dgm:pt modelId="{D77B742D-0039-4FFD-9707-77136281C73A}" type="pres">
      <dgm:prSet presAssocID="{E8CBA521-31A0-4528-AA7E-CF548371C6E7}" presName="rootText3" presStyleLbl="asst1" presStyleIdx="17" presStyleCnt="31">
        <dgm:presLayoutVars>
          <dgm:chPref val="3"/>
        </dgm:presLayoutVars>
      </dgm:prSet>
      <dgm:spPr/>
    </dgm:pt>
    <dgm:pt modelId="{6B5A913C-9012-41FF-88B5-C05CA1B4EE07}" type="pres">
      <dgm:prSet presAssocID="{E8CBA521-31A0-4528-AA7E-CF548371C6E7}" presName="rootConnector3" presStyleLbl="asst1" presStyleIdx="17" presStyleCnt="31"/>
      <dgm:spPr/>
    </dgm:pt>
    <dgm:pt modelId="{009425B9-88F3-4188-A35B-F122C741DCB6}" type="pres">
      <dgm:prSet presAssocID="{E8CBA521-31A0-4528-AA7E-CF548371C6E7}" presName="hierChild6" presStyleCnt="0"/>
      <dgm:spPr/>
    </dgm:pt>
    <dgm:pt modelId="{D5EE5498-BB19-42AB-964A-88D6DEEC2075}" type="pres">
      <dgm:prSet presAssocID="{E8CBA521-31A0-4528-AA7E-CF548371C6E7}" presName="hierChild7" presStyleCnt="0"/>
      <dgm:spPr/>
    </dgm:pt>
    <dgm:pt modelId="{D968AB36-5C5E-4AC2-8EBA-97EE4B50CC9C}" type="pres">
      <dgm:prSet presAssocID="{B28C1ED2-690D-48D4-9A6C-7E0288EF5A18}" presName="Name111" presStyleLbl="parChTrans1D3" presStyleIdx="3" presStyleCnt="6"/>
      <dgm:spPr/>
    </dgm:pt>
    <dgm:pt modelId="{95B2EDDD-DDD8-4D88-90C7-4DB92239DBE2}" type="pres">
      <dgm:prSet presAssocID="{35100D1A-957A-412B-B59A-EBBC91586225}" presName="hierRoot3" presStyleCnt="0">
        <dgm:presLayoutVars>
          <dgm:hierBranch val="init"/>
        </dgm:presLayoutVars>
      </dgm:prSet>
      <dgm:spPr/>
    </dgm:pt>
    <dgm:pt modelId="{5FBC4D31-9C0B-4E47-89C2-E1A00C9074CF}" type="pres">
      <dgm:prSet presAssocID="{35100D1A-957A-412B-B59A-EBBC91586225}" presName="rootComposite3" presStyleCnt="0"/>
      <dgm:spPr/>
    </dgm:pt>
    <dgm:pt modelId="{8B08A5F6-E543-4955-878A-4A8C69FAA29D}" type="pres">
      <dgm:prSet presAssocID="{35100D1A-957A-412B-B59A-EBBC91586225}" presName="rootText3" presStyleLbl="asst1" presStyleIdx="18" presStyleCnt="31">
        <dgm:presLayoutVars>
          <dgm:chPref val="3"/>
        </dgm:presLayoutVars>
      </dgm:prSet>
      <dgm:spPr/>
    </dgm:pt>
    <dgm:pt modelId="{3C162E43-70AD-456E-8F11-B04BBE602E1F}" type="pres">
      <dgm:prSet presAssocID="{35100D1A-957A-412B-B59A-EBBC91586225}" presName="rootConnector3" presStyleLbl="asst1" presStyleIdx="18" presStyleCnt="31"/>
      <dgm:spPr/>
    </dgm:pt>
    <dgm:pt modelId="{1B4AC3B9-0114-4E0E-9799-E67FF7A3370B}" type="pres">
      <dgm:prSet presAssocID="{35100D1A-957A-412B-B59A-EBBC91586225}" presName="hierChild6" presStyleCnt="0"/>
      <dgm:spPr/>
    </dgm:pt>
    <dgm:pt modelId="{B8BEEA7D-EE41-4B98-87BA-B35F256AB404}" type="pres">
      <dgm:prSet presAssocID="{35100D1A-957A-412B-B59A-EBBC91586225}" presName="hierChild7" presStyleCnt="0"/>
      <dgm:spPr/>
    </dgm:pt>
    <dgm:pt modelId="{057407B3-B85C-43B7-8488-B2E6296BBFD5}" type="pres">
      <dgm:prSet presAssocID="{B581E7CC-9590-493F-9207-3AB10CDA293A}" presName="Name111" presStyleLbl="parChTrans1D4" presStyleIdx="13" presStyleCnt="23"/>
      <dgm:spPr/>
    </dgm:pt>
    <dgm:pt modelId="{766B6214-2226-4D24-9CEF-19522A207795}" type="pres">
      <dgm:prSet presAssocID="{35C4EEA1-880F-4B9E-94C1-4E2D425D4883}" presName="hierRoot3" presStyleCnt="0">
        <dgm:presLayoutVars>
          <dgm:hierBranch val="init"/>
        </dgm:presLayoutVars>
      </dgm:prSet>
      <dgm:spPr/>
    </dgm:pt>
    <dgm:pt modelId="{E9A1E08A-3A1A-418D-B827-57BDA23FEF6D}" type="pres">
      <dgm:prSet presAssocID="{35C4EEA1-880F-4B9E-94C1-4E2D425D4883}" presName="rootComposite3" presStyleCnt="0"/>
      <dgm:spPr/>
    </dgm:pt>
    <dgm:pt modelId="{7FBA7FBB-DACC-4198-83FF-C20EF5DAF336}" type="pres">
      <dgm:prSet presAssocID="{35C4EEA1-880F-4B9E-94C1-4E2D425D4883}" presName="rootText3" presStyleLbl="asst1" presStyleIdx="19" presStyleCnt="31">
        <dgm:presLayoutVars>
          <dgm:chPref val="3"/>
        </dgm:presLayoutVars>
      </dgm:prSet>
      <dgm:spPr/>
    </dgm:pt>
    <dgm:pt modelId="{B937EEEC-71DE-4189-B074-EDF0F24D01B7}" type="pres">
      <dgm:prSet presAssocID="{35C4EEA1-880F-4B9E-94C1-4E2D425D4883}" presName="rootConnector3" presStyleLbl="asst1" presStyleIdx="19" presStyleCnt="31"/>
      <dgm:spPr/>
    </dgm:pt>
    <dgm:pt modelId="{3DCD0015-3433-4D6F-ADAA-6DDA8813D501}" type="pres">
      <dgm:prSet presAssocID="{35C4EEA1-880F-4B9E-94C1-4E2D425D4883}" presName="hierChild6" presStyleCnt="0"/>
      <dgm:spPr/>
    </dgm:pt>
    <dgm:pt modelId="{288376DF-E6CA-4AEE-9B51-E0AC5591C57B}" type="pres">
      <dgm:prSet presAssocID="{35C4EEA1-880F-4B9E-94C1-4E2D425D4883}" presName="hierChild7" presStyleCnt="0"/>
      <dgm:spPr/>
    </dgm:pt>
    <dgm:pt modelId="{913B3A2F-DB57-4983-B678-CFEE52C30AE2}" type="pres">
      <dgm:prSet presAssocID="{46170E90-6B78-4509-9A08-EC0DB9088452}" presName="Name111" presStyleLbl="parChTrans1D3" presStyleIdx="4" presStyleCnt="6"/>
      <dgm:spPr/>
    </dgm:pt>
    <dgm:pt modelId="{6CD37FB5-04B3-4DFB-B4A6-120307A32B57}" type="pres">
      <dgm:prSet presAssocID="{DAC05C0F-1327-4278-A958-5E247ADD40B4}" presName="hierRoot3" presStyleCnt="0">
        <dgm:presLayoutVars>
          <dgm:hierBranch val="init"/>
        </dgm:presLayoutVars>
      </dgm:prSet>
      <dgm:spPr/>
    </dgm:pt>
    <dgm:pt modelId="{BA7BDBC2-AA15-47C3-9C12-6A699EFC6AA1}" type="pres">
      <dgm:prSet presAssocID="{DAC05C0F-1327-4278-A958-5E247ADD40B4}" presName="rootComposite3" presStyleCnt="0"/>
      <dgm:spPr/>
    </dgm:pt>
    <dgm:pt modelId="{18A00C79-94D6-489B-A92C-8910CB4746E4}" type="pres">
      <dgm:prSet presAssocID="{DAC05C0F-1327-4278-A958-5E247ADD40B4}" presName="rootText3" presStyleLbl="asst1" presStyleIdx="20" presStyleCnt="31">
        <dgm:presLayoutVars>
          <dgm:chPref val="3"/>
        </dgm:presLayoutVars>
      </dgm:prSet>
      <dgm:spPr/>
    </dgm:pt>
    <dgm:pt modelId="{CE104CFB-B17A-46E4-B790-0A04FD143D0E}" type="pres">
      <dgm:prSet presAssocID="{DAC05C0F-1327-4278-A958-5E247ADD40B4}" presName="rootConnector3" presStyleLbl="asst1" presStyleIdx="20" presStyleCnt="31"/>
      <dgm:spPr/>
    </dgm:pt>
    <dgm:pt modelId="{EA616F27-0D17-441D-A5B2-3BF5F71394E6}" type="pres">
      <dgm:prSet presAssocID="{DAC05C0F-1327-4278-A958-5E247ADD40B4}" presName="hierChild6" presStyleCnt="0"/>
      <dgm:spPr/>
    </dgm:pt>
    <dgm:pt modelId="{15A76A28-851D-4574-8E5D-2B89FD2FFCFA}" type="pres">
      <dgm:prSet presAssocID="{DAC05C0F-1327-4278-A958-5E247ADD40B4}" presName="hierChild7" presStyleCnt="0"/>
      <dgm:spPr/>
    </dgm:pt>
    <dgm:pt modelId="{E1E0CCE9-0FBA-4980-9A28-63341E8CCFDB}" type="pres">
      <dgm:prSet presAssocID="{97D9F5AF-5D13-482F-A751-07E820662D67}" presName="Name111" presStyleLbl="parChTrans1D4" presStyleIdx="14" presStyleCnt="23"/>
      <dgm:spPr/>
    </dgm:pt>
    <dgm:pt modelId="{319E50CC-EC12-40A7-A42F-23091C2AFD63}" type="pres">
      <dgm:prSet presAssocID="{F4D7E8B5-F882-430B-BECD-F4992065DE7F}" presName="hierRoot3" presStyleCnt="0">
        <dgm:presLayoutVars>
          <dgm:hierBranch val="init"/>
        </dgm:presLayoutVars>
      </dgm:prSet>
      <dgm:spPr/>
    </dgm:pt>
    <dgm:pt modelId="{7FFE756D-507B-4C05-8054-5197B8FFC321}" type="pres">
      <dgm:prSet presAssocID="{F4D7E8B5-F882-430B-BECD-F4992065DE7F}" presName="rootComposite3" presStyleCnt="0"/>
      <dgm:spPr/>
    </dgm:pt>
    <dgm:pt modelId="{F2DD6240-0CEE-4897-81D9-907CCE8A6936}" type="pres">
      <dgm:prSet presAssocID="{F4D7E8B5-F882-430B-BECD-F4992065DE7F}" presName="rootText3" presStyleLbl="asst1" presStyleIdx="21" presStyleCnt="31">
        <dgm:presLayoutVars>
          <dgm:chPref val="3"/>
        </dgm:presLayoutVars>
      </dgm:prSet>
      <dgm:spPr/>
    </dgm:pt>
    <dgm:pt modelId="{DBCAD177-5843-4E46-9002-421D7CA6CF16}" type="pres">
      <dgm:prSet presAssocID="{F4D7E8B5-F882-430B-BECD-F4992065DE7F}" presName="rootConnector3" presStyleLbl="asst1" presStyleIdx="21" presStyleCnt="31"/>
      <dgm:spPr/>
    </dgm:pt>
    <dgm:pt modelId="{449A6155-8F98-4F88-A463-2F4B7DAAD577}" type="pres">
      <dgm:prSet presAssocID="{F4D7E8B5-F882-430B-BECD-F4992065DE7F}" presName="hierChild6" presStyleCnt="0"/>
      <dgm:spPr/>
    </dgm:pt>
    <dgm:pt modelId="{DED2A361-89B6-4C10-ADD8-11CEDC59E2E9}" type="pres">
      <dgm:prSet presAssocID="{F4D7E8B5-F882-430B-BECD-F4992065DE7F}" presName="hierChild7" presStyleCnt="0"/>
      <dgm:spPr/>
    </dgm:pt>
    <dgm:pt modelId="{5A2B8B9B-7E48-4982-9BE6-BDB9FDD61AEE}" type="pres">
      <dgm:prSet presAssocID="{C1EA21D9-5DB4-4C55-9D34-0B8C505E6F3D}" presName="Name111" presStyleLbl="parChTrans1D4" presStyleIdx="15" presStyleCnt="23"/>
      <dgm:spPr/>
    </dgm:pt>
    <dgm:pt modelId="{7C7D8A4C-45D4-47BA-8E03-B8D2DF93265C}" type="pres">
      <dgm:prSet presAssocID="{C3D4B82C-0B92-4522-B279-C82F611C5694}" presName="hierRoot3" presStyleCnt="0">
        <dgm:presLayoutVars>
          <dgm:hierBranch val="init"/>
        </dgm:presLayoutVars>
      </dgm:prSet>
      <dgm:spPr/>
    </dgm:pt>
    <dgm:pt modelId="{9543FC82-9F7F-4E8B-8E79-55D2D701E7E2}" type="pres">
      <dgm:prSet presAssocID="{C3D4B82C-0B92-4522-B279-C82F611C5694}" presName="rootComposite3" presStyleCnt="0"/>
      <dgm:spPr/>
    </dgm:pt>
    <dgm:pt modelId="{53E967FF-485A-469B-9AC2-E809A6266785}" type="pres">
      <dgm:prSet presAssocID="{C3D4B82C-0B92-4522-B279-C82F611C5694}" presName="rootText3" presStyleLbl="asst1" presStyleIdx="22" presStyleCnt="31">
        <dgm:presLayoutVars>
          <dgm:chPref val="3"/>
        </dgm:presLayoutVars>
      </dgm:prSet>
      <dgm:spPr/>
    </dgm:pt>
    <dgm:pt modelId="{7C36F888-C755-4FFC-8551-34A5A68C22CE}" type="pres">
      <dgm:prSet presAssocID="{C3D4B82C-0B92-4522-B279-C82F611C5694}" presName="rootConnector3" presStyleLbl="asst1" presStyleIdx="22" presStyleCnt="31"/>
      <dgm:spPr/>
    </dgm:pt>
    <dgm:pt modelId="{454C00C4-A6C3-472B-AA18-F0B04B92D0CA}" type="pres">
      <dgm:prSet presAssocID="{C3D4B82C-0B92-4522-B279-C82F611C5694}" presName="hierChild6" presStyleCnt="0"/>
      <dgm:spPr/>
    </dgm:pt>
    <dgm:pt modelId="{F5A0140D-9374-4CDF-82C4-887D0593B7F0}" type="pres">
      <dgm:prSet presAssocID="{C3D4B82C-0B92-4522-B279-C82F611C5694}" presName="hierChild7" presStyleCnt="0"/>
      <dgm:spPr/>
    </dgm:pt>
    <dgm:pt modelId="{AAD3D249-F253-4D92-A4C7-652E7E23D967}" type="pres">
      <dgm:prSet presAssocID="{F8B4F22E-588C-479D-8719-CF08E11F7E31}" presName="Name111" presStyleLbl="parChTrans1D4" presStyleIdx="16" presStyleCnt="23"/>
      <dgm:spPr/>
    </dgm:pt>
    <dgm:pt modelId="{A24AC645-35CE-48AA-AF1E-0B6F9EB1ADEE}" type="pres">
      <dgm:prSet presAssocID="{0BDB82AE-8A7F-48DE-B86F-695113E184ED}" presName="hierRoot3" presStyleCnt="0">
        <dgm:presLayoutVars>
          <dgm:hierBranch val="init"/>
        </dgm:presLayoutVars>
      </dgm:prSet>
      <dgm:spPr/>
    </dgm:pt>
    <dgm:pt modelId="{28605318-4F6A-4745-BDFC-F4437D098564}" type="pres">
      <dgm:prSet presAssocID="{0BDB82AE-8A7F-48DE-B86F-695113E184ED}" presName="rootComposite3" presStyleCnt="0"/>
      <dgm:spPr/>
    </dgm:pt>
    <dgm:pt modelId="{8DB98225-9FFF-45E8-9D18-9632ABE5C17F}" type="pres">
      <dgm:prSet presAssocID="{0BDB82AE-8A7F-48DE-B86F-695113E184ED}" presName="rootText3" presStyleLbl="asst1" presStyleIdx="23" presStyleCnt="31">
        <dgm:presLayoutVars>
          <dgm:chPref val="3"/>
        </dgm:presLayoutVars>
      </dgm:prSet>
      <dgm:spPr/>
    </dgm:pt>
    <dgm:pt modelId="{5904DC3E-844A-4639-95E0-094EA16C050F}" type="pres">
      <dgm:prSet presAssocID="{0BDB82AE-8A7F-48DE-B86F-695113E184ED}" presName="rootConnector3" presStyleLbl="asst1" presStyleIdx="23" presStyleCnt="31"/>
      <dgm:spPr/>
    </dgm:pt>
    <dgm:pt modelId="{75D9EEEF-31B8-4A34-9CD7-610E8581AE31}" type="pres">
      <dgm:prSet presAssocID="{0BDB82AE-8A7F-48DE-B86F-695113E184ED}" presName="hierChild6" presStyleCnt="0"/>
      <dgm:spPr/>
    </dgm:pt>
    <dgm:pt modelId="{84E96EA6-5073-4917-836A-71E7DD365527}" type="pres">
      <dgm:prSet presAssocID="{0BDB82AE-8A7F-48DE-B86F-695113E184ED}" presName="hierChild7" presStyleCnt="0"/>
      <dgm:spPr/>
    </dgm:pt>
    <dgm:pt modelId="{30DA73E7-0A5B-4479-A7C0-27B76A12E15A}" type="pres">
      <dgm:prSet presAssocID="{DE48FCC0-D889-4871-9058-1743D62C4900}" presName="Name111" presStyleLbl="parChTrans1D3" presStyleIdx="5" presStyleCnt="6"/>
      <dgm:spPr/>
    </dgm:pt>
    <dgm:pt modelId="{F4703D9C-557D-4220-9971-9750FED16AA4}" type="pres">
      <dgm:prSet presAssocID="{6FD12C5D-96B1-477B-9BD9-194D1D438B7F}" presName="hierRoot3" presStyleCnt="0">
        <dgm:presLayoutVars>
          <dgm:hierBranch val="init"/>
        </dgm:presLayoutVars>
      </dgm:prSet>
      <dgm:spPr/>
    </dgm:pt>
    <dgm:pt modelId="{72F0CC79-A65C-4E53-A5B2-CB8354177E81}" type="pres">
      <dgm:prSet presAssocID="{6FD12C5D-96B1-477B-9BD9-194D1D438B7F}" presName="rootComposite3" presStyleCnt="0"/>
      <dgm:spPr/>
    </dgm:pt>
    <dgm:pt modelId="{DFA5A8A7-8A5B-4E77-A0A3-8577943437B3}" type="pres">
      <dgm:prSet presAssocID="{6FD12C5D-96B1-477B-9BD9-194D1D438B7F}" presName="rootText3" presStyleLbl="asst1" presStyleIdx="24" presStyleCnt="31" custLinFactNeighborX="34245" custLinFactNeighborY="607">
        <dgm:presLayoutVars>
          <dgm:chPref val="3"/>
        </dgm:presLayoutVars>
      </dgm:prSet>
      <dgm:spPr/>
    </dgm:pt>
    <dgm:pt modelId="{D0CE0682-9B7D-492F-8A18-81B85AA02CA9}" type="pres">
      <dgm:prSet presAssocID="{6FD12C5D-96B1-477B-9BD9-194D1D438B7F}" presName="rootConnector3" presStyleLbl="asst1" presStyleIdx="24" presStyleCnt="31"/>
      <dgm:spPr/>
    </dgm:pt>
    <dgm:pt modelId="{91B33C60-B30B-4442-9BAA-BB8921686122}" type="pres">
      <dgm:prSet presAssocID="{6FD12C5D-96B1-477B-9BD9-194D1D438B7F}" presName="hierChild6" presStyleCnt="0"/>
      <dgm:spPr/>
    </dgm:pt>
    <dgm:pt modelId="{0A52813F-8796-4ADC-B56D-2EB9B0CFB7E5}" type="pres">
      <dgm:prSet presAssocID="{6FD12C5D-96B1-477B-9BD9-194D1D438B7F}" presName="hierChild7" presStyleCnt="0"/>
      <dgm:spPr/>
    </dgm:pt>
    <dgm:pt modelId="{85551492-6D51-4977-B102-CD9C119D4EEA}" type="pres">
      <dgm:prSet presAssocID="{818192EC-EF23-4EC7-9CC9-B5814266CA9A}" presName="Name111" presStyleLbl="parChTrans1D4" presStyleIdx="17" presStyleCnt="23"/>
      <dgm:spPr/>
    </dgm:pt>
    <dgm:pt modelId="{5BF2521B-D74F-44A4-B1BA-22BF2DB0BA22}" type="pres">
      <dgm:prSet presAssocID="{7368153F-536C-40C8-92ED-1E8E4D2E4A9C}" presName="hierRoot3" presStyleCnt="0">
        <dgm:presLayoutVars>
          <dgm:hierBranch val="init"/>
        </dgm:presLayoutVars>
      </dgm:prSet>
      <dgm:spPr/>
    </dgm:pt>
    <dgm:pt modelId="{292AAED5-0537-4152-8F54-9584BBD9E523}" type="pres">
      <dgm:prSet presAssocID="{7368153F-536C-40C8-92ED-1E8E4D2E4A9C}" presName="rootComposite3" presStyleCnt="0"/>
      <dgm:spPr/>
    </dgm:pt>
    <dgm:pt modelId="{EF0956C8-890B-41D2-87CC-7DF6D8E702E0}" type="pres">
      <dgm:prSet presAssocID="{7368153F-536C-40C8-92ED-1E8E4D2E4A9C}" presName="rootText3" presStyleLbl="asst1" presStyleIdx="25" presStyleCnt="31">
        <dgm:presLayoutVars>
          <dgm:chPref val="3"/>
        </dgm:presLayoutVars>
      </dgm:prSet>
      <dgm:spPr/>
    </dgm:pt>
    <dgm:pt modelId="{8EFE4751-128F-4DA1-A190-C831FE908193}" type="pres">
      <dgm:prSet presAssocID="{7368153F-536C-40C8-92ED-1E8E4D2E4A9C}" presName="rootConnector3" presStyleLbl="asst1" presStyleIdx="25" presStyleCnt="31"/>
      <dgm:spPr/>
    </dgm:pt>
    <dgm:pt modelId="{18159284-B396-44B5-9817-893F8CF30200}" type="pres">
      <dgm:prSet presAssocID="{7368153F-536C-40C8-92ED-1E8E4D2E4A9C}" presName="hierChild6" presStyleCnt="0"/>
      <dgm:spPr/>
    </dgm:pt>
    <dgm:pt modelId="{5EC4E77B-E80B-47A9-94FA-846BAD9DFFA8}" type="pres">
      <dgm:prSet presAssocID="{7368153F-536C-40C8-92ED-1E8E4D2E4A9C}" presName="hierChild7" presStyleCnt="0"/>
      <dgm:spPr/>
    </dgm:pt>
    <dgm:pt modelId="{FA5B848E-4EE5-47A8-8F73-C3D8E98C0C5F}" type="pres">
      <dgm:prSet presAssocID="{6E6E54F5-8292-4951-A3EB-B72AACF7E639}" presName="Name111" presStyleLbl="parChTrans1D4" presStyleIdx="18" presStyleCnt="23"/>
      <dgm:spPr/>
    </dgm:pt>
    <dgm:pt modelId="{C45E98AC-2A5B-46E3-9CE7-B72654C3C90C}" type="pres">
      <dgm:prSet presAssocID="{12D6EBEF-EFD7-441F-8FDA-43C2FC40F646}" presName="hierRoot3" presStyleCnt="0">
        <dgm:presLayoutVars>
          <dgm:hierBranch val="init"/>
        </dgm:presLayoutVars>
      </dgm:prSet>
      <dgm:spPr/>
    </dgm:pt>
    <dgm:pt modelId="{7B4EFB93-84F2-416D-8B91-94D208EDB3ED}" type="pres">
      <dgm:prSet presAssocID="{12D6EBEF-EFD7-441F-8FDA-43C2FC40F646}" presName="rootComposite3" presStyleCnt="0"/>
      <dgm:spPr/>
    </dgm:pt>
    <dgm:pt modelId="{750D7866-1709-4527-989F-17C87370BA94}" type="pres">
      <dgm:prSet presAssocID="{12D6EBEF-EFD7-441F-8FDA-43C2FC40F646}" presName="rootText3" presStyleLbl="asst1" presStyleIdx="26" presStyleCnt="31">
        <dgm:presLayoutVars>
          <dgm:chPref val="3"/>
        </dgm:presLayoutVars>
      </dgm:prSet>
      <dgm:spPr/>
    </dgm:pt>
    <dgm:pt modelId="{3554404A-797C-4C1F-B338-4B6DE275F5E1}" type="pres">
      <dgm:prSet presAssocID="{12D6EBEF-EFD7-441F-8FDA-43C2FC40F646}" presName="rootConnector3" presStyleLbl="asst1" presStyleIdx="26" presStyleCnt="31"/>
      <dgm:spPr/>
    </dgm:pt>
    <dgm:pt modelId="{53D72AA4-CD93-4743-ABDA-2E37C572A9E4}" type="pres">
      <dgm:prSet presAssocID="{12D6EBEF-EFD7-441F-8FDA-43C2FC40F646}" presName="hierChild6" presStyleCnt="0"/>
      <dgm:spPr/>
    </dgm:pt>
    <dgm:pt modelId="{FC401DA4-7B19-4FEA-9E25-7A5AE75416A9}" type="pres">
      <dgm:prSet presAssocID="{12D6EBEF-EFD7-441F-8FDA-43C2FC40F646}" presName="hierChild7" presStyleCnt="0"/>
      <dgm:spPr/>
    </dgm:pt>
    <dgm:pt modelId="{46AAE7B8-D8B1-49D0-9272-3EAD0C6271AD}" type="pres">
      <dgm:prSet presAssocID="{1C344AFF-5C09-4F51-AD1C-DC5A1344FD60}" presName="Name111" presStyleLbl="parChTrans1D4" presStyleIdx="19" presStyleCnt="23"/>
      <dgm:spPr/>
    </dgm:pt>
    <dgm:pt modelId="{8C9B9F81-F18E-44CB-A447-E91BFB72CD0D}" type="pres">
      <dgm:prSet presAssocID="{25028F87-8EAA-4190-9EB4-D684FB6DA4EA}" presName="hierRoot3" presStyleCnt="0">
        <dgm:presLayoutVars>
          <dgm:hierBranch val="init"/>
        </dgm:presLayoutVars>
      </dgm:prSet>
      <dgm:spPr/>
    </dgm:pt>
    <dgm:pt modelId="{0207BE5D-CB2E-40B2-82B6-36B39B5577FB}" type="pres">
      <dgm:prSet presAssocID="{25028F87-8EAA-4190-9EB4-D684FB6DA4EA}" presName="rootComposite3" presStyleCnt="0"/>
      <dgm:spPr/>
    </dgm:pt>
    <dgm:pt modelId="{368E133E-1C1D-47DF-B8D9-36C28DE964E4}" type="pres">
      <dgm:prSet presAssocID="{25028F87-8EAA-4190-9EB4-D684FB6DA4EA}" presName="rootText3" presStyleLbl="asst1" presStyleIdx="27" presStyleCnt="31">
        <dgm:presLayoutVars>
          <dgm:chPref val="3"/>
        </dgm:presLayoutVars>
      </dgm:prSet>
      <dgm:spPr/>
    </dgm:pt>
    <dgm:pt modelId="{0AE0877F-B110-4594-B4DF-F809EEA98376}" type="pres">
      <dgm:prSet presAssocID="{25028F87-8EAA-4190-9EB4-D684FB6DA4EA}" presName="rootConnector3" presStyleLbl="asst1" presStyleIdx="27" presStyleCnt="31"/>
      <dgm:spPr/>
    </dgm:pt>
    <dgm:pt modelId="{5BB19F0A-52D7-4BE6-BDF0-4E7A49E24096}" type="pres">
      <dgm:prSet presAssocID="{25028F87-8EAA-4190-9EB4-D684FB6DA4EA}" presName="hierChild6" presStyleCnt="0"/>
      <dgm:spPr/>
    </dgm:pt>
    <dgm:pt modelId="{54EC719E-74FC-4CA8-84CB-2E575A434171}" type="pres">
      <dgm:prSet presAssocID="{25028F87-8EAA-4190-9EB4-D684FB6DA4EA}" presName="hierChild7" presStyleCnt="0"/>
      <dgm:spPr/>
    </dgm:pt>
    <dgm:pt modelId="{E83F3429-F045-481F-93BD-8F5E92DC45C1}" type="pres">
      <dgm:prSet presAssocID="{B167E145-6905-4026-819A-A88EB0CAE73C}" presName="Name111" presStyleLbl="parChTrans1D4" presStyleIdx="20" presStyleCnt="23"/>
      <dgm:spPr/>
    </dgm:pt>
    <dgm:pt modelId="{F866A075-C4F1-44A4-9E62-F654DEED113A}" type="pres">
      <dgm:prSet presAssocID="{31ABE996-F8C3-460B-AFF1-E2C7AA94CA4A}" presName="hierRoot3" presStyleCnt="0">
        <dgm:presLayoutVars>
          <dgm:hierBranch val="init"/>
        </dgm:presLayoutVars>
      </dgm:prSet>
      <dgm:spPr/>
    </dgm:pt>
    <dgm:pt modelId="{F3AA71B9-3FD5-424D-91AC-728FD0177F71}" type="pres">
      <dgm:prSet presAssocID="{31ABE996-F8C3-460B-AFF1-E2C7AA94CA4A}" presName="rootComposite3" presStyleCnt="0"/>
      <dgm:spPr/>
    </dgm:pt>
    <dgm:pt modelId="{E3E734A0-6B8F-4493-B098-AC6E0A35C91E}" type="pres">
      <dgm:prSet presAssocID="{31ABE996-F8C3-460B-AFF1-E2C7AA94CA4A}" presName="rootText3" presStyleLbl="asst1" presStyleIdx="28" presStyleCnt="31">
        <dgm:presLayoutVars>
          <dgm:chPref val="3"/>
        </dgm:presLayoutVars>
      </dgm:prSet>
      <dgm:spPr/>
    </dgm:pt>
    <dgm:pt modelId="{1EEEA014-4FDE-4DA2-BA00-6E7EDAFD05BF}" type="pres">
      <dgm:prSet presAssocID="{31ABE996-F8C3-460B-AFF1-E2C7AA94CA4A}" presName="rootConnector3" presStyleLbl="asst1" presStyleIdx="28" presStyleCnt="31"/>
      <dgm:spPr/>
    </dgm:pt>
    <dgm:pt modelId="{9C24D7E8-5F1B-4B83-8464-31DF833DF347}" type="pres">
      <dgm:prSet presAssocID="{31ABE996-F8C3-460B-AFF1-E2C7AA94CA4A}" presName="hierChild6" presStyleCnt="0"/>
      <dgm:spPr/>
    </dgm:pt>
    <dgm:pt modelId="{0E1EAF56-14F7-420A-9899-12F6AB64C419}" type="pres">
      <dgm:prSet presAssocID="{31ABE996-F8C3-460B-AFF1-E2C7AA94CA4A}" presName="hierChild7" presStyleCnt="0"/>
      <dgm:spPr/>
    </dgm:pt>
    <dgm:pt modelId="{7650A119-75F1-4637-972A-20296805F475}" type="pres">
      <dgm:prSet presAssocID="{251BD096-8393-4BC1-A627-790792D68DDB}" presName="Name111" presStyleLbl="parChTrans1D4" presStyleIdx="21" presStyleCnt="23"/>
      <dgm:spPr/>
    </dgm:pt>
    <dgm:pt modelId="{1370F378-F608-4F9F-B123-B7D10FBA7B4A}" type="pres">
      <dgm:prSet presAssocID="{3B7A9B0E-EE8A-4A79-86CF-BB267ED64714}" presName="hierRoot3" presStyleCnt="0">
        <dgm:presLayoutVars>
          <dgm:hierBranch val="init"/>
        </dgm:presLayoutVars>
      </dgm:prSet>
      <dgm:spPr/>
    </dgm:pt>
    <dgm:pt modelId="{EC64B4F7-63D7-43FD-8168-B63D5A5D7727}" type="pres">
      <dgm:prSet presAssocID="{3B7A9B0E-EE8A-4A79-86CF-BB267ED64714}" presName="rootComposite3" presStyleCnt="0"/>
      <dgm:spPr/>
    </dgm:pt>
    <dgm:pt modelId="{4D7916DE-A6F0-4C40-BBD1-6BD31EB2AA32}" type="pres">
      <dgm:prSet presAssocID="{3B7A9B0E-EE8A-4A79-86CF-BB267ED64714}" presName="rootText3" presStyleLbl="asst1" presStyleIdx="29" presStyleCnt="31">
        <dgm:presLayoutVars>
          <dgm:chPref val="3"/>
        </dgm:presLayoutVars>
      </dgm:prSet>
      <dgm:spPr/>
    </dgm:pt>
    <dgm:pt modelId="{F0DB7B04-7302-4409-89A5-B6D2D3E06156}" type="pres">
      <dgm:prSet presAssocID="{3B7A9B0E-EE8A-4A79-86CF-BB267ED64714}" presName="rootConnector3" presStyleLbl="asst1" presStyleIdx="29" presStyleCnt="31"/>
      <dgm:spPr/>
    </dgm:pt>
    <dgm:pt modelId="{0D69A101-3389-478B-B3AB-7DB9B061E436}" type="pres">
      <dgm:prSet presAssocID="{3B7A9B0E-EE8A-4A79-86CF-BB267ED64714}" presName="hierChild6" presStyleCnt="0"/>
      <dgm:spPr/>
    </dgm:pt>
    <dgm:pt modelId="{EB0DD65D-C231-486E-807E-BC668178779C}" type="pres">
      <dgm:prSet presAssocID="{3B7A9B0E-EE8A-4A79-86CF-BB267ED64714}" presName="hierChild7" presStyleCnt="0"/>
      <dgm:spPr/>
    </dgm:pt>
    <dgm:pt modelId="{048CFDF2-908D-4710-8651-5C2133DDA3CF}" type="pres">
      <dgm:prSet presAssocID="{54D3A6CA-7248-49AD-B474-298CD47458BE}" presName="Name111" presStyleLbl="parChTrans1D4" presStyleIdx="22" presStyleCnt="23"/>
      <dgm:spPr/>
    </dgm:pt>
    <dgm:pt modelId="{52708F37-52DF-42C3-985A-DEC9D38379D3}" type="pres">
      <dgm:prSet presAssocID="{C81CECA2-C5CB-40F3-B753-23F6632643A3}" presName="hierRoot3" presStyleCnt="0">
        <dgm:presLayoutVars>
          <dgm:hierBranch val="init"/>
        </dgm:presLayoutVars>
      </dgm:prSet>
      <dgm:spPr/>
    </dgm:pt>
    <dgm:pt modelId="{BCE7A6AA-89CC-47DB-919F-1EB8172FED12}" type="pres">
      <dgm:prSet presAssocID="{C81CECA2-C5CB-40F3-B753-23F6632643A3}" presName="rootComposite3" presStyleCnt="0"/>
      <dgm:spPr/>
    </dgm:pt>
    <dgm:pt modelId="{2A738A1F-8C79-463E-9608-3DC59B2122ED}" type="pres">
      <dgm:prSet presAssocID="{C81CECA2-C5CB-40F3-B753-23F6632643A3}" presName="rootText3" presStyleLbl="asst1" presStyleIdx="30" presStyleCnt="31">
        <dgm:presLayoutVars>
          <dgm:chPref val="3"/>
        </dgm:presLayoutVars>
      </dgm:prSet>
      <dgm:spPr/>
    </dgm:pt>
    <dgm:pt modelId="{2C19A0F7-16D6-4693-90FB-DC3C3AD9D626}" type="pres">
      <dgm:prSet presAssocID="{C81CECA2-C5CB-40F3-B753-23F6632643A3}" presName="rootConnector3" presStyleLbl="asst1" presStyleIdx="30" presStyleCnt="31"/>
      <dgm:spPr/>
    </dgm:pt>
    <dgm:pt modelId="{70C74A86-0D26-4EA2-B098-67E570AAD79F}" type="pres">
      <dgm:prSet presAssocID="{C81CECA2-C5CB-40F3-B753-23F6632643A3}" presName="hierChild6" presStyleCnt="0"/>
      <dgm:spPr/>
    </dgm:pt>
    <dgm:pt modelId="{0616A4E7-4D6E-4EEF-9768-7958AE5AD5F0}" type="pres">
      <dgm:prSet presAssocID="{C81CECA2-C5CB-40F3-B753-23F6632643A3}" presName="hierChild7" presStyleCnt="0"/>
      <dgm:spPr/>
    </dgm:pt>
  </dgm:ptLst>
  <dgm:cxnLst>
    <dgm:cxn modelId="{31C48B00-CFD3-4335-AB06-A1E144D3C5FA}" type="presOf" srcId="{C81CECA2-C5CB-40F3-B753-23F6632643A3}" destId="{2A738A1F-8C79-463E-9608-3DC59B2122ED}" srcOrd="0" destOrd="0" presId="urn:microsoft.com/office/officeart/2005/8/layout/orgChart1"/>
    <dgm:cxn modelId="{FDA0E200-F30C-4047-8005-728D89EEC269}" type="presOf" srcId="{9F5931C7-045C-4737-9E2B-695EC6365F81}" destId="{1CD32018-5DC5-4839-949C-394B00C3205C}" srcOrd="0" destOrd="0" presId="urn:microsoft.com/office/officeart/2005/8/layout/orgChart1"/>
    <dgm:cxn modelId="{C9897A01-427E-4129-B128-F684FBAB5AE0}" type="presOf" srcId="{F8B4F22E-588C-479D-8719-CF08E11F7E31}" destId="{AAD3D249-F253-4D92-A4C7-652E7E23D967}" srcOrd="0" destOrd="0" presId="urn:microsoft.com/office/officeart/2005/8/layout/orgChart1"/>
    <dgm:cxn modelId="{09D1B901-3BD8-45A5-89CA-F424C0090D31}" type="presOf" srcId="{F9B9EA41-EA53-489C-8D1E-CDE0226577FD}" destId="{C2E85273-DFFE-49A3-9292-4A35B5CB15F8}" srcOrd="0" destOrd="0" presId="urn:microsoft.com/office/officeart/2005/8/layout/orgChart1"/>
    <dgm:cxn modelId="{E3076404-2EBD-4803-A872-4064283ADAE4}" type="presOf" srcId="{338751BB-AC7B-41B7-9DF3-696DE7512379}" destId="{A453CF9B-420C-4778-9248-3C3DB5B0DE95}" srcOrd="0" destOrd="0" presId="urn:microsoft.com/office/officeart/2005/8/layout/orgChart1"/>
    <dgm:cxn modelId="{44873C05-0FB7-470D-BE74-CFEB988AD5F6}" type="presOf" srcId="{35C4EEA1-880F-4B9E-94C1-4E2D425D4883}" destId="{B937EEEC-71DE-4189-B074-EDF0F24D01B7}" srcOrd="1" destOrd="0" presId="urn:microsoft.com/office/officeart/2005/8/layout/orgChart1"/>
    <dgm:cxn modelId="{FD5CCC05-C537-4126-9FCE-B063EA28D372}" type="presOf" srcId="{EAD8FC59-84F8-4672-AF6D-6CDE854E0658}" destId="{D736690D-D08D-4EFD-80DD-C2CF671F2A7B}" srcOrd="0" destOrd="0" presId="urn:microsoft.com/office/officeart/2005/8/layout/orgChart1"/>
    <dgm:cxn modelId="{46226206-1CDF-4B64-BBC0-A88E1E52DB40}" type="presOf" srcId="{818192EC-EF23-4EC7-9CC9-B5814266CA9A}" destId="{85551492-6D51-4977-B102-CD9C119D4EEA}" srcOrd="0" destOrd="0" presId="urn:microsoft.com/office/officeart/2005/8/layout/orgChart1"/>
    <dgm:cxn modelId="{85985606-2CCE-444C-8F34-9BDCA14B12A5}" type="presOf" srcId="{DAC05C0F-1327-4278-A958-5E247ADD40B4}" destId="{CE104CFB-B17A-46E4-B790-0A04FD143D0E}" srcOrd="1" destOrd="0" presId="urn:microsoft.com/office/officeart/2005/8/layout/orgChart1"/>
    <dgm:cxn modelId="{7E635906-CBF2-4051-A515-5186050945C5}" srcId="{6FD12C5D-96B1-477B-9BD9-194D1D438B7F}" destId="{3B7A9B0E-EE8A-4A79-86CF-BB267ED64714}" srcOrd="4" destOrd="0" parTransId="{251BD096-8393-4BC1-A627-790792D68DDB}" sibTransId="{6300B056-40C8-4D14-A164-2E2CC9A73165}"/>
    <dgm:cxn modelId="{7BABB009-F727-4529-B6EE-260E5E176FDD}" type="presOf" srcId="{BA2AE990-D95B-4160-A008-EE79EDE26FB0}" destId="{A9BD4CDB-84AC-439C-BB3C-8DE585D4E89C}" srcOrd="0" destOrd="0" presId="urn:microsoft.com/office/officeart/2005/8/layout/orgChart1"/>
    <dgm:cxn modelId="{07FD7E0B-701D-4277-85C8-107DA21479BA}" type="presOf" srcId="{D1BB21AD-822D-4BA7-98B9-761EDE3A2820}" destId="{4ABE7C43-138F-45F7-8D55-D3E7D99320A7}" srcOrd="1" destOrd="0" presId="urn:microsoft.com/office/officeart/2005/8/layout/orgChart1"/>
    <dgm:cxn modelId="{D6ED4612-1FF7-4908-A464-3AAE255F9E9B}" type="presOf" srcId="{54D3A6CA-7248-49AD-B474-298CD47458BE}" destId="{048CFDF2-908D-4710-8651-5C2133DDA3CF}" srcOrd="0" destOrd="0" presId="urn:microsoft.com/office/officeart/2005/8/layout/orgChart1"/>
    <dgm:cxn modelId="{5FB14313-C2E9-4E94-BE23-E9E7602BE5D2}" type="presOf" srcId="{1E6E0DBD-B1A0-4FC6-9745-FAF1A19B8B38}" destId="{B195770C-BE91-4D6A-85B9-FE2BE5E8DA3E}" srcOrd="0" destOrd="0" presId="urn:microsoft.com/office/officeart/2005/8/layout/orgChart1"/>
    <dgm:cxn modelId="{A4088E13-C3DB-45AD-84F4-DBBE71788166}" type="presOf" srcId="{1F0547E8-8BCB-44FC-9299-40D3CE3B9AAE}" destId="{DD7FE5F8-1CC9-4D37-87AB-DEF9F96BD9F4}" srcOrd="0" destOrd="0" presId="urn:microsoft.com/office/officeart/2005/8/layout/orgChart1"/>
    <dgm:cxn modelId="{64F0D713-C8AE-4177-9BC7-404E7011094C}" srcId="{DAC05C0F-1327-4278-A958-5E247ADD40B4}" destId="{C3D4B82C-0B92-4522-B279-C82F611C5694}" srcOrd="1" destOrd="0" parTransId="{C1EA21D9-5DB4-4C55-9D34-0B8C505E6F3D}" sibTransId="{4BE49F68-DDCA-452E-9E93-2FD6F7802AD9}"/>
    <dgm:cxn modelId="{30FBB814-5DB2-4280-9056-580C0456E977}" srcId="{624B8274-9BB9-4AF6-A0A4-84308BAC67D8}" destId="{E7F3FF9D-80CA-480E-8312-066E98B0073E}" srcOrd="0" destOrd="0" parTransId="{97FEF3F5-CC80-47CB-8F19-F79E67FF666A}" sibTransId="{C2EE156B-A891-4795-9EEC-6A84916848B0}"/>
    <dgm:cxn modelId="{FD451B15-C89A-4D5B-B606-0852A4409CB7}" type="presOf" srcId="{624B8274-9BB9-4AF6-A0A4-84308BAC67D8}" destId="{80565347-D49A-4FB9-8019-FDB8826F9B86}" srcOrd="1" destOrd="0" presId="urn:microsoft.com/office/officeart/2005/8/layout/orgChart1"/>
    <dgm:cxn modelId="{FA83C217-0562-4C79-BE41-15E2CCF2A4DE}" srcId="{E7F3FF9D-80CA-480E-8312-066E98B0073E}" destId="{5D6C7703-C27A-47F6-AF43-3CD4CF99A501}" srcOrd="0" destOrd="0" parTransId="{1F0981AD-5F50-4C76-BA45-E1E2238EF6F8}" sibTransId="{7D19693B-225C-45E5-895D-49EC2FF43F2E}"/>
    <dgm:cxn modelId="{589CA018-288C-4314-B8A0-512ECC7AD120}" type="presOf" srcId="{6AE5E622-3A5F-4993-9465-EEAE9417FF2C}" destId="{24786C3F-F173-4DAD-8C04-027B69F12E32}" srcOrd="0" destOrd="0" presId="urn:microsoft.com/office/officeart/2005/8/layout/orgChart1"/>
    <dgm:cxn modelId="{FDC35619-E814-475B-90AF-26FB323B6B78}" type="presOf" srcId="{1C344AFF-5C09-4F51-AD1C-DC5A1344FD60}" destId="{46AAE7B8-D8B1-49D0-9272-3EAD0C6271AD}" srcOrd="0" destOrd="0" presId="urn:microsoft.com/office/officeart/2005/8/layout/orgChart1"/>
    <dgm:cxn modelId="{DB1CBE1C-0873-4CC7-9A4D-50DF8F4C6333}" type="presOf" srcId="{9E1366E3-3ABE-4A76-9C2B-7876D99D9515}" destId="{DE556BFC-E91B-46C1-8B7C-5C55CBBF6F44}" srcOrd="0" destOrd="0" presId="urn:microsoft.com/office/officeart/2005/8/layout/orgChart1"/>
    <dgm:cxn modelId="{84049A20-197E-4A9B-B401-74A7A28C3B8F}" srcId="{EAD8FC59-84F8-4672-AF6D-6CDE854E0658}" destId="{FFE854E8-25AA-40C0-8030-D7C901FEA0E0}" srcOrd="2" destOrd="0" parTransId="{9F5931C7-045C-4737-9E2B-695EC6365F81}" sibTransId="{258A91FD-E80D-4899-A0B4-A2CE9B6D52BB}"/>
    <dgm:cxn modelId="{7A80FA20-D3B5-4D9B-A967-58D4B2C8AA60}" type="presOf" srcId="{0BDB82AE-8A7F-48DE-B86F-695113E184ED}" destId="{8DB98225-9FFF-45E8-9D18-9632ABE5C17F}" srcOrd="0" destOrd="0" presId="urn:microsoft.com/office/officeart/2005/8/layout/orgChart1"/>
    <dgm:cxn modelId="{B977E223-ECCE-408F-806E-C78459DCDB0F}" type="presOf" srcId="{E7F3FF9D-80CA-480E-8312-066E98B0073E}" destId="{02F909D8-7A8B-4E0D-859A-5FA12175B9CE}" srcOrd="0" destOrd="0" presId="urn:microsoft.com/office/officeart/2005/8/layout/orgChart1"/>
    <dgm:cxn modelId="{D081A125-7010-4937-95E3-D3183982BE45}" srcId="{EAD8FC59-84F8-4672-AF6D-6CDE854E0658}" destId="{FC2E68C0-60A5-4627-964D-3EC3A51BA75F}" srcOrd="5" destOrd="0" parTransId="{581B4EB0-3B87-43EB-918C-4DF04C29253F}" sibTransId="{B7A32D4A-9F14-4E45-B86E-F58D16D1BCF7}"/>
    <dgm:cxn modelId="{7D724327-DD00-4071-A181-B31360297028}" srcId="{586056C6-257A-49B1-8F1D-AA3322D2B650}" destId="{E2E9FDD9-0A7B-4BC6-9025-F42FF7962035}" srcOrd="2" destOrd="0" parTransId="{1F0547E8-8BCB-44FC-9299-40D3CE3B9AAE}" sibTransId="{D2A1FD3D-9E40-42F2-9A69-2CD410D6F475}"/>
    <dgm:cxn modelId="{DF320A28-6953-453F-A475-CC9EBF7A16BA}" srcId="{E7F3FF9D-80CA-480E-8312-066E98B0073E}" destId="{E8CBA521-31A0-4528-AA7E-CF548371C6E7}" srcOrd="1" destOrd="0" parTransId="{650164C7-DF05-4C46-979F-AD04B11A6681}" sibTransId="{5676E501-B7ED-419A-B9D8-A46011AE2218}"/>
    <dgm:cxn modelId="{C816B32A-7961-4963-82A4-66EF3DB87255}" type="presOf" srcId="{C1EA21D9-5DB4-4C55-9D34-0B8C505E6F3D}" destId="{5A2B8B9B-7E48-4982-9BE6-BDB9FDD61AEE}" srcOrd="0" destOrd="0" presId="urn:microsoft.com/office/officeart/2005/8/layout/orgChart1"/>
    <dgm:cxn modelId="{762A0E30-B15D-4902-8143-D2D4C3B3E9D2}" type="presOf" srcId="{35100D1A-957A-412B-B59A-EBBC91586225}" destId="{3C162E43-70AD-456E-8F11-B04BBE602E1F}" srcOrd="1" destOrd="0" presId="urn:microsoft.com/office/officeart/2005/8/layout/orgChart1"/>
    <dgm:cxn modelId="{275CBA32-A6D9-4712-A6DB-103E18EC85D6}" type="presOf" srcId="{6AE5E622-3A5F-4993-9465-EEAE9417FF2C}" destId="{B426615B-F7F0-444E-9FC6-85E6A1F6CC3E}" srcOrd="1" destOrd="0" presId="urn:microsoft.com/office/officeart/2005/8/layout/orgChart1"/>
    <dgm:cxn modelId="{5FC13B35-7F62-450F-8475-9EBB9E2AAF04}" srcId="{586056C6-257A-49B1-8F1D-AA3322D2B650}" destId="{1F8B23EA-10F7-4AF2-9A28-31D27C477265}" srcOrd="0" destOrd="0" parTransId="{F9B9EA41-EA53-489C-8D1E-CDE0226577FD}" sibTransId="{9F42AD7F-EFC6-4914-99C0-72EACE87BCD6}"/>
    <dgm:cxn modelId="{B8230536-175D-4C0E-8B17-C230C5B5EB57}" type="presOf" srcId="{8BF9A27B-753E-4A1B-A0FB-A32F6A0D335B}" destId="{56D6C77B-7916-4DE6-ADAB-2F67D47CEAF4}" srcOrd="0" destOrd="0" presId="urn:microsoft.com/office/officeart/2005/8/layout/orgChart1"/>
    <dgm:cxn modelId="{66EDAE36-95CA-472D-837D-CF0B42FF4B9D}" type="presOf" srcId="{0BDB82AE-8A7F-48DE-B86F-695113E184ED}" destId="{5904DC3E-844A-4639-95E0-094EA16C050F}" srcOrd="1" destOrd="0" presId="urn:microsoft.com/office/officeart/2005/8/layout/orgChart1"/>
    <dgm:cxn modelId="{DD691637-B5A5-41F3-87A1-3ECC5F1C9723}" type="presOf" srcId="{C81CECA2-C5CB-40F3-B753-23F6632643A3}" destId="{2C19A0F7-16D6-4693-90FB-DC3C3AD9D626}" srcOrd="1" destOrd="0" presId="urn:microsoft.com/office/officeart/2005/8/layout/orgChart1"/>
    <dgm:cxn modelId="{386F6937-5801-4A95-B48D-7B8BF14CAB0F}" type="presOf" srcId="{7FAF9769-31F5-4F71-BCB2-548449FE4C4D}" destId="{D79BF62C-6E48-4413-8DD6-1251A9B53087}" srcOrd="1" destOrd="0" presId="urn:microsoft.com/office/officeart/2005/8/layout/orgChart1"/>
    <dgm:cxn modelId="{96A47739-909B-431F-BF04-D66A9F2EBE14}" type="presOf" srcId="{B167E145-6905-4026-819A-A88EB0CAE73C}" destId="{E83F3429-F045-481F-93BD-8F5E92DC45C1}" srcOrd="0" destOrd="0" presId="urn:microsoft.com/office/officeart/2005/8/layout/orgChart1"/>
    <dgm:cxn modelId="{F6981340-19E0-4100-BD6D-BC244D82592A}" type="presOf" srcId="{E7F3FF9D-80CA-480E-8312-066E98B0073E}" destId="{1A2DD29A-2E46-40FF-993C-AC310EE3FFDE}" srcOrd="1" destOrd="0" presId="urn:microsoft.com/office/officeart/2005/8/layout/orgChart1"/>
    <dgm:cxn modelId="{8CA39A5D-F683-4EB5-9493-81C2A6945510}" type="presOf" srcId="{E81AF4C7-A357-4833-9EB2-EBF7578E0684}" destId="{A0E611EC-23DD-426E-AD37-F7E15BD85430}" srcOrd="0" destOrd="0" presId="urn:microsoft.com/office/officeart/2005/8/layout/orgChart1"/>
    <dgm:cxn modelId="{3BABB45D-AACA-47C8-AC29-105BE675F02E}" srcId="{6FD12C5D-96B1-477B-9BD9-194D1D438B7F}" destId="{31ABE996-F8C3-460B-AFF1-E2C7AA94CA4A}" srcOrd="3" destOrd="0" parTransId="{B167E145-6905-4026-819A-A88EB0CAE73C}" sibTransId="{AA0BB5BD-BB43-47FC-BAB3-E208854A140E}"/>
    <dgm:cxn modelId="{BAF5DE5E-EFAD-4454-8001-9CF3837483D6}" type="presOf" srcId="{6FD12C5D-96B1-477B-9BD9-194D1D438B7F}" destId="{D0CE0682-9B7D-492F-8A18-81B85AA02CA9}" srcOrd="1" destOrd="0" presId="urn:microsoft.com/office/officeart/2005/8/layout/orgChart1"/>
    <dgm:cxn modelId="{A4A2565F-A160-446D-A88D-2878650C8E51}" type="presOf" srcId="{7368153F-536C-40C8-92ED-1E8E4D2E4A9C}" destId="{EF0956C8-890B-41D2-87CC-7DF6D8E702E0}" srcOrd="0" destOrd="0" presId="urn:microsoft.com/office/officeart/2005/8/layout/orgChart1"/>
    <dgm:cxn modelId="{3252D160-73D3-4A24-B027-F2A0122BD5BF}" type="presOf" srcId="{5D6C7703-C27A-47F6-AF43-3CD4CF99A501}" destId="{8CE5357E-AEAB-4646-81D5-C8409523FFDE}" srcOrd="0" destOrd="0" presId="urn:microsoft.com/office/officeart/2005/8/layout/orgChart1"/>
    <dgm:cxn modelId="{9DC4AE61-4F80-4D4A-B5B4-14F6D9A76E9D}" srcId="{624B8274-9BB9-4AF6-A0A4-84308BAC67D8}" destId="{DAC05C0F-1327-4278-A958-5E247ADD40B4}" srcOrd="2" destOrd="0" parTransId="{46170E90-6B78-4509-9A08-EC0DB9088452}" sibTransId="{414A1914-91DF-40C2-860C-EE69B8F84027}"/>
    <dgm:cxn modelId="{8BA24A42-6FB0-4D11-B4BB-84E653020640}" srcId="{E3C9DAB0-A49F-4162-A9E6-E9DCF47E5C82}" destId="{EAD8FC59-84F8-4672-AF6D-6CDE854E0658}" srcOrd="1" destOrd="0" parTransId="{D5E91F8A-EC21-4107-A4FE-971B1CB31DF7}" sibTransId="{04CE2FC8-6738-49F5-9F3B-CFEEB6520BE3}"/>
    <dgm:cxn modelId="{CCD17B62-70AB-4F21-B7D7-27CADAC5039B}" type="presOf" srcId="{C3D4B82C-0B92-4522-B279-C82F611C5694}" destId="{53E967FF-485A-469B-9AC2-E809A6266785}" srcOrd="0" destOrd="0" presId="urn:microsoft.com/office/officeart/2005/8/layout/orgChart1"/>
    <dgm:cxn modelId="{24307543-D860-4BE3-8A8C-FC831B533028}" type="presOf" srcId="{E2E9FDD9-0A7B-4BC6-9025-F42FF7962035}" destId="{68367AAB-43F3-458C-BAB6-16D517799988}" srcOrd="0" destOrd="0" presId="urn:microsoft.com/office/officeart/2005/8/layout/orgChart1"/>
    <dgm:cxn modelId="{F703EC43-DD85-457D-A4BC-828F65FBD611}" srcId="{6FD12C5D-96B1-477B-9BD9-194D1D438B7F}" destId="{7368153F-536C-40C8-92ED-1E8E4D2E4A9C}" srcOrd="0" destOrd="0" parTransId="{818192EC-EF23-4EC7-9CC9-B5814266CA9A}" sibTransId="{D9F94874-DE7C-458D-81B9-08CF9EEAA35A}"/>
    <dgm:cxn modelId="{3C4C9A44-1560-4EFC-B9CB-03B47BE4F689}" srcId="{6FD12C5D-96B1-477B-9BD9-194D1D438B7F}" destId="{25028F87-8EAA-4190-9EB4-D684FB6DA4EA}" srcOrd="2" destOrd="0" parTransId="{1C344AFF-5C09-4F51-AD1C-DC5A1344FD60}" sibTransId="{8AF21CEE-AC99-4A3E-925C-292C00A5F521}"/>
    <dgm:cxn modelId="{613FEF64-017D-44FD-9EB0-E9738490CB93}" type="presOf" srcId="{095B545F-5908-47D3-A7C2-242694945B4C}" destId="{1936DD07-8087-4CCA-8646-98B87018AA51}" srcOrd="0" destOrd="0" presId="urn:microsoft.com/office/officeart/2005/8/layout/orgChart1"/>
    <dgm:cxn modelId="{F62E4145-CB0D-471F-9234-6020CE8BCD47}" type="presOf" srcId="{DAC05C0F-1327-4278-A958-5E247ADD40B4}" destId="{18A00C79-94D6-489B-A92C-8910CB4746E4}" srcOrd="0" destOrd="0" presId="urn:microsoft.com/office/officeart/2005/8/layout/orgChart1"/>
    <dgm:cxn modelId="{0E8C5245-7EA5-4D20-8107-3EE95F9D4C57}" type="presOf" srcId="{497013D3-FF8D-449A-A41C-6F8B57199FBE}" destId="{5C1BBC70-1097-41A4-840E-8C2DDEF5926A}" srcOrd="0" destOrd="0" presId="urn:microsoft.com/office/officeart/2005/8/layout/orgChart1"/>
    <dgm:cxn modelId="{A51DD665-0828-4F88-AAB0-6EB1D2587BA7}" type="presOf" srcId="{586056C6-257A-49B1-8F1D-AA3322D2B650}" destId="{C60EADE8-4BC0-4981-A2EB-AB588301CD94}" srcOrd="1" destOrd="0" presId="urn:microsoft.com/office/officeart/2005/8/layout/orgChart1"/>
    <dgm:cxn modelId="{5C8FFF45-9D82-4C34-8DE0-BD79908078F2}" srcId="{624B8274-9BB9-4AF6-A0A4-84308BAC67D8}" destId="{35100D1A-957A-412B-B59A-EBBC91586225}" srcOrd="1" destOrd="0" parTransId="{B28C1ED2-690D-48D4-9A6C-7E0288EF5A18}" sibTransId="{3A3CEEB4-1A0D-4E9F-8050-C69E2944F1C4}"/>
    <dgm:cxn modelId="{4AFBC366-FA5F-4D04-82C5-FEBEFB608BE3}" type="presOf" srcId="{6FD12C5D-96B1-477B-9BD9-194D1D438B7F}" destId="{DFA5A8A7-8A5B-4E77-A0A3-8577943437B3}" srcOrd="0" destOrd="0" presId="urn:microsoft.com/office/officeart/2005/8/layout/orgChart1"/>
    <dgm:cxn modelId="{6742C767-A059-42EB-B7F0-6C2E94A09EC4}" type="presOf" srcId="{F4D7E8B5-F882-430B-BECD-F4992065DE7F}" destId="{DBCAD177-5843-4E46-9002-421D7CA6CF16}" srcOrd="1" destOrd="0" presId="urn:microsoft.com/office/officeart/2005/8/layout/orgChart1"/>
    <dgm:cxn modelId="{32FC3648-1692-48E6-AAB9-3C1D54A3DE32}" type="presOf" srcId="{12D6EBEF-EFD7-441F-8FDA-43C2FC40F646}" destId="{3554404A-797C-4C1F-B338-4B6DE275F5E1}" srcOrd="1" destOrd="0" presId="urn:microsoft.com/office/officeart/2005/8/layout/orgChart1"/>
    <dgm:cxn modelId="{941A3D48-F462-41C5-9E18-1C79A5C426CE}" srcId="{E3C9DAB0-A49F-4162-A9E6-E9DCF47E5C82}" destId="{586056C6-257A-49B1-8F1D-AA3322D2B650}" srcOrd="0" destOrd="0" parTransId="{D1A894BC-957F-4AB5-9BF9-40025BF91017}" sibTransId="{7F5382B0-5FD9-413E-A9C5-23A6184C0767}"/>
    <dgm:cxn modelId="{529F386B-7008-4A70-BE60-B23728905061}" type="presOf" srcId="{35100D1A-957A-412B-B59A-EBBC91586225}" destId="{8B08A5F6-E543-4955-878A-4A8C69FAA29D}" srcOrd="0" destOrd="0" presId="urn:microsoft.com/office/officeart/2005/8/layout/orgChart1"/>
    <dgm:cxn modelId="{AE027E6C-F4F2-42B1-B7CF-3D85983B5D7A}" srcId="{EAD8FC59-84F8-4672-AF6D-6CDE854E0658}" destId="{338751BB-AC7B-41B7-9DF3-696DE7512379}" srcOrd="6" destOrd="0" parTransId="{0CC7E6FC-92E6-4C9A-B6E1-BA1482C6E931}" sibTransId="{ADC91CA9-39EE-4C03-99FA-D5D0F43FBD7D}"/>
    <dgm:cxn modelId="{0CF8356D-C6AB-4ED0-A682-82775B910FC6}" type="presOf" srcId="{E81AF4C7-A357-4833-9EB2-EBF7578E0684}" destId="{66C8C634-8105-47EA-AB37-78071AD35F2A}" srcOrd="1" destOrd="0" presId="urn:microsoft.com/office/officeart/2005/8/layout/orgChart1"/>
    <dgm:cxn modelId="{DA27B06D-8CBC-4A8A-8701-55C58C2D825F}" type="presOf" srcId="{FC2E68C0-60A5-4627-964D-3EC3A51BA75F}" destId="{8F0991C4-422D-45B4-9133-3C2C018F1538}" srcOrd="1" destOrd="0" presId="urn:microsoft.com/office/officeart/2005/8/layout/orgChart1"/>
    <dgm:cxn modelId="{34C0F64D-3C91-41AF-8182-658CC4E239A0}" type="presOf" srcId="{8A2B1244-0CCC-4A28-8A0F-1BC545CCE7EF}" destId="{9D1A5F14-A385-4346-A0CB-3DF0284D1A75}" srcOrd="0" destOrd="0" presId="urn:microsoft.com/office/officeart/2005/8/layout/orgChart1"/>
    <dgm:cxn modelId="{3F875F51-9EEA-4B84-85B6-38687A029075}" type="presOf" srcId="{35C4EEA1-880F-4B9E-94C1-4E2D425D4883}" destId="{7FBA7FBB-DACC-4198-83FF-C20EF5DAF336}" srcOrd="0" destOrd="0" presId="urn:microsoft.com/office/officeart/2005/8/layout/orgChart1"/>
    <dgm:cxn modelId="{F9834753-7C95-4B7E-BE52-22C17CE30498}" type="presOf" srcId="{FFE854E8-25AA-40C0-8030-D7C901FEA0E0}" destId="{35A65CE0-5EAE-4D39-8FBC-C01F78979DDA}" srcOrd="0" destOrd="0" presId="urn:microsoft.com/office/officeart/2005/8/layout/orgChart1"/>
    <dgm:cxn modelId="{253E6B53-488A-4C24-9630-5395393DEB85}" srcId="{6FD12C5D-96B1-477B-9BD9-194D1D438B7F}" destId="{C81CECA2-C5CB-40F3-B753-23F6632643A3}" srcOrd="5" destOrd="0" parTransId="{54D3A6CA-7248-49AD-B474-298CD47458BE}" sibTransId="{F0E899C5-FB99-41F1-BF5F-63DCCE57EE1C}"/>
    <dgm:cxn modelId="{9B785573-4AE9-4CD4-93F2-67FDB97A5A36}" type="presOf" srcId="{1F8B23EA-10F7-4AF2-9A28-31D27C477265}" destId="{D717B1B9-75E6-41C2-8B19-C5147C34D38B}" srcOrd="1" destOrd="0" presId="urn:microsoft.com/office/officeart/2005/8/layout/orgChart1"/>
    <dgm:cxn modelId="{F597CA74-4BE0-4BEF-9DE3-99107CB7713C}" type="presOf" srcId="{FFE854E8-25AA-40C0-8030-D7C901FEA0E0}" destId="{6329597E-9837-4BEA-9AC4-1B7105EDE994}" srcOrd="1" destOrd="0" presId="urn:microsoft.com/office/officeart/2005/8/layout/orgChart1"/>
    <dgm:cxn modelId="{F97F6575-284D-4BB7-BFB8-5D6DC2FF1B13}" srcId="{EAD8FC59-84F8-4672-AF6D-6CDE854E0658}" destId="{55C21207-7A13-4CA7-8909-62A20CDFDFE6}" srcOrd="3" destOrd="0" parTransId="{BA2AE990-D95B-4160-A008-EE79EDE26FB0}" sibTransId="{24B67F87-2D83-4AA6-AC55-CE5ACD9F191F}"/>
    <dgm:cxn modelId="{379B1978-6506-46CB-9F71-91F0BEC02F6B}" type="presOf" srcId="{46170E90-6B78-4509-9A08-EC0DB9088452}" destId="{913B3A2F-DB57-4983-B678-CFEE52C30AE2}" srcOrd="0" destOrd="0" presId="urn:microsoft.com/office/officeart/2005/8/layout/orgChart1"/>
    <dgm:cxn modelId="{8477717A-BD2A-4873-90E2-F36DE4A7E389}" type="presOf" srcId="{099F1B52-67BA-4D0C-A6FE-32344AF4610E}" destId="{9BF009FA-796A-4037-9AEF-F28A9853441D}" srcOrd="0" destOrd="0" presId="urn:microsoft.com/office/officeart/2005/8/layout/orgChart1"/>
    <dgm:cxn modelId="{D829DE7B-EFEB-4847-A8D3-30481B3543B2}" type="presOf" srcId="{624B8274-9BB9-4AF6-A0A4-84308BAC67D8}" destId="{E7F0AC9F-11D4-4718-96D8-152DD410F13C}" srcOrd="0" destOrd="0" presId="urn:microsoft.com/office/officeart/2005/8/layout/orgChart1"/>
    <dgm:cxn modelId="{00551B7C-681B-46FD-B48D-6D7AE32B87BD}" type="presOf" srcId="{D1BB21AD-822D-4BA7-98B9-761EDE3A2820}" destId="{D1F55F3D-E9EA-4BE3-A224-48B8DD74FA09}" srcOrd="0" destOrd="0" presId="urn:microsoft.com/office/officeart/2005/8/layout/orgChart1"/>
    <dgm:cxn modelId="{A4573E7C-9042-4C1F-A91F-8CE353EE4984}" type="presOf" srcId="{5D6C7703-C27A-47F6-AF43-3CD4CF99A501}" destId="{60195340-17AA-41B9-BC11-AA303192FAA9}" srcOrd="1" destOrd="0" presId="urn:microsoft.com/office/officeart/2005/8/layout/orgChart1"/>
    <dgm:cxn modelId="{64109E7F-4A03-49C6-A7F0-A17114F5C217}" type="presOf" srcId="{F4D7E8B5-F882-430B-BECD-F4992065DE7F}" destId="{F2DD6240-0CEE-4897-81D9-907CCE8A6936}" srcOrd="0" destOrd="0" presId="urn:microsoft.com/office/officeart/2005/8/layout/orgChart1"/>
    <dgm:cxn modelId="{575D1081-BDC2-4DD7-8DDB-995112693AE8}" srcId="{EAD8FC59-84F8-4672-AF6D-6CDE854E0658}" destId="{D1BB21AD-822D-4BA7-98B9-761EDE3A2820}" srcOrd="4" destOrd="0" parTransId="{8C4F2869-560C-4D68-9519-DBB51DF43E8D}" sibTransId="{EC82F298-42F2-407A-8E95-5E68F52DF54D}"/>
    <dgm:cxn modelId="{ECD05B81-756C-40F5-9AE6-2EA6926FC008}" type="presOf" srcId="{D9216C89-4304-450D-A075-2847AC82FDEA}" destId="{E602C52C-95D6-46C5-B7A7-680AC87FF090}" srcOrd="0" destOrd="0" presId="urn:microsoft.com/office/officeart/2005/8/layout/orgChart1"/>
    <dgm:cxn modelId="{46A63B85-3C56-4A96-9533-DA86DF3A87E2}" type="presOf" srcId="{D1A894BC-957F-4AB5-9BF9-40025BF91017}" destId="{13CBC96E-9C1B-4197-82E9-FB4158708886}" srcOrd="0" destOrd="0" presId="urn:microsoft.com/office/officeart/2005/8/layout/orgChart1"/>
    <dgm:cxn modelId="{C1D49B85-F48D-4E17-A0C8-51C6CB4C3F41}" srcId="{EAD8FC59-84F8-4672-AF6D-6CDE854E0658}" destId="{095B545F-5908-47D3-A7C2-242694945B4C}" srcOrd="1" destOrd="0" parTransId="{099F1B52-67BA-4D0C-A6FE-32344AF4610E}" sibTransId="{04AD4B40-5E30-4CD1-8BB4-B6882FDBED0F}"/>
    <dgm:cxn modelId="{1307D385-EA2A-4F29-96F3-B97AF64388BD}" type="presOf" srcId="{3B7A9B0E-EE8A-4A79-86CF-BB267ED64714}" destId="{F0DB7B04-7302-4409-89A5-B6D2D3E06156}" srcOrd="1" destOrd="0" presId="urn:microsoft.com/office/officeart/2005/8/layout/orgChart1"/>
    <dgm:cxn modelId="{BC5D9986-4C6C-4B5C-B8A0-AB2C8D785981}" type="presOf" srcId="{55C21207-7A13-4CA7-8909-62A20CDFDFE6}" destId="{73D8052E-01C5-4E7D-94FE-A149266AC41A}" srcOrd="1" destOrd="0" presId="urn:microsoft.com/office/officeart/2005/8/layout/orgChart1"/>
    <dgm:cxn modelId="{04EA7687-7761-4EAA-B057-3DCF82BF2BD7}" type="presOf" srcId="{DE48FCC0-D889-4871-9058-1743D62C4900}" destId="{30DA73E7-0A5B-4479-A7C0-27B76A12E15A}" srcOrd="0" destOrd="0" presId="urn:microsoft.com/office/officeart/2005/8/layout/orgChart1"/>
    <dgm:cxn modelId="{04F28C87-81EA-45D2-B6DA-25BBD3401E91}" type="presOf" srcId="{7FAF9769-31F5-4F71-BCB2-548449FE4C4D}" destId="{797CCBF1-2BCF-450E-8F60-DE4D959AB556}" srcOrd="0" destOrd="0" presId="urn:microsoft.com/office/officeart/2005/8/layout/orgChart1"/>
    <dgm:cxn modelId="{3D00D988-C803-40B7-BA69-0343D4B63077}" type="presOf" srcId="{73C4321E-817A-4EBF-8CC9-8CDAE96E11CC}" destId="{416FD06F-4F00-4194-A8DE-D4E56525D6B1}" srcOrd="1" destOrd="0" presId="urn:microsoft.com/office/officeart/2005/8/layout/orgChart1"/>
    <dgm:cxn modelId="{5B4F4A89-555A-4FAA-9A42-A2E56B623798}" type="presOf" srcId="{095B545F-5908-47D3-A7C2-242694945B4C}" destId="{6B9B98BB-9DDA-4BDF-B1B5-5AE22EB25239}" srcOrd="1" destOrd="0" presId="urn:microsoft.com/office/officeart/2005/8/layout/orgChart1"/>
    <dgm:cxn modelId="{DBC9258C-453A-480E-80D1-58E21538AC66}" srcId="{586056C6-257A-49B1-8F1D-AA3322D2B650}" destId="{73C4321E-817A-4EBF-8CC9-8CDAE96E11CC}" srcOrd="1" destOrd="0" parTransId="{8BF9A27B-753E-4A1B-A0FB-A32F6A0D335B}" sibTransId="{7427F1D9-F5C6-4860-AF45-720E5AB394E0}"/>
    <dgm:cxn modelId="{32C2678C-85EC-4E90-8804-B1140B6EA285}" type="presOf" srcId="{586056C6-257A-49B1-8F1D-AA3322D2B650}" destId="{F5F10DCC-C369-46DC-89D1-083E98536BF8}" srcOrd="0" destOrd="0" presId="urn:microsoft.com/office/officeart/2005/8/layout/orgChart1"/>
    <dgm:cxn modelId="{9C997890-CF0A-4E37-B2B1-FF2D7BD80A53}" srcId="{DAC05C0F-1327-4278-A958-5E247ADD40B4}" destId="{0BDB82AE-8A7F-48DE-B86F-695113E184ED}" srcOrd="2" destOrd="0" parTransId="{F8B4F22E-588C-479D-8719-CF08E11F7E31}" sibTransId="{580E9C40-2B48-4CCB-B556-20005B20F62D}"/>
    <dgm:cxn modelId="{7C1A1394-79F2-47DC-AE64-E06C3F9ADA22}" type="presOf" srcId="{7368153F-536C-40C8-92ED-1E8E4D2E4A9C}" destId="{8EFE4751-128F-4DA1-A190-C831FE908193}" srcOrd="1" destOrd="0" presId="urn:microsoft.com/office/officeart/2005/8/layout/orgChart1"/>
    <dgm:cxn modelId="{F42E0F96-B985-4BF2-ABDB-CC90A4AB8E4D}" srcId="{6FD12C5D-96B1-477B-9BD9-194D1D438B7F}" destId="{12D6EBEF-EFD7-441F-8FDA-43C2FC40F646}" srcOrd="1" destOrd="0" parTransId="{6E6E54F5-8292-4951-A3EB-B72AACF7E639}" sibTransId="{9B30621A-2F90-44E7-9480-E0FD5544C822}"/>
    <dgm:cxn modelId="{D4FE3498-9858-4A10-980B-50BB6D63EDBD}" type="presOf" srcId="{55C21207-7A13-4CA7-8909-62A20CDFDFE6}" destId="{D04D31E7-6EF6-421D-8F2F-E22ADD78F8E1}" srcOrd="0" destOrd="0" presId="urn:microsoft.com/office/officeart/2005/8/layout/orgChart1"/>
    <dgm:cxn modelId="{8986CB9B-7096-4330-B3F4-CDC54166F310}" srcId="{EAD8FC59-84F8-4672-AF6D-6CDE854E0658}" destId="{7FAF9769-31F5-4F71-BCB2-548449FE4C4D}" srcOrd="0" destOrd="0" parTransId="{1E6E0DBD-B1A0-4FC6-9745-FAF1A19B8B38}" sibTransId="{7C1881AE-8967-409D-A021-23BAAE6594F7}"/>
    <dgm:cxn modelId="{E29BB6A1-DA5F-4C55-9877-38E4D2C55EBF}" type="presOf" srcId="{C3D4B82C-0B92-4522-B279-C82F611C5694}" destId="{7C36F888-C755-4FFC-8551-34A5A68C22CE}" srcOrd="1" destOrd="0" presId="urn:microsoft.com/office/officeart/2005/8/layout/orgChart1"/>
    <dgm:cxn modelId="{70EC68A2-A63C-4BC6-9467-263A12DC3729}" type="presOf" srcId="{E2E9FDD9-0A7B-4BC6-9025-F42FF7962035}" destId="{BC7A881D-25C2-4A91-A049-D6FB32C6E19B}" srcOrd="1" destOrd="0" presId="urn:microsoft.com/office/officeart/2005/8/layout/orgChart1"/>
    <dgm:cxn modelId="{06E792A6-D31D-42E4-83F7-5A340913394E}" type="presOf" srcId="{B28C1ED2-690D-48D4-9A6C-7E0288EF5A18}" destId="{D968AB36-5C5E-4AC2-8EBA-97EE4B50CC9C}" srcOrd="0" destOrd="0" presId="urn:microsoft.com/office/officeart/2005/8/layout/orgChart1"/>
    <dgm:cxn modelId="{C9C77DA7-F651-4765-A5B8-0929801F9ECA}" srcId="{E81AF4C7-A357-4833-9EB2-EBF7578E0684}" destId="{624B8274-9BB9-4AF6-A0A4-84308BAC67D8}" srcOrd="1" destOrd="0" parTransId="{497013D3-FF8D-449A-A41C-6F8B57199FBE}" sibTransId="{245EC723-520A-45AE-BADB-A66DCA7FC5EF}"/>
    <dgm:cxn modelId="{60386DA8-6DC5-4F9A-9918-D781F8F4837D}" type="presOf" srcId="{73C4321E-817A-4EBF-8CC9-8CDAE96E11CC}" destId="{D494A8F9-051F-44E3-8FBC-4279F1042107}" srcOrd="0" destOrd="0" presId="urn:microsoft.com/office/officeart/2005/8/layout/orgChart1"/>
    <dgm:cxn modelId="{6A3A7EA8-B7EF-4654-9072-336FF58C7CA9}" type="presOf" srcId="{338751BB-AC7B-41B7-9DF3-696DE7512379}" destId="{5C844F2D-42B1-4D91-8ADB-FF8EF629E964}" srcOrd="1" destOrd="0" presId="urn:microsoft.com/office/officeart/2005/8/layout/orgChart1"/>
    <dgm:cxn modelId="{9C47A8A9-863D-46B6-87CB-E4273148E554}" type="presOf" srcId="{6E6E54F5-8292-4951-A3EB-B72AACF7E639}" destId="{FA5B848E-4EE5-47A8-8F73-C3D8E98C0C5F}" srcOrd="0" destOrd="0" presId="urn:microsoft.com/office/officeart/2005/8/layout/orgChart1"/>
    <dgm:cxn modelId="{BF6FE0AC-C4E9-4AF5-A495-FFEE6758981D}" type="presOf" srcId="{E3C9DAB0-A49F-4162-A9E6-E9DCF47E5C82}" destId="{8F16F144-418A-429F-AA4A-D0BC1A9374F1}" srcOrd="0" destOrd="0" presId="urn:microsoft.com/office/officeart/2005/8/layout/orgChart1"/>
    <dgm:cxn modelId="{7EC8F8AE-D86D-4E77-8960-47C8D19D5F6D}" type="presOf" srcId="{E3C9DAB0-A49F-4162-A9E6-E9DCF47E5C82}" destId="{446AD9B1-D207-416C-82F1-491C75A684E8}" srcOrd="1" destOrd="0" presId="urn:microsoft.com/office/officeart/2005/8/layout/orgChart1"/>
    <dgm:cxn modelId="{389382B1-A323-4F4B-9731-7D50354C406F}" type="presOf" srcId="{25028F87-8EAA-4190-9EB4-D684FB6DA4EA}" destId="{368E133E-1C1D-47DF-B8D9-36C28DE964E4}" srcOrd="0" destOrd="0" presId="urn:microsoft.com/office/officeart/2005/8/layout/orgChart1"/>
    <dgm:cxn modelId="{DA71D9B3-0D40-45BC-8742-BA9AE63DE67E}" srcId="{624B8274-9BB9-4AF6-A0A4-84308BAC67D8}" destId="{6FD12C5D-96B1-477B-9BD9-194D1D438B7F}" srcOrd="3" destOrd="0" parTransId="{DE48FCC0-D889-4871-9058-1743D62C4900}" sibTransId="{FEB26FA3-2A0F-4C7D-8D1E-87FFA098E78C}"/>
    <dgm:cxn modelId="{D81A10BC-25A4-48E2-A523-668FAAAC2FD6}" type="presOf" srcId="{251BD096-8393-4BC1-A627-790792D68DDB}" destId="{7650A119-75F1-4637-972A-20296805F475}" srcOrd="0" destOrd="0" presId="urn:microsoft.com/office/officeart/2005/8/layout/orgChart1"/>
    <dgm:cxn modelId="{58D592BD-ABB4-49CE-B95D-F7305439C81C}" type="presOf" srcId="{D5E91F8A-EC21-4107-A4FE-971B1CB31DF7}" destId="{25F4958C-2E29-48AC-B9F0-2A13E042ABFC}" srcOrd="0" destOrd="0" presId="urn:microsoft.com/office/officeart/2005/8/layout/orgChart1"/>
    <dgm:cxn modelId="{1D6902BF-A527-4ABD-8854-A3E2FC4F6A21}" type="presOf" srcId="{31ABE996-F8C3-460B-AFF1-E2C7AA94CA4A}" destId="{E3E734A0-6B8F-4493-B098-AC6E0A35C91E}" srcOrd="0" destOrd="0" presId="urn:microsoft.com/office/officeart/2005/8/layout/orgChart1"/>
    <dgm:cxn modelId="{008546C4-A150-49EB-A60C-76C3FDFD3524}" type="presOf" srcId="{EAD8FC59-84F8-4672-AF6D-6CDE854E0658}" destId="{E26FCFBC-FD01-4D32-8741-5505526FBBCD}" srcOrd="1" destOrd="0" presId="urn:microsoft.com/office/officeart/2005/8/layout/orgChart1"/>
    <dgm:cxn modelId="{4C217AC6-F7F4-4BC2-9916-B21A4A9E9D34}" type="presOf" srcId="{FC2E68C0-60A5-4627-964D-3EC3A51BA75F}" destId="{A5A5241F-DD8C-42F5-80B1-12A0C983CFFD}" srcOrd="0" destOrd="0" presId="urn:microsoft.com/office/officeart/2005/8/layout/orgChart1"/>
    <dgm:cxn modelId="{3F078EC9-C6F4-410E-9763-066522E3A84A}" type="presOf" srcId="{650164C7-DF05-4C46-979F-AD04B11A6681}" destId="{65555AFB-9EBD-431C-9908-006DAE527980}" srcOrd="0" destOrd="0" presId="urn:microsoft.com/office/officeart/2005/8/layout/orgChart1"/>
    <dgm:cxn modelId="{E1D949CA-D428-43C3-ABC5-464236294881}" type="presOf" srcId="{3B7A9B0E-EE8A-4A79-86CF-BB267ED64714}" destId="{4D7916DE-A6F0-4C40-BBD1-6BD31EB2AA32}" srcOrd="0" destOrd="0" presId="urn:microsoft.com/office/officeart/2005/8/layout/orgChart1"/>
    <dgm:cxn modelId="{4A02A3CC-28FD-4EC3-8C3D-0CF24080B5B1}" type="presOf" srcId="{581B4EB0-3B87-43EB-918C-4DF04C29253F}" destId="{77BF8DF5-1905-4E70-9808-45EAD6962D43}" srcOrd="0" destOrd="0" presId="urn:microsoft.com/office/officeart/2005/8/layout/orgChart1"/>
    <dgm:cxn modelId="{63CF2ED0-5D72-4863-B9FC-DDC1C3A70A9B}" type="presOf" srcId="{97D9F5AF-5D13-482F-A751-07E820662D67}" destId="{E1E0CCE9-0FBA-4980-9A28-63341E8CCFDB}" srcOrd="0" destOrd="0" presId="urn:microsoft.com/office/officeart/2005/8/layout/orgChart1"/>
    <dgm:cxn modelId="{281176D2-7384-4735-8847-32B5872A7894}" type="presOf" srcId="{1F8B23EA-10F7-4AF2-9A28-31D27C477265}" destId="{9A455B4E-F729-420F-9500-DFC2FB5C91BD}" srcOrd="0" destOrd="0" presId="urn:microsoft.com/office/officeart/2005/8/layout/orgChart1"/>
    <dgm:cxn modelId="{E280B7D9-3E13-4637-8701-A929BBB42399}" type="presOf" srcId="{E8CBA521-31A0-4528-AA7E-CF548371C6E7}" destId="{6B5A913C-9012-41FF-88B5-C05CA1B4EE07}" srcOrd="1" destOrd="0" presId="urn:microsoft.com/office/officeart/2005/8/layout/orgChart1"/>
    <dgm:cxn modelId="{961D9ADB-6257-4D50-98D8-F55DD36A69C1}" type="presOf" srcId="{12D6EBEF-EFD7-441F-8FDA-43C2FC40F646}" destId="{750D7866-1709-4527-989F-17C87370BA94}" srcOrd="0" destOrd="0" presId="urn:microsoft.com/office/officeart/2005/8/layout/orgChart1"/>
    <dgm:cxn modelId="{19E1A2DE-E9A1-4C49-A02D-C3A7A30DC29B}" type="presOf" srcId="{25028F87-8EAA-4190-9EB4-D684FB6DA4EA}" destId="{0AE0877F-B110-4594-B4DF-F809EEA98376}" srcOrd="1" destOrd="0" presId="urn:microsoft.com/office/officeart/2005/8/layout/orgChart1"/>
    <dgm:cxn modelId="{D53C24DF-C2B6-450A-99F7-F8DF91CE5E9E}" type="presOf" srcId="{31ABE996-F8C3-460B-AFF1-E2C7AA94CA4A}" destId="{1EEEA014-4FDE-4DA2-BA00-6E7EDAFD05BF}" srcOrd="1" destOrd="0" presId="urn:microsoft.com/office/officeart/2005/8/layout/orgChart1"/>
    <dgm:cxn modelId="{EC2A81DF-4A64-421C-94EE-1DB85A0F1A75}" srcId="{DAC05C0F-1327-4278-A958-5E247ADD40B4}" destId="{F4D7E8B5-F882-430B-BECD-F4992065DE7F}" srcOrd="0" destOrd="0" parTransId="{97D9F5AF-5D13-482F-A751-07E820662D67}" sibTransId="{5D85905E-2642-4C59-8088-563300598EAE}"/>
    <dgm:cxn modelId="{83C75BE0-23AC-4CF4-836A-DC5AA8D48B22}" type="presOf" srcId="{B581E7CC-9590-493F-9207-3AB10CDA293A}" destId="{057407B3-B85C-43B7-8488-B2E6296BBFD5}" srcOrd="0" destOrd="0" presId="urn:microsoft.com/office/officeart/2005/8/layout/orgChart1"/>
    <dgm:cxn modelId="{A70F46E3-F483-43F2-B268-A424AD3F1047}" srcId="{35100D1A-957A-412B-B59A-EBBC91586225}" destId="{35C4EEA1-880F-4B9E-94C1-4E2D425D4883}" srcOrd="0" destOrd="0" parTransId="{B581E7CC-9590-493F-9207-3AB10CDA293A}" sibTransId="{965DC6FB-7836-4FBD-B7D8-4EADE0D30A63}"/>
    <dgm:cxn modelId="{4DF512E6-7678-49B6-8F71-827637CC4D93}" srcId="{EAD8FC59-84F8-4672-AF6D-6CDE854E0658}" destId="{6AE5E622-3A5F-4993-9465-EEAE9417FF2C}" srcOrd="7" destOrd="0" parTransId="{D9216C89-4304-450D-A075-2847AC82FDEA}" sibTransId="{13DE0999-3B35-4F04-AE44-6D711F04DEB1}"/>
    <dgm:cxn modelId="{55589DEC-92D8-47E8-9CB7-155209282CF8}" type="presOf" srcId="{E8CBA521-31A0-4528-AA7E-CF548371C6E7}" destId="{D77B742D-0039-4FFD-9707-77136281C73A}" srcOrd="0" destOrd="0" presId="urn:microsoft.com/office/officeart/2005/8/layout/orgChart1"/>
    <dgm:cxn modelId="{11167DEE-65E4-4432-BE0A-5BC10C0F8F13}" srcId="{E81AF4C7-A357-4833-9EB2-EBF7578E0684}" destId="{E3C9DAB0-A49F-4162-A9E6-E9DCF47E5C82}" srcOrd="0" destOrd="0" parTransId="{8A2B1244-0CCC-4A28-8A0F-1BC545CCE7EF}" sibTransId="{0F886574-1DC0-49CE-9FCF-622B24787516}"/>
    <dgm:cxn modelId="{3C0758F0-C80D-4ABB-9B93-D843833D0245}" type="presOf" srcId="{0CC7E6FC-92E6-4C9A-B6E1-BA1482C6E931}" destId="{0E67E603-E518-4F79-8D5B-EC4BACF2A476}" srcOrd="0" destOrd="0" presId="urn:microsoft.com/office/officeart/2005/8/layout/orgChart1"/>
    <dgm:cxn modelId="{DD6B40F3-3666-4FCB-901B-55330A9EA4D7}" srcId="{9E1366E3-3ABE-4A76-9C2B-7876D99D9515}" destId="{E81AF4C7-A357-4833-9EB2-EBF7578E0684}" srcOrd="0" destOrd="0" parTransId="{4A8FB956-7D78-49CF-A10C-23E018131677}" sibTransId="{6EBF5C78-46AD-4568-BDBD-C9349147A904}"/>
    <dgm:cxn modelId="{AA7CF5F3-17C9-4340-ACCC-ACB05022596E}" type="presOf" srcId="{1F0981AD-5F50-4C76-BA45-E1E2238EF6F8}" destId="{B38164D4-7FE6-4C03-9254-258024427190}" srcOrd="0" destOrd="0" presId="urn:microsoft.com/office/officeart/2005/8/layout/orgChart1"/>
    <dgm:cxn modelId="{574094F5-C623-4E9D-AAC0-2386875774D4}" type="presOf" srcId="{97FEF3F5-CC80-47CB-8F19-F79E67FF666A}" destId="{1082F85D-5F5A-48B5-8936-A0B0595A4B52}" srcOrd="0" destOrd="0" presId="urn:microsoft.com/office/officeart/2005/8/layout/orgChart1"/>
    <dgm:cxn modelId="{C0C35DFE-E8E0-41CE-B147-BBC3A0A6E456}" type="presOf" srcId="{8C4F2869-560C-4D68-9519-DBB51DF43E8D}" destId="{AADE2EC2-44C9-4C33-A837-4D9F63DC13B7}" srcOrd="0" destOrd="0" presId="urn:microsoft.com/office/officeart/2005/8/layout/orgChart1"/>
    <dgm:cxn modelId="{FF0FA6FC-9BAA-406F-A61C-2467C950B4A0}" type="presParOf" srcId="{DE556BFC-E91B-46C1-8B7C-5C55CBBF6F44}" destId="{636EEAA2-3AD1-499F-A135-72270004C6F5}" srcOrd="0" destOrd="0" presId="urn:microsoft.com/office/officeart/2005/8/layout/orgChart1"/>
    <dgm:cxn modelId="{71CB809D-43E6-436D-A9DD-8DAC04770A8C}" type="presParOf" srcId="{636EEAA2-3AD1-499F-A135-72270004C6F5}" destId="{3CB895EC-27FE-412F-8808-4E92EC2C4AA3}" srcOrd="0" destOrd="0" presId="urn:microsoft.com/office/officeart/2005/8/layout/orgChart1"/>
    <dgm:cxn modelId="{915921F3-54DE-4FC4-A240-9BCBF70B15E7}" type="presParOf" srcId="{3CB895EC-27FE-412F-8808-4E92EC2C4AA3}" destId="{A0E611EC-23DD-426E-AD37-F7E15BD85430}" srcOrd="0" destOrd="0" presId="urn:microsoft.com/office/officeart/2005/8/layout/orgChart1"/>
    <dgm:cxn modelId="{80410870-F643-4717-B4B8-74590B75B479}" type="presParOf" srcId="{3CB895EC-27FE-412F-8808-4E92EC2C4AA3}" destId="{66C8C634-8105-47EA-AB37-78071AD35F2A}" srcOrd="1" destOrd="0" presId="urn:microsoft.com/office/officeart/2005/8/layout/orgChart1"/>
    <dgm:cxn modelId="{64AE8020-26B5-4E58-A9DE-FA1A9B1E4E27}" type="presParOf" srcId="{636EEAA2-3AD1-499F-A135-72270004C6F5}" destId="{F846D9D7-82A7-461B-9C16-16E3781FC957}" srcOrd="1" destOrd="0" presId="urn:microsoft.com/office/officeart/2005/8/layout/orgChart1"/>
    <dgm:cxn modelId="{4749AE58-C692-4129-91E3-2546FB6B27DA}" type="presParOf" srcId="{636EEAA2-3AD1-499F-A135-72270004C6F5}" destId="{E12EB3A0-C6C6-4EF1-B73C-CFA7427E6B72}" srcOrd="2" destOrd="0" presId="urn:microsoft.com/office/officeart/2005/8/layout/orgChart1"/>
    <dgm:cxn modelId="{89CAEC08-36D8-4DCA-8852-2C68FC0F1557}" type="presParOf" srcId="{E12EB3A0-C6C6-4EF1-B73C-CFA7427E6B72}" destId="{9D1A5F14-A385-4346-A0CB-3DF0284D1A75}" srcOrd="0" destOrd="0" presId="urn:microsoft.com/office/officeart/2005/8/layout/orgChart1"/>
    <dgm:cxn modelId="{7B69FC88-7FBF-48E6-AF49-DD4B0CF691BA}" type="presParOf" srcId="{E12EB3A0-C6C6-4EF1-B73C-CFA7427E6B72}" destId="{355CF8A4-DA96-4120-94AC-B89E56D1A9F9}" srcOrd="1" destOrd="0" presId="urn:microsoft.com/office/officeart/2005/8/layout/orgChart1"/>
    <dgm:cxn modelId="{867CCC88-83D5-45E6-B13B-A2A4F3068573}" type="presParOf" srcId="{355CF8A4-DA96-4120-94AC-B89E56D1A9F9}" destId="{0F922972-DF28-4554-BE53-BC571DEA1D2A}" srcOrd="0" destOrd="0" presId="urn:microsoft.com/office/officeart/2005/8/layout/orgChart1"/>
    <dgm:cxn modelId="{E74D6134-319A-4237-98DC-212BE7A37EF4}" type="presParOf" srcId="{0F922972-DF28-4554-BE53-BC571DEA1D2A}" destId="{8F16F144-418A-429F-AA4A-D0BC1A9374F1}" srcOrd="0" destOrd="0" presId="urn:microsoft.com/office/officeart/2005/8/layout/orgChart1"/>
    <dgm:cxn modelId="{7A036623-34FF-40D2-A2A5-B1EAB247D22B}" type="presParOf" srcId="{0F922972-DF28-4554-BE53-BC571DEA1D2A}" destId="{446AD9B1-D207-416C-82F1-491C75A684E8}" srcOrd="1" destOrd="0" presId="urn:microsoft.com/office/officeart/2005/8/layout/orgChart1"/>
    <dgm:cxn modelId="{F0FC6C5D-F591-487E-9CD0-75AE0EA074B1}" type="presParOf" srcId="{355CF8A4-DA96-4120-94AC-B89E56D1A9F9}" destId="{CEDA6AE2-1BA8-41DD-A8CD-34BBB29920CF}" srcOrd="1" destOrd="0" presId="urn:microsoft.com/office/officeart/2005/8/layout/orgChart1"/>
    <dgm:cxn modelId="{F64696F0-0358-4675-930D-4B49F1A16A21}" type="presParOf" srcId="{355CF8A4-DA96-4120-94AC-B89E56D1A9F9}" destId="{DE8C9DEB-454D-4D06-99E4-A82B6946459C}" srcOrd="2" destOrd="0" presId="urn:microsoft.com/office/officeart/2005/8/layout/orgChart1"/>
    <dgm:cxn modelId="{B2661DBD-4426-44A6-B13C-019A7F4AEFA0}" type="presParOf" srcId="{DE8C9DEB-454D-4D06-99E4-A82B6946459C}" destId="{13CBC96E-9C1B-4197-82E9-FB4158708886}" srcOrd="0" destOrd="0" presId="urn:microsoft.com/office/officeart/2005/8/layout/orgChart1"/>
    <dgm:cxn modelId="{9A579C76-DB51-4C60-8351-8DCDE895FB01}" type="presParOf" srcId="{DE8C9DEB-454D-4D06-99E4-A82B6946459C}" destId="{81A88CC9-3A22-4A29-A906-2C23F065275C}" srcOrd="1" destOrd="0" presId="urn:microsoft.com/office/officeart/2005/8/layout/orgChart1"/>
    <dgm:cxn modelId="{7E2E93DD-370A-4405-AEA2-70584173908E}" type="presParOf" srcId="{81A88CC9-3A22-4A29-A906-2C23F065275C}" destId="{6AD39E5D-1ED5-4F8E-B293-F9B84226EC7D}" srcOrd="0" destOrd="0" presId="urn:microsoft.com/office/officeart/2005/8/layout/orgChart1"/>
    <dgm:cxn modelId="{4FC9A9A5-DBCF-4272-94E0-26BE0BF5BA18}" type="presParOf" srcId="{6AD39E5D-1ED5-4F8E-B293-F9B84226EC7D}" destId="{F5F10DCC-C369-46DC-89D1-083E98536BF8}" srcOrd="0" destOrd="0" presId="urn:microsoft.com/office/officeart/2005/8/layout/orgChart1"/>
    <dgm:cxn modelId="{0927DD55-E556-4AF7-8FA7-71455E30E66F}" type="presParOf" srcId="{6AD39E5D-1ED5-4F8E-B293-F9B84226EC7D}" destId="{C60EADE8-4BC0-4981-A2EB-AB588301CD94}" srcOrd="1" destOrd="0" presId="urn:microsoft.com/office/officeart/2005/8/layout/orgChart1"/>
    <dgm:cxn modelId="{ED36BED5-43DC-41C6-83B0-3C8B4453AE6C}" type="presParOf" srcId="{81A88CC9-3A22-4A29-A906-2C23F065275C}" destId="{71242775-C76F-4C46-8694-D16ECF3FA6F7}" srcOrd="1" destOrd="0" presId="urn:microsoft.com/office/officeart/2005/8/layout/orgChart1"/>
    <dgm:cxn modelId="{23B2D36D-F62E-491B-8C6B-31874138E0B0}" type="presParOf" srcId="{81A88CC9-3A22-4A29-A906-2C23F065275C}" destId="{55BC8860-331E-435C-9AF5-B6BEB79A3DD5}" srcOrd="2" destOrd="0" presId="urn:microsoft.com/office/officeart/2005/8/layout/orgChart1"/>
    <dgm:cxn modelId="{2CEC3E5C-BEB2-4B7C-BBC7-8BC260AAC897}" type="presParOf" srcId="{55BC8860-331E-435C-9AF5-B6BEB79A3DD5}" destId="{C2E85273-DFFE-49A3-9292-4A35B5CB15F8}" srcOrd="0" destOrd="0" presId="urn:microsoft.com/office/officeart/2005/8/layout/orgChart1"/>
    <dgm:cxn modelId="{37EECA31-78C5-48FD-A1E8-2C027E42ED9D}" type="presParOf" srcId="{55BC8860-331E-435C-9AF5-B6BEB79A3DD5}" destId="{A49037D6-D960-427D-9C4B-61E23C3AE32A}" srcOrd="1" destOrd="0" presId="urn:microsoft.com/office/officeart/2005/8/layout/orgChart1"/>
    <dgm:cxn modelId="{D97E2E3E-703D-4B62-AB03-E31F1267B914}" type="presParOf" srcId="{A49037D6-D960-427D-9C4B-61E23C3AE32A}" destId="{4739A945-18BF-44C3-A5EE-CB8E5B55611D}" srcOrd="0" destOrd="0" presId="urn:microsoft.com/office/officeart/2005/8/layout/orgChart1"/>
    <dgm:cxn modelId="{FC503F21-7847-419E-8A04-29B537583AB4}" type="presParOf" srcId="{4739A945-18BF-44C3-A5EE-CB8E5B55611D}" destId="{9A455B4E-F729-420F-9500-DFC2FB5C91BD}" srcOrd="0" destOrd="0" presId="urn:microsoft.com/office/officeart/2005/8/layout/orgChart1"/>
    <dgm:cxn modelId="{F2CAC390-34C1-427C-B407-EF19FB444FA5}" type="presParOf" srcId="{4739A945-18BF-44C3-A5EE-CB8E5B55611D}" destId="{D717B1B9-75E6-41C2-8B19-C5147C34D38B}" srcOrd="1" destOrd="0" presId="urn:microsoft.com/office/officeart/2005/8/layout/orgChart1"/>
    <dgm:cxn modelId="{5E7A392E-5CE1-434F-9DCC-DA232E65F3CA}" type="presParOf" srcId="{A49037D6-D960-427D-9C4B-61E23C3AE32A}" destId="{C968B8F4-A499-4A6B-A631-EA7488EBE872}" srcOrd="1" destOrd="0" presId="urn:microsoft.com/office/officeart/2005/8/layout/orgChart1"/>
    <dgm:cxn modelId="{DB10F1E1-1AD2-4046-BBE6-98980DBE4054}" type="presParOf" srcId="{A49037D6-D960-427D-9C4B-61E23C3AE32A}" destId="{9ECD0B65-E664-43A8-856B-1C01B98C6866}" srcOrd="2" destOrd="0" presId="urn:microsoft.com/office/officeart/2005/8/layout/orgChart1"/>
    <dgm:cxn modelId="{3751ACCB-2C7E-413B-ACEC-1B65EBCD426B}" type="presParOf" srcId="{55BC8860-331E-435C-9AF5-B6BEB79A3DD5}" destId="{56D6C77B-7916-4DE6-ADAB-2F67D47CEAF4}" srcOrd="2" destOrd="0" presId="urn:microsoft.com/office/officeart/2005/8/layout/orgChart1"/>
    <dgm:cxn modelId="{63BACDD3-862A-4BB3-9F24-16CEED5BE7AC}" type="presParOf" srcId="{55BC8860-331E-435C-9AF5-B6BEB79A3DD5}" destId="{C1FF59DD-F7FA-47BE-946B-C309EC17445F}" srcOrd="3" destOrd="0" presId="urn:microsoft.com/office/officeart/2005/8/layout/orgChart1"/>
    <dgm:cxn modelId="{E9414AC2-9B60-4137-9D69-94CB854BA30D}" type="presParOf" srcId="{C1FF59DD-F7FA-47BE-946B-C309EC17445F}" destId="{3BDE8C99-4C53-4974-A942-813F2742C006}" srcOrd="0" destOrd="0" presId="urn:microsoft.com/office/officeart/2005/8/layout/orgChart1"/>
    <dgm:cxn modelId="{89ED9153-C150-427E-AC1A-44989DDD9DDC}" type="presParOf" srcId="{3BDE8C99-4C53-4974-A942-813F2742C006}" destId="{D494A8F9-051F-44E3-8FBC-4279F1042107}" srcOrd="0" destOrd="0" presId="urn:microsoft.com/office/officeart/2005/8/layout/orgChart1"/>
    <dgm:cxn modelId="{C3B908AC-319A-42A6-90BD-47B98CD2F950}" type="presParOf" srcId="{3BDE8C99-4C53-4974-A942-813F2742C006}" destId="{416FD06F-4F00-4194-A8DE-D4E56525D6B1}" srcOrd="1" destOrd="0" presId="urn:microsoft.com/office/officeart/2005/8/layout/orgChart1"/>
    <dgm:cxn modelId="{03F9881E-0C98-4F16-85A3-CB67DBAE287B}" type="presParOf" srcId="{C1FF59DD-F7FA-47BE-946B-C309EC17445F}" destId="{E705B1D8-D2F8-481C-AF12-FF0D9665B072}" srcOrd="1" destOrd="0" presId="urn:microsoft.com/office/officeart/2005/8/layout/orgChart1"/>
    <dgm:cxn modelId="{18B9E71D-79B4-44A8-AD49-E1E61E3B25F4}" type="presParOf" srcId="{C1FF59DD-F7FA-47BE-946B-C309EC17445F}" destId="{11FA4AF4-2953-41F9-B7CE-8D101FFF4086}" srcOrd="2" destOrd="0" presId="urn:microsoft.com/office/officeart/2005/8/layout/orgChart1"/>
    <dgm:cxn modelId="{C69BC055-90CD-4C29-A33C-A6500677975D}" type="presParOf" srcId="{55BC8860-331E-435C-9AF5-B6BEB79A3DD5}" destId="{DD7FE5F8-1CC9-4D37-87AB-DEF9F96BD9F4}" srcOrd="4" destOrd="0" presId="urn:microsoft.com/office/officeart/2005/8/layout/orgChart1"/>
    <dgm:cxn modelId="{7C9F466B-58AC-4CE3-B284-7B89AF6ED3F3}" type="presParOf" srcId="{55BC8860-331E-435C-9AF5-B6BEB79A3DD5}" destId="{B5A14264-84A2-4F0F-A53B-E49AC4E24455}" srcOrd="5" destOrd="0" presId="urn:microsoft.com/office/officeart/2005/8/layout/orgChart1"/>
    <dgm:cxn modelId="{E648F505-FC78-4C42-A29F-F80A1203A866}" type="presParOf" srcId="{B5A14264-84A2-4F0F-A53B-E49AC4E24455}" destId="{7E9A1BCE-8EF3-44A0-820C-2CB2011A5DC2}" srcOrd="0" destOrd="0" presId="urn:microsoft.com/office/officeart/2005/8/layout/orgChart1"/>
    <dgm:cxn modelId="{6D877726-1F2A-417C-93B9-50607E0DB85B}" type="presParOf" srcId="{7E9A1BCE-8EF3-44A0-820C-2CB2011A5DC2}" destId="{68367AAB-43F3-458C-BAB6-16D517799988}" srcOrd="0" destOrd="0" presId="urn:microsoft.com/office/officeart/2005/8/layout/orgChart1"/>
    <dgm:cxn modelId="{0C4F7BB8-2B3A-48FC-9D24-1540F3EE6B3D}" type="presParOf" srcId="{7E9A1BCE-8EF3-44A0-820C-2CB2011A5DC2}" destId="{BC7A881D-25C2-4A91-A049-D6FB32C6E19B}" srcOrd="1" destOrd="0" presId="urn:microsoft.com/office/officeart/2005/8/layout/orgChart1"/>
    <dgm:cxn modelId="{F8296214-C708-4242-88E7-7B95B9E08C00}" type="presParOf" srcId="{B5A14264-84A2-4F0F-A53B-E49AC4E24455}" destId="{BD06D98B-D8B5-4486-B1E8-3A7EF78B7CE9}" srcOrd="1" destOrd="0" presId="urn:microsoft.com/office/officeart/2005/8/layout/orgChart1"/>
    <dgm:cxn modelId="{2591202A-8B81-4949-93ED-B43E7240EDE5}" type="presParOf" srcId="{B5A14264-84A2-4F0F-A53B-E49AC4E24455}" destId="{4AFA629B-E766-4A1C-9F7D-66C4686E5397}" srcOrd="2" destOrd="0" presId="urn:microsoft.com/office/officeart/2005/8/layout/orgChart1"/>
    <dgm:cxn modelId="{8AC20E00-21B0-4508-ABF5-1ECE7AE57493}" type="presParOf" srcId="{DE8C9DEB-454D-4D06-99E4-A82B6946459C}" destId="{25F4958C-2E29-48AC-B9F0-2A13E042ABFC}" srcOrd="2" destOrd="0" presId="urn:microsoft.com/office/officeart/2005/8/layout/orgChart1"/>
    <dgm:cxn modelId="{A22382CC-AFC2-4EE7-978D-691F88811E82}" type="presParOf" srcId="{DE8C9DEB-454D-4D06-99E4-A82B6946459C}" destId="{3CB1AF62-250F-42F1-AC82-5976F270EA75}" srcOrd="3" destOrd="0" presId="urn:microsoft.com/office/officeart/2005/8/layout/orgChart1"/>
    <dgm:cxn modelId="{4E506026-70FE-4ED0-9CB3-CE3B7BA580AD}" type="presParOf" srcId="{3CB1AF62-250F-42F1-AC82-5976F270EA75}" destId="{E6BE833E-9EB2-46CF-BEF1-36F12733A92E}" srcOrd="0" destOrd="0" presId="urn:microsoft.com/office/officeart/2005/8/layout/orgChart1"/>
    <dgm:cxn modelId="{AF600940-DBBD-4E8C-9435-4D5DB38FC855}" type="presParOf" srcId="{E6BE833E-9EB2-46CF-BEF1-36F12733A92E}" destId="{D736690D-D08D-4EFD-80DD-C2CF671F2A7B}" srcOrd="0" destOrd="0" presId="urn:microsoft.com/office/officeart/2005/8/layout/orgChart1"/>
    <dgm:cxn modelId="{FA14C251-FC2E-4266-9DB5-210272C26D36}" type="presParOf" srcId="{E6BE833E-9EB2-46CF-BEF1-36F12733A92E}" destId="{E26FCFBC-FD01-4D32-8741-5505526FBBCD}" srcOrd="1" destOrd="0" presId="urn:microsoft.com/office/officeart/2005/8/layout/orgChart1"/>
    <dgm:cxn modelId="{81AD4517-86F3-4F0A-8C11-7ECCFF4AD5D0}" type="presParOf" srcId="{3CB1AF62-250F-42F1-AC82-5976F270EA75}" destId="{E3BF085E-CF48-4A8D-84C3-C9E16913F960}" srcOrd="1" destOrd="0" presId="urn:microsoft.com/office/officeart/2005/8/layout/orgChart1"/>
    <dgm:cxn modelId="{5D7AC9C8-9461-416D-BA61-3CB32E3E7120}" type="presParOf" srcId="{3CB1AF62-250F-42F1-AC82-5976F270EA75}" destId="{7FA7A20B-4F3A-4293-8BE1-9C8928381513}" srcOrd="2" destOrd="0" presId="urn:microsoft.com/office/officeart/2005/8/layout/orgChart1"/>
    <dgm:cxn modelId="{BF2F4B9C-569D-4C23-8488-36E3BB2782F6}" type="presParOf" srcId="{7FA7A20B-4F3A-4293-8BE1-9C8928381513}" destId="{B195770C-BE91-4D6A-85B9-FE2BE5E8DA3E}" srcOrd="0" destOrd="0" presId="urn:microsoft.com/office/officeart/2005/8/layout/orgChart1"/>
    <dgm:cxn modelId="{ACA1473F-F644-4EFE-AD2D-3ECD1EC61586}" type="presParOf" srcId="{7FA7A20B-4F3A-4293-8BE1-9C8928381513}" destId="{290454F8-6821-45CA-AA1F-5FA422D017AB}" srcOrd="1" destOrd="0" presId="urn:microsoft.com/office/officeart/2005/8/layout/orgChart1"/>
    <dgm:cxn modelId="{3D289264-426A-477B-96F0-EE8F68038A52}" type="presParOf" srcId="{290454F8-6821-45CA-AA1F-5FA422D017AB}" destId="{0E8F1DF5-B516-43E2-A470-210F467EE277}" srcOrd="0" destOrd="0" presId="urn:microsoft.com/office/officeart/2005/8/layout/orgChart1"/>
    <dgm:cxn modelId="{C3B89FBF-DDE8-44B0-B830-2E43CD7B7587}" type="presParOf" srcId="{0E8F1DF5-B516-43E2-A470-210F467EE277}" destId="{797CCBF1-2BCF-450E-8F60-DE4D959AB556}" srcOrd="0" destOrd="0" presId="urn:microsoft.com/office/officeart/2005/8/layout/orgChart1"/>
    <dgm:cxn modelId="{31D707F1-0F31-4B4E-9722-F17C77352B02}" type="presParOf" srcId="{0E8F1DF5-B516-43E2-A470-210F467EE277}" destId="{D79BF62C-6E48-4413-8DD6-1251A9B53087}" srcOrd="1" destOrd="0" presId="urn:microsoft.com/office/officeart/2005/8/layout/orgChart1"/>
    <dgm:cxn modelId="{7E4B2717-375F-4515-A8A3-BD767F83959C}" type="presParOf" srcId="{290454F8-6821-45CA-AA1F-5FA422D017AB}" destId="{B27DB07E-C3AA-4F1A-BDD8-0227B3B1917C}" srcOrd="1" destOrd="0" presId="urn:microsoft.com/office/officeart/2005/8/layout/orgChart1"/>
    <dgm:cxn modelId="{6DB56D7F-A880-4FCB-9DC3-13051872F141}" type="presParOf" srcId="{290454F8-6821-45CA-AA1F-5FA422D017AB}" destId="{7F0A477D-8225-4F18-AFB2-63DD2DABAF2B}" srcOrd="2" destOrd="0" presId="urn:microsoft.com/office/officeart/2005/8/layout/orgChart1"/>
    <dgm:cxn modelId="{159C37D6-1BDE-4ED6-A5BB-65819CE7ADA8}" type="presParOf" srcId="{7FA7A20B-4F3A-4293-8BE1-9C8928381513}" destId="{9BF009FA-796A-4037-9AEF-F28A9853441D}" srcOrd="2" destOrd="0" presId="urn:microsoft.com/office/officeart/2005/8/layout/orgChart1"/>
    <dgm:cxn modelId="{DEC027B1-F959-4F15-B2DE-3C91B42C1140}" type="presParOf" srcId="{7FA7A20B-4F3A-4293-8BE1-9C8928381513}" destId="{29187B14-12F8-4A74-97C9-D2763778007F}" srcOrd="3" destOrd="0" presId="urn:microsoft.com/office/officeart/2005/8/layout/orgChart1"/>
    <dgm:cxn modelId="{977BC94F-19B7-4709-9241-23EB8E388828}" type="presParOf" srcId="{29187B14-12F8-4A74-97C9-D2763778007F}" destId="{DCBCFDE7-3840-4495-94AE-2EFF2A6146D5}" srcOrd="0" destOrd="0" presId="urn:microsoft.com/office/officeart/2005/8/layout/orgChart1"/>
    <dgm:cxn modelId="{81286DAD-619C-49FC-9007-DFFAEE85D019}" type="presParOf" srcId="{DCBCFDE7-3840-4495-94AE-2EFF2A6146D5}" destId="{1936DD07-8087-4CCA-8646-98B87018AA51}" srcOrd="0" destOrd="0" presId="urn:microsoft.com/office/officeart/2005/8/layout/orgChart1"/>
    <dgm:cxn modelId="{F7C263AF-5041-484C-8029-8675A5B50DC1}" type="presParOf" srcId="{DCBCFDE7-3840-4495-94AE-2EFF2A6146D5}" destId="{6B9B98BB-9DDA-4BDF-B1B5-5AE22EB25239}" srcOrd="1" destOrd="0" presId="urn:microsoft.com/office/officeart/2005/8/layout/orgChart1"/>
    <dgm:cxn modelId="{FA8B564F-8D13-456D-9475-67BC1E98F988}" type="presParOf" srcId="{29187B14-12F8-4A74-97C9-D2763778007F}" destId="{33512174-A89D-4F2A-8BB2-9429D99D3B51}" srcOrd="1" destOrd="0" presId="urn:microsoft.com/office/officeart/2005/8/layout/orgChart1"/>
    <dgm:cxn modelId="{3EB03D52-82A3-4D35-81C4-C336542BE8DF}" type="presParOf" srcId="{29187B14-12F8-4A74-97C9-D2763778007F}" destId="{F3F8AC2B-8516-47E7-90FB-6A515394F721}" srcOrd="2" destOrd="0" presId="urn:microsoft.com/office/officeart/2005/8/layout/orgChart1"/>
    <dgm:cxn modelId="{C1C4A2F6-7DAE-490F-9999-0A61B1172207}" type="presParOf" srcId="{7FA7A20B-4F3A-4293-8BE1-9C8928381513}" destId="{1CD32018-5DC5-4839-949C-394B00C3205C}" srcOrd="4" destOrd="0" presId="urn:microsoft.com/office/officeart/2005/8/layout/orgChart1"/>
    <dgm:cxn modelId="{EF570163-AA28-43F4-9145-59CBEE9D2625}" type="presParOf" srcId="{7FA7A20B-4F3A-4293-8BE1-9C8928381513}" destId="{6BE24180-7B90-4240-ABC6-3B821929FE97}" srcOrd="5" destOrd="0" presId="urn:microsoft.com/office/officeart/2005/8/layout/orgChart1"/>
    <dgm:cxn modelId="{AD63E9F1-934B-4EC6-8138-875168A4973F}" type="presParOf" srcId="{6BE24180-7B90-4240-ABC6-3B821929FE97}" destId="{C596F891-A7F6-4094-AFD5-DA04C51C18DF}" srcOrd="0" destOrd="0" presId="urn:microsoft.com/office/officeart/2005/8/layout/orgChart1"/>
    <dgm:cxn modelId="{B5DADD4B-84E1-4287-A93D-BB7E5F577F8C}" type="presParOf" srcId="{C596F891-A7F6-4094-AFD5-DA04C51C18DF}" destId="{35A65CE0-5EAE-4D39-8FBC-C01F78979DDA}" srcOrd="0" destOrd="0" presId="urn:microsoft.com/office/officeart/2005/8/layout/orgChart1"/>
    <dgm:cxn modelId="{28581EAD-5091-4378-B8D7-D8C80CA173F6}" type="presParOf" srcId="{C596F891-A7F6-4094-AFD5-DA04C51C18DF}" destId="{6329597E-9837-4BEA-9AC4-1B7105EDE994}" srcOrd="1" destOrd="0" presId="urn:microsoft.com/office/officeart/2005/8/layout/orgChart1"/>
    <dgm:cxn modelId="{DEA7863A-09CD-4B71-90EC-6BBA41AB0C13}" type="presParOf" srcId="{6BE24180-7B90-4240-ABC6-3B821929FE97}" destId="{645DFCF3-88B4-473E-BF27-9850BD0CBE56}" srcOrd="1" destOrd="0" presId="urn:microsoft.com/office/officeart/2005/8/layout/orgChart1"/>
    <dgm:cxn modelId="{C0B19AFD-FB60-4F5E-BFE8-5EDA460A87CF}" type="presParOf" srcId="{6BE24180-7B90-4240-ABC6-3B821929FE97}" destId="{4EDB362D-2AEA-49A2-8AFE-29E56764B675}" srcOrd="2" destOrd="0" presId="urn:microsoft.com/office/officeart/2005/8/layout/orgChart1"/>
    <dgm:cxn modelId="{940FB637-18F6-4BB0-B484-9063596EA604}" type="presParOf" srcId="{7FA7A20B-4F3A-4293-8BE1-9C8928381513}" destId="{A9BD4CDB-84AC-439C-BB3C-8DE585D4E89C}" srcOrd="6" destOrd="0" presId="urn:microsoft.com/office/officeart/2005/8/layout/orgChart1"/>
    <dgm:cxn modelId="{41DE9304-F0CB-4ADF-A912-A6C52E295913}" type="presParOf" srcId="{7FA7A20B-4F3A-4293-8BE1-9C8928381513}" destId="{F7DCD911-C0BC-4734-920E-4ED8E5974588}" srcOrd="7" destOrd="0" presId="urn:microsoft.com/office/officeart/2005/8/layout/orgChart1"/>
    <dgm:cxn modelId="{D431D0E5-0CE6-4692-954D-217BCF26D2F0}" type="presParOf" srcId="{F7DCD911-C0BC-4734-920E-4ED8E5974588}" destId="{63F95855-9A1D-42BA-B261-1C8DE86B1A2A}" srcOrd="0" destOrd="0" presId="urn:microsoft.com/office/officeart/2005/8/layout/orgChart1"/>
    <dgm:cxn modelId="{C9D55EBA-35D5-4045-A33A-D6D9791E7A72}" type="presParOf" srcId="{63F95855-9A1D-42BA-B261-1C8DE86B1A2A}" destId="{D04D31E7-6EF6-421D-8F2F-E22ADD78F8E1}" srcOrd="0" destOrd="0" presId="urn:microsoft.com/office/officeart/2005/8/layout/orgChart1"/>
    <dgm:cxn modelId="{3EA362C3-71E4-4062-9BE0-549510C76D50}" type="presParOf" srcId="{63F95855-9A1D-42BA-B261-1C8DE86B1A2A}" destId="{73D8052E-01C5-4E7D-94FE-A149266AC41A}" srcOrd="1" destOrd="0" presId="urn:microsoft.com/office/officeart/2005/8/layout/orgChart1"/>
    <dgm:cxn modelId="{6626D0BA-14C3-46D2-8004-26AAA0399E7A}" type="presParOf" srcId="{F7DCD911-C0BC-4734-920E-4ED8E5974588}" destId="{65CF457B-E139-41AF-ADC3-77EE7E85322D}" srcOrd="1" destOrd="0" presId="urn:microsoft.com/office/officeart/2005/8/layout/orgChart1"/>
    <dgm:cxn modelId="{285623D2-AD09-4503-BF33-2BB3068FED7E}" type="presParOf" srcId="{F7DCD911-C0BC-4734-920E-4ED8E5974588}" destId="{C1B7D163-51EF-4342-8C19-111A95B1D4B8}" srcOrd="2" destOrd="0" presId="urn:microsoft.com/office/officeart/2005/8/layout/orgChart1"/>
    <dgm:cxn modelId="{90E17759-F031-40EE-A0A3-356B0712DE4F}" type="presParOf" srcId="{7FA7A20B-4F3A-4293-8BE1-9C8928381513}" destId="{AADE2EC2-44C9-4C33-A837-4D9F63DC13B7}" srcOrd="8" destOrd="0" presId="urn:microsoft.com/office/officeart/2005/8/layout/orgChart1"/>
    <dgm:cxn modelId="{AD6AFF2C-50B6-41D3-8035-E9CF593F1155}" type="presParOf" srcId="{7FA7A20B-4F3A-4293-8BE1-9C8928381513}" destId="{380EC850-6A9A-4576-AFD4-D456AFA734BA}" srcOrd="9" destOrd="0" presId="urn:microsoft.com/office/officeart/2005/8/layout/orgChart1"/>
    <dgm:cxn modelId="{4165CDD8-B4B9-41BC-8CD3-8541F24F30CA}" type="presParOf" srcId="{380EC850-6A9A-4576-AFD4-D456AFA734BA}" destId="{E1D47D13-C84E-44BD-BC7F-EAD99101C90D}" srcOrd="0" destOrd="0" presId="urn:microsoft.com/office/officeart/2005/8/layout/orgChart1"/>
    <dgm:cxn modelId="{795639D7-2BBA-433E-8455-3D98CEDBFACD}" type="presParOf" srcId="{E1D47D13-C84E-44BD-BC7F-EAD99101C90D}" destId="{D1F55F3D-E9EA-4BE3-A224-48B8DD74FA09}" srcOrd="0" destOrd="0" presId="urn:microsoft.com/office/officeart/2005/8/layout/orgChart1"/>
    <dgm:cxn modelId="{235B811D-35C8-4DB7-9CBC-0CDCD4458C3C}" type="presParOf" srcId="{E1D47D13-C84E-44BD-BC7F-EAD99101C90D}" destId="{4ABE7C43-138F-45F7-8D55-D3E7D99320A7}" srcOrd="1" destOrd="0" presId="urn:microsoft.com/office/officeart/2005/8/layout/orgChart1"/>
    <dgm:cxn modelId="{1E85247C-D57D-4D4A-9E44-2A78EBFD3ECA}" type="presParOf" srcId="{380EC850-6A9A-4576-AFD4-D456AFA734BA}" destId="{649267E6-288A-435D-858B-9C5B112A005C}" srcOrd="1" destOrd="0" presId="urn:microsoft.com/office/officeart/2005/8/layout/orgChart1"/>
    <dgm:cxn modelId="{B0F33F5B-854A-4947-B14F-22D54E9717B9}" type="presParOf" srcId="{380EC850-6A9A-4576-AFD4-D456AFA734BA}" destId="{B3429C2D-8F6B-4371-AFC9-5D0A9FEFB4E3}" srcOrd="2" destOrd="0" presId="urn:microsoft.com/office/officeart/2005/8/layout/orgChart1"/>
    <dgm:cxn modelId="{63BB0E4F-A85D-4AA6-BDBC-2F92AF57C757}" type="presParOf" srcId="{7FA7A20B-4F3A-4293-8BE1-9C8928381513}" destId="{77BF8DF5-1905-4E70-9808-45EAD6962D43}" srcOrd="10" destOrd="0" presId="urn:microsoft.com/office/officeart/2005/8/layout/orgChart1"/>
    <dgm:cxn modelId="{58EE047F-55B2-4894-BA04-713D372851A8}" type="presParOf" srcId="{7FA7A20B-4F3A-4293-8BE1-9C8928381513}" destId="{E1179566-0BD0-45B3-8613-53FD7A350AAC}" srcOrd="11" destOrd="0" presId="urn:microsoft.com/office/officeart/2005/8/layout/orgChart1"/>
    <dgm:cxn modelId="{BFCEC014-E320-463B-A6FA-0B1E654C0CB4}" type="presParOf" srcId="{E1179566-0BD0-45B3-8613-53FD7A350AAC}" destId="{CF3BF021-FE0E-4F63-B621-E0F85ADECB07}" srcOrd="0" destOrd="0" presId="urn:microsoft.com/office/officeart/2005/8/layout/orgChart1"/>
    <dgm:cxn modelId="{25C44296-BEF4-42C8-B9AC-E59D0C4D7720}" type="presParOf" srcId="{CF3BF021-FE0E-4F63-B621-E0F85ADECB07}" destId="{A5A5241F-DD8C-42F5-80B1-12A0C983CFFD}" srcOrd="0" destOrd="0" presId="urn:microsoft.com/office/officeart/2005/8/layout/orgChart1"/>
    <dgm:cxn modelId="{EB8497A7-E5F3-482D-A955-600CDADF1F4A}" type="presParOf" srcId="{CF3BF021-FE0E-4F63-B621-E0F85ADECB07}" destId="{8F0991C4-422D-45B4-9133-3C2C018F1538}" srcOrd="1" destOrd="0" presId="urn:microsoft.com/office/officeart/2005/8/layout/orgChart1"/>
    <dgm:cxn modelId="{019F2EA3-6CBA-4E4A-BBB1-424472B6D3A5}" type="presParOf" srcId="{E1179566-0BD0-45B3-8613-53FD7A350AAC}" destId="{8E659D94-8B18-48E2-BC38-D0DB9EFAE7A2}" srcOrd="1" destOrd="0" presId="urn:microsoft.com/office/officeart/2005/8/layout/orgChart1"/>
    <dgm:cxn modelId="{D37A7E96-1F1D-4761-9004-9F2709425429}" type="presParOf" srcId="{E1179566-0BD0-45B3-8613-53FD7A350AAC}" destId="{5C9B87EF-0249-4DDA-A921-E0D77BD2CEAA}" srcOrd="2" destOrd="0" presId="urn:microsoft.com/office/officeart/2005/8/layout/orgChart1"/>
    <dgm:cxn modelId="{84DFA64B-AD3B-436B-92A3-33AC361C5FE8}" type="presParOf" srcId="{7FA7A20B-4F3A-4293-8BE1-9C8928381513}" destId="{0E67E603-E518-4F79-8D5B-EC4BACF2A476}" srcOrd="12" destOrd="0" presId="urn:microsoft.com/office/officeart/2005/8/layout/orgChart1"/>
    <dgm:cxn modelId="{215ECB55-C0D3-40E0-BDA2-6B08F747CA85}" type="presParOf" srcId="{7FA7A20B-4F3A-4293-8BE1-9C8928381513}" destId="{CD0463E4-92D5-443E-A668-2854CDAB21D7}" srcOrd="13" destOrd="0" presId="urn:microsoft.com/office/officeart/2005/8/layout/orgChart1"/>
    <dgm:cxn modelId="{7719D37E-3D71-4DA9-A69E-6CDA8B04AC52}" type="presParOf" srcId="{CD0463E4-92D5-443E-A668-2854CDAB21D7}" destId="{EC726650-7C95-4886-82CC-3F03783EB114}" srcOrd="0" destOrd="0" presId="urn:microsoft.com/office/officeart/2005/8/layout/orgChart1"/>
    <dgm:cxn modelId="{26EA22A3-0EA5-40ED-9C90-1380F7E28E6D}" type="presParOf" srcId="{EC726650-7C95-4886-82CC-3F03783EB114}" destId="{A453CF9B-420C-4778-9248-3C3DB5B0DE95}" srcOrd="0" destOrd="0" presId="urn:microsoft.com/office/officeart/2005/8/layout/orgChart1"/>
    <dgm:cxn modelId="{D8512E9E-D8F2-4E06-A545-9DC55528851D}" type="presParOf" srcId="{EC726650-7C95-4886-82CC-3F03783EB114}" destId="{5C844F2D-42B1-4D91-8ADB-FF8EF629E964}" srcOrd="1" destOrd="0" presId="urn:microsoft.com/office/officeart/2005/8/layout/orgChart1"/>
    <dgm:cxn modelId="{56077292-A715-4B62-81C6-B981DEBACC2B}" type="presParOf" srcId="{CD0463E4-92D5-443E-A668-2854CDAB21D7}" destId="{2F481DE3-0769-49D5-BEE3-26477512CCB6}" srcOrd="1" destOrd="0" presId="urn:microsoft.com/office/officeart/2005/8/layout/orgChart1"/>
    <dgm:cxn modelId="{C12A3955-7A18-4002-9F66-D7644DAD0258}" type="presParOf" srcId="{CD0463E4-92D5-443E-A668-2854CDAB21D7}" destId="{FC867D4D-E42F-4102-8A2B-36E17975A493}" srcOrd="2" destOrd="0" presId="urn:microsoft.com/office/officeart/2005/8/layout/orgChart1"/>
    <dgm:cxn modelId="{ED493A2D-ABC9-4163-9D61-EBB568958CCE}" type="presParOf" srcId="{7FA7A20B-4F3A-4293-8BE1-9C8928381513}" destId="{E602C52C-95D6-46C5-B7A7-680AC87FF090}" srcOrd="14" destOrd="0" presId="urn:microsoft.com/office/officeart/2005/8/layout/orgChart1"/>
    <dgm:cxn modelId="{38CADF1D-5A2A-4C8C-9524-75FD693D82BC}" type="presParOf" srcId="{7FA7A20B-4F3A-4293-8BE1-9C8928381513}" destId="{E888BE32-4E90-4C41-B17F-B10DEFAD08A4}" srcOrd="15" destOrd="0" presId="urn:microsoft.com/office/officeart/2005/8/layout/orgChart1"/>
    <dgm:cxn modelId="{E14A1D01-D35F-40D2-8C86-EBBBBA0B53D5}" type="presParOf" srcId="{E888BE32-4E90-4C41-B17F-B10DEFAD08A4}" destId="{867CC838-E625-4EFF-9600-61AD5BF80E11}" srcOrd="0" destOrd="0" presId="urn:microsoft.com/office/officeart/2005/8/layout/orgChart1"/>
    <dgm:cxn modelId="{8ECBC818-BD11-4663-A806-A55BBB7ADB6C}" type="presParOf" srcId="{867CC838-E625-4EFF-9600-61AD5BF80E11}" destId="{24786C3F-F173-4DAD-8C04-027B69F12E32}" srcOrd="0" destOrd="0" presId="urn:microsoft.com/office/officeart/2005/8/layout/orgChart1"/>
    <dgm:cxn modelId="{1B3E6531-CB35-4978-B1EC-C8D94B7FE6F4}" type="presParOf" srcId="{867CC838-E625-4EFF-9600-61AD5BF80E11}" destId="{B426615B-F7F0-444E-9FC6-85E6A1F6CC3E}" srcOrd="1" destOrd="0" presId="urn:microsoft.com/office/officeart/2005/8/layout/orgChart1"/>
    <dgm:cxn modelId="{42F33C61-6F64-482C-88A8-6E20BD9D3B14}" type="presParOf" srcId="{E888BE32-4E90-4C41-B17F-B10DEFAD08A4}" destId="{36B85903-4040-471F-9C58-8179F7DA79B5}" srcOrd="1" destOrd="0" presId="urn:microsoft.com/office/officeart/2005/8/layout/orgChart1"/>
    <dgm:cxn modelId="{CB360CB6-C3E0-4567-A4F5-6D9059EC5057}" type="presParOf" srcId="{E888BE32-4E90-4C41-B17F-B10DEFAD08A4}" destId="{8D236E1B-9FC8-4980-948B-4D5E705352A1}" srcOrd="2" destOrd="0" presId="urn:microsoft.com/office/officeart/2005/8/layout/orgChart1"/>
    <dgm:cxn modelId="{D6C26949-9F40-44AC-9B96-D138445AFA15}" type="presParOf" srcId="{E12EB3A0-C6C6-4EF1-B73C-CFA7427E6B72}" destId="{5C1BBC70-1097-41A4-840E-8C2DDEF5926A}" srcOrd="2" destOrd="0" presId="urn:microsoft.com/office/officeart/2005/8/layout/orgChart1"/>
    <dgm:cxn modelId="{9C1DAF16-2331-4A91-A323-67325ED861F5}" type="presParOf" srcId="{E12EB3A0-C6C6-4EF1-B73C-CFA7427E6B72}" destId="{9A803A18-941A-426E-8C62-C463B3FABC9B}" srcOrd="3" destOrd="0" presId="urn:microsoft.com/office/officeart/2005/8/layout/orgChart1"/>
    <dgm:cxn modelId="{E8884A05-4858-47C7-A396-2427AE257AC9}" type="presParOf" srcId="{9A803A18-941A-426E-8C62-C463B3FABC9B}" destId="{B518DFF2-0117-49FA-9EB4-A6A417B076F2}" srcOrd="0" destOrd="0" presId="urn:microsoft.com/office/officeart/2005/8/layout/orgChart1"/>
    <dgm:cxn modelId="{D7B30D55-F776-4EAA-A9D6-A837BDC8A2C1}" type="presParOf" srcId="{B518DFF2-0117-49FA-9EB4-A6A417B076F2}" destId="{E7F0AC9F-11D4-4718-96D8-152DD410F13C}" srcOrd="0" destOrd="0" presId="urn:microsoft.com/office/officeart/2005/8/layout/orgChart1"/>
    <dgm:cxn modelId="{8287D542-06FC-4B1B-BF48-7B79AC86DC3A}" type="presParOf" srcId="{B518DFF2-0117-49FA-9EB4-A6A417B076F2}" destId="{80565347-D49A-4FB9-8019-FDB8826F9B86}" srcOrd="1" destOrd="0" presId="urn:microsoft.com/office/officeart/2005/8/layout/orgChart1"/>
    <dgm:cxn modelId="{9CC45C87-53AB-405A-B209-2E3E30F26EC5}" type="presParOf" srcId="{9A803A18-941A-426E-8C62-C463B3FABC9B}" destId="{62109BBF-0509-4C3F-9821-7CA48314FDA5}" srcOrd="1" destOrd="0" presId="urn:microsoft.com/office/officeart/2005/8/layout/orgChart1"/>
    <dgm:cxn modelId="{477AF0A7-EAC4-4E66-88FC-312C477B1B47}" type="presParOf" srcId="{9A803A18-941A-426E-8C62-C463B3FABC9B}" destId="{002E8E34-2B23-4A49-8537-4ADB30DB40DA}" srcOrd="2" destOrd="0" presId="urn:microsoft.com/office/officeart/2005/8/layout/orgChart1"/>
    <dgm:cxn modelId="{A796D272-B9CF-427B-B016-F616C61AE2EE}" type="presParOf" srcId="{002E8E34-2B23-4A49-8537-4ADB30DB40DA}" destId="{1082F85D-5F5A-48B5-8936-A0B0595A4B52}" srcOrd="0" destOrd="0" presId="urn:microsoft.com/office/officeart/2005/8/layout/orgChart1"/>
    <dgm:cxn modelId="{3FB1F5B6-5F82-443C-B24D-3C54A684EFEC}" type="presParOf" srcId="{002E8E34-2B23-4A49-8537-4ADB30DB40DA}" destId="{51977EEF-4B75-4F39-AB4E-4ECDEDD7B681}" srcOrd="1" destOrd="0" presId="urn:microsoft.com/office/officeart/2005/8/layout/orgChart1"/>
    <dgm:cxn modelId="{DCA264B5-E6CD-41E4-A8CE-CAEA31A3C46A}" type="presParOf" srcId="{51977EEF-4B75-4F39-AB4E-4ECDEDD7B681}" destId="{B20DE59C-F6E7-4C58-9BA0-ED2031EC736C}" srcOrd="0" destOrd="0" presId="urn:microsoft.com/office/officeart/2005/8/layout/orgChart1"/>
    <dgm:cxn modelId="{33AEA5A6-1FBC-4D79-B869-C93B4D426D61}" type="presParOf" srcId="{B20DE59C-F6E7-4C58-9BA0-ED2031EC736C}" destId="{02F909D8-7A8B-4E0D-859A-5FA12175B9CE}" srcOrd="0" destOrd="0" presId="urn:microsoft.com/office/officeart/2005/8/layout/orgChart1"/>
    <dgm:cxn modelId="{C570050D-7DCF-494F-B2E2-BE04E8A4769E}" type="presParOf" srcId="{B20DE59C-F6E7-4C58-9BA0-ED2031EC736C}" destId="{1A2DD29A-2E46-40FF-993C-AC310EE3FFDE}" srcOrd="1" destOrd="0" presId="urn:microsoft.com/office/officeart/2005/8/layout/orgChart1"/>
    <dgm:cxn modelId="{30BA3645-83A1-4716-987E-0F83F95792C2}" type="presParOf" srcId="{51977EEF-4B75-4F39-AB4E-4ECDEDD7B681}" destId="{A766BBC4-FD9C-41FF-BE9E-3D5A3B88A51E}" srcOrd="1" destOrd="0" presId="urn:microsoft.com/office/officeart/2005/8/layout/orgChart1"/>
    <dgm:cxn modelId="{92759421-7A20-423F-8EBA-1A80483CDF38}" type="presParOf" srcId="{51977EEF-4B75-4F39-AB4E-4ECDEDD7B681}" destId="{5EA738D5-D225-4E29-B685-4D0F31E1F314}" srcOrd="2" destOrd="0" presId="urn:microsoft.com/office/officeart/2005/8/layout/orgChart1"/>
    <dgm:cxn modelId="{A1DA766F-BCB4-46E5-8A60-E096D8721C82}" type="presParOf" srcId="{5EA738D5-D225-4E29-B685-4D0F31E1F314}" destId="{B38164D4-7FE6-4C03-9254-258024427190}" srcOrd="0" destOrd="0" presId="urn:microsoft.com/office/officeart/2005/8/layout/orgChart1"/>
    <dgm:cxn modelId="{E51CAB66-1284-47DE-B840-1AFAC8ECF5A1}" type="presParOf" srcId="{5EA738D5-D225-4E29-B685-4D0F31E1F314}" destId="{AEF216A6-4020-4C33-9260-8F61EF282F17}" srcOrd="1" destOrd="0" presId="urn:microsoft.com/office/officeart/2005/8/layout/orgChart1"/>
    <dgm:cxn modelId="{5AA4EC2A-7862-49E1-94C6-3ECD69CAD3E1}" type="presParOf" srcId="{AEF216A6-4020-4C33-9260-8F61EF282F17}" destId="{8264A8E0-3367-47AB-8F7A-A5869599AAB6}" srcOrd="0" destOrd="0" presId="urn:microsoft.com/office/officeart/2005/8/layout/orgChart1"/>
    <dgm:cxn modelId="{77401565-4C69-45EF-AC09-1A3F31FEE79A}" type="presParOf" srcId="{8264A8E0-3367-47AB-8F7A-A5869599AAB6}" destId="{8CE5357E-AEAB-4646-81D5-C8409523FFDE}" srcOrd="0" destOrd="0" presId="urn:microsoft.com/office/officeart/2005/8/layout/orgChart1"/>
    <dgm:cxn modelId="{545EBD14-1B09-4F9F-BBE0-CD10A634AC8C}" type="presParOf" srcId="{8264A8E0-3367-47AB-8F7A-A5869599AAB6}" destId="{60195340-17AA-41B9-BC11-AA303192FAA9}" srcOrd="1" destOrd="0" presId="urn:microsoft.com/office/officeart/2005/8/layout/orgChart1"/>
    <dgm:cxn modelId="{F8C42E27-00C1-4C0E-AF02-EF4F388BA233}" type="presParOf" srcId="{AEF216A6-4020-4C33-9260-8F61EF282F17}" destId="{13D0211E-EDA3-4C79-A412-4FEF029114A4}" srcOrd="1" destOrd="0" presId="urn:microsoft.com/office/officeart/2005/8/layout/orgChart1"/>
    <dgm:cxn modelId="{80653F34-1478-46A7-A03A-4ED26344009B}" type="presParOf" srcId="{AEF216A6-4020-4C33-9260-8F61EF282F17}" destId="{E1204C6F-BC82-496D-9BA4-C220A6AE477C}" srcOrd="2" destOrd="0" presId="urn:microsoft.com/office/officeart/2005/8/layout/orgChart1"/>
    <dgm:cxn modelId="{30599F31-E90E-4580-BC06-643E30B5662A}" type="presParOf" srcId="{5EA738D5-D225-4E29-B685-4D0F31E1F314}" destId="{65555AFB-9EBD-431C-9908-006DAE527980}" srcOrd="2" destOrd="0" presId="urn:microsoft.com/office/officeart/2005/8/layout/orgChart1"/>
    <dgm:cxn modelId="{8D542830-3B11-4898-A9E3-BF18FEAEA41A}" type="presParOf" srcId="{5EA738D5-D225-4E29-B685-4D0F31E1F314}" destId="{3FC7DF00-43FD-4DFE-913F-431D7D9E4E16}" srcOrd="3" destOrd="0" presId="urn:microsoft.com/office/officeart/2005/8/layout/orgChart1"/>
    <dgm:cxn modelId="{85EF89F3-DE75-4AB6-BB2F-347B10A42996}" type="presParOf" srcId="{3FC7DF00-43FD-4DFE-913F-431D7D9E4E16}" destId="{544BAA04-D5F0-4CE2-AAE3-4895BB10CCF4}" srcOrd="0" destOrd="0" presId="urn:microsoft.com/office/officeart/2005/8/layout/orgChart1"/>
    <dgm:cxn modelId="{C2D0D992-EEAD-433F-A4D4-FD6C77BB5D3D}" type="presParOf" srcId="{544BAA04-D5F0-4CE2-AAE3-4895BB10CCF4}" destId="{D77B742D-0039-4FFD-9707-77136281C73A}" srcOrd="0" destOrd="0" presId="urn:microsoft.com/office/officeart/2005/8/layout/orgChart1"/>
    <dgm:cxn modelId="{ABD75243-BC28-4D09-A470-8F5B28B97E11}" type="presParOf" srcId="{544BAA04-D5F0-4CE2-AAE3-4895BB10CCF4}" destId="{6B5A913C-9012-41FF-88B5-C05CA1B4EE07}" srcOrd="1" destOrd="0" presId="urn:microsoft.com/office/officeart/2005/8/layout/orgChart1"/>
    <dgm:cxn modelId="{378EA18E-1797-46A5-8814-78AB291B596E}" type="presParOf" srcId="{3FC7DF00-43FD-4DFE-913F-431D7D9E4E16}" destId="{009425B9-88F3-4188-A35B-F122C741DCB6}" srcOrd="1" destOrd="0" presId="urn:microsoft.com/office/officeart/2005/8/layout/orgChart1"/>
    <dgm:cxn modelId="{51A218F4-BBA8-4803-9B64-4A321DCA937A}" type="presParOf" srcId="{3FC7DF00-43FD-4DFE-913F-431D7D9E4E16}" destId="{D5EE5498-BB19-42AB-964A-88D6DEEC2075}" srcOrd="2" destOrd="0" presId="urn:microsoft.com/office/officeart/2005/8/layout/orgChart1"/>
    <dgm:cxn modelId="{AD1A5360-2919-4A56-9F29-EA70FD537694}" type="presParOf" srcId="{002E8E34-2B23-4A49-8537-4ADB30DB40DA}" destId="{D968AB36-5C5E-4AC2-8EBA-97EE4B50CC9C}" srcOrd="2" destOrd="0" presId="urn:microsoft.com/office/officeart/2005/8/layout/orgChart1"/>
    <dgm:cxn modelId="{2AAF7AD4-CAF2-431A-9EBF-2A9AD2DC31C7}" type="presParOf" srcId="{002E8E34-2B23-4A49-8537-4ADB30DB40DA}" destId="{95B2EDDD-DDD8-4D88-90C7-4DB92239DBE2}" srcOrd="3" destOrd="0" presId="urn:microsoft.com/office/officeart/2005/8/layout/orgChart1"/>
    <dgm:cxn modelId="{5E930532-F27D-4C88-A180-23DC2A0C7E78}" type="presParOf" srcId="{95B2EDDD-DDD8-4D88-90C7-4DB92239DBE2}" destId="{5FBC4D31-9C0B-4E47-89C2-E1A00C9074CF}" srcOrd="0" destOrd="0" presId="urn:microsoft.com/office/officeart/2005/8/layout/orgChart1"/>
    <dgm:cxn modelId="{E9D62F21-732F-4527-A746-16C587C100B2}" type="presParOf" srcId="{5FBC4D31-9C0B-4E47-89C2-E1A00C9074CF}" destId="{8B08A5F6-E543-4955-878A-4A8C69FAA29D}" srcOrd="0" destOrd="0" presId="urn:microsoft.com/office/officeart/2005/8/layout/orgChart1"/>
    <dgm:cxn modelId="{33FF167D-286C-4146-BEDF-E3EC2FC6D860}" type="presParOf" srcId="{5FBC4D31-9C0B-4E47-89C2-E1A00C9074CF}" destId="{3C162E43-70AD-456E-8F11-B04BBE602E1F}" srcOrd="1" destOrd="0" presId="urn:microsoft.com/office/officeart/2005/8/layout/orgChart1"/>
    <dgm:cxn modelId="{F9A599A8-63A1-4498-949B-992DCE657FDA}" type="presParOf" srcId="{95B2EDDD-DDD8-4D88-90C7-4DB92239DBE2}" destId="{1B4AC3B9-0114-4E0E-9799-E67FF7A3370B}" srcOrd="1" destOrd="0" presId="urn:microsoft.com/office/officeart/2005/8/layout/orgChart1"/>
    <dgm:cxn modelId="{73649CA8-8F97-4D66-BAFE-E6DDDC30CB3E}" type="presParOf" srcId="{95B2EDDD-DDD8-4D88-90C7-4DB92239DBE2}" destId="{B8BEEA7D-EE41-4B98-87BA-B35F256AB404}" srcOrd="2" destOrd="0" presId="urn:microsoft.com/office/officeart/2005/8/layout/orgChart1"/>
    <dgm:cxn modelId="{55260EA2-3B52-4F40-88D3-F5ABFB3A1E56}" type="presParOf" srcId="{B8BEEA7D-EE41-4B98-87BA-B35F256AB404}" destId="{057407B3-B85C-43B7-8488-B2E6296BBFD5}" srcOrd="0" destOrd="0" presId="urn:microsoft.com/office/officeart/2005/8/layout/orgChart1"/>
    <dgm:cxn modelId="{882AA124-430C-42F3-A7FE-DA821CC13951}" type="presParOf" srcId="{B8BEEA7D-EE41-4B98-87BA-B35F256AB404}" destId="{766B6214-2226-4D24-9CEF-19522A207795}" srcOrd="1" destOrd="0" presId="urn:microsoft.com/office/officeart/2005/8/layout/orgChart1"/>
    <dgm:cxn modelId="{21E20993-788F-4B0B-A228-9297B67D7EB0}" type="presParOf" srcId="{766B6214-2226-4D24-9CEF-19522A207795}" destId="{E9A1E08A-3A1A-418D-B827-57BDA23FEF6D}" srcOrd="0" destOrd="0" presId="urn:microsoft.com/office/officeart/2005/8/layout/orgChart1"/>
    <dgm:cxn modelId="{60B7BFDD-2353-466D-B68E-041F8BB62BEC}" type="presParOf" srcId="{E9A1E08A-3A1A-418D-B827-57BDA23FEF6D}" destId="{7FBA7FBB-DACC-4198-83FF-C20EF5DAF336}" srcOrd="0" destOrd="0" presId="urn:microsoft.com/office/officeart/2005/8/layout/orgChart1"/>
    <dgm:cxn modelId="{132F27B6-6F2B-4471-8E8C-3378F6C1EED4}" type="presParOf" srcId="{E9A1E08A-3A1A-418D-B827-57BDA23FEF6D}" destId="{B937EEEC-71DE-4189-B074-EDF0F24D01B7}" srcOrd="1" destOrd="0" presId="urn:microsoft.com/office/officeart/2005/8/layout/orgChart1"/>
    <dgm:cxn modelId="{268E6A9F-D048-4E00-ABB3-4F3DA42338F5}" type="presParOf" srcId="{766B6214-2226-4D24-9CEF-19522A207795}" destId="{3DCD0015-3433-4D6F-ADAA-6DDA8813D501}" srcOrd="1" destOrd="0" presId="urn:microsoft.com/office/officeart/2005/8/layout/orgChart1"/>
    <dgm:cxn modelId="{35A70EEF-F8AE-4824-A8B4-3196D82AFB42}" type="presParOf" srcId="{766B6214-2226-4D24-9CEF-19522A207795}" destId="{288376DF-E6CA-4AEE-9B51-E0AC5591C57B}" srcOrd="2" destOrd="0" presId="urn:microsoft.com/office/officeart/2005/8/layout/orgChart1"/>
    <dgm:cxn modelId="{628A6B32-569F-4F48-B0A1-6B675DE150CD}" type="presParOf" srcId="{002E8E34-2B23-4A49-8537-4ADB30DB40DA}" destId="{913B3A2F-DB57-4983-B678-CFEE52C30AE2}" srcOrd="4" destOrd="0" presId="urn:microsoft.com/office/officeart/2005/8/layout/orgChart1"/>
    <dgm:cxn modelId="{9FAEF79D-4355-474B-A294-F0BBF8EE89A9}" type="presParOf" srcId="{002E8E34-2B23-4A49-8537-4ADB30DB40DA}" destId="{6CD37FB5-04B3-4DFB-B4A6-120307A32B57}" srcOrd="5" destOrd="0" presId="urn:microsoft.com/office/officeart/2005/8/layout/orgChart1"/>
    <dgm:cxn modelId="{8AC0965D-4BFD-487D-8AAE-52624C9D2183}" type="presParOf" srcId="{6CD37FB5-04B3-4DFB-B4A6-120307A32B57}" destId="{BA7BDBC2-AA15-47C3-9C12-6A699EFC6AA1}" srcOrd="0" destOrd="0" presId="urn:microsoft.com/office/officeart/2005/8/layout/orgChart1"/>
    <dgm:cxn modelId="{FB21C932-981E-4CBE-A259-BB7DE10D743E}" type="presParOf" srcId="{BA7BDBC2-AA15-47C3-9C12-6A699EFC6AA1}" destId="{18A00C79-94D6-489B-A92C-8910CB4746E4}" srcOrd="0" destOrd="0" presId="urn:microsoft.com/office/officeart/2005/8/layout/orgChart1"/>
    <dgm:cxn modelId="{D34F88B8-9651-43F4-B486-018FDC77F0EE}" type="presParOf" srcId="{BA7BDBC2-AA15-47C3-9C12-6A699EFC6AA1}" destId="{CE104CFB-B17A-46E4-B790-0A04FD143D0E}" srcOrd="1" destOrd="0" presId="urn:microsoft.com/office/officeart/2005/8/layout/orgChart1"/>
    <dgm:cxn modelId="{F1AA4541-17CE-40EB-985B-57C8940BBC63}" type="presParOf" srcId="{6CD37FB5-04B3-4DFB-B4A6-120307A32B57}" destId="{EA616F27-0D17-441D-A5B2-3BF5F71394E6}" srcOrd="1" destOrd="0" presId="urn:microsoft.com/office/officeart/2005/8/layout/orgChart1"/>
    <dgm:cxn modelId="{F09ABE56-F76A-497E-A612-5E8CD55E693A}" type="presParOf" srcId="{6CD37FB5-04B3-4DFB-B4A6-120307A32B57}" destId="{15A76A28-851D-4574-8E5D-2B89FD2FFCFA}" srcOrd="2" destOrd="0" presId="urn:microsoft.com/office/officeart/2005/8/layout/orgChart1"/>
    <dgm:cxn modelId="{B74D2060-929A-401E-AA61-EA4F52164380}" type="presParOf" srcId="{15A76A28-851D-4574-8E5D-2B89FD2FFCFA}" destId="{E1E0CCE9-0FBA-4980-9A28-63341E8CCFDB}" srcOrd="0" destOrd="0" presId="urn:microsoft.com/office/officeart/2005/8/layout/orgChart1"/>
    <dgm:cxn modelId="{AA983E8E-4907-4B8D-8C1E-BE179887493A}" type="presParOf" srcId="{15A76A28-851D-4574-8E5D-2B89FD2FFCFA}" destId="{319E50CC-EC12-40A7-A42F-23091C2AFD63}" srcOrd="1" destOrd="0" presId="urn:microsoft.com/office/officeart/2005/8/layout/orgChart1"/>
    <dgm:cxn modelId="{B526362F-CDB4-46C7-8A92-C5FE029A6CD2}" type="presParOf" srcId="{319E50CC-EC12-40A7-A42F-23091C2AFD63}" destId="{7FFE756D-507B-4C05-8054-5197B8FFC321}" srcOrd="0" destOrd="0" presId="urn:microsoft.com/office/officeart/2005/8/layout/orgChart1"/>
    <dgm:cxn modelId="{5976B1E0-C160-4D7B-89C9-67D1F424A08E}" type="presParOf" srcId="{7FFE756D-507B-4C05-8054-5197B8FFC321}" destId="{F2DD6240-0CEE-4897-81D9-907CCE8A6936}" srcOrd="0" destOrd="0" presId="urn:microsoft.com/office/officeart/2005/8/layout/orgChart1"/>
    <dgm:cxn modelId="{419D6B62-6FE1-436B-A79B-8BE280A4CC00}" type="presParOf" srcId="{7FFE756D-507B-4C05-8054-5197B8FFC321}" destId="{DBCAD177-5843-4E46-9002-421D7CA6CF16}" srcOrd="1" destOrd="0" presId="urn:microsoft.com/office/officeart/2005/8/layout/orgChart1"/>
    <dgm:cxn modelId="{672BF114-4E13-461B-923B-7A58A5D08C0B}" type="presParOf" srcId="{319E50CC-EC12-40A7-A42F-23091C2AFD63}" destId="{449A6155-8F98-4F88-A463-2F4B7DAAD577}" srcOrd="1" destOrd="0" presId="urn:microsoft.com/office/officeart/2005/8/layout/orgChart1"/>
    <dgm:cxn modelId="{5131CD24-052A-4445-8C8F-F646FE53BFFF}" type="presParOf" srcId="{319E50CC-EC12-40A7-A42F-23091C2AFD63}" destId="{DED2A361-89B6-4C10-ADD8-11CEDC59E2E9}" srcOrd="2" destOrd="0" presId="urn:microsoft.com/office/officeart/2005/8/layout/orgChart1"/>
    <dgm:cxn modelId="{078CB08E-3A8A-41EE-9A5D-D18E2085F836}" type="presParOf" srcId="{15A76A28-851D-4574-8E5D-2B89FD2FFCFA}" destId="{5A2B8B9B-7E48-4982-9BE6-BDB9FDD61AEE}" srcOrd="2" destOrd="0" presId="urn:microsoft.com/office/officeart/2005/8/layout/orgChart1"/>
    <dgm:cxn modelId="{E278D95C-CB06-4DAE-ADDF-D9C6C71EC2FD}" type="presParOf" srcId="{15A76A28-851D-4574-8E5D-2B89FD2FFCFA}" destId="{7C7D8A4C-45D4-47BA-8E03-B8D2DF93265C}" srcOrd="3" destOrd="0" presId="urn:microsoft.com/office/officeart/2005/8/layout/orgChart1"/>
    <dgm:cxn modelId="{4522697B-834B-44C0-A142-4637B8B56B3E}" type="presParOf" srcId="{7C7D8A4C-45D4-47BA-8E03-B8D2DF93265C}" destId="{9543FC82-9F7F-4E8B-8E79-55D2D701E7E2}" srcOrd="0" destOrd="0" presId="urn:microsoft.com/office/officeart/2005/8/layout/orgChart1"/>
    <dgm:cxn modelId="{9DBCBEB0-9363-4A44-9B38-AD2838FABB97}" type="presParOf" srcId="{9543FC82-9F7F-4E8B-8E79-55D2D701E7E2}" destId="{53E967FF-485A-469B-9AC2-E809A6266785}" srcOrd="0" destOrd="0" presId="urn:microsoft.com/office/officeart/2005/8/layout/orgChart1"/>
    <dgm:cxn modelId="{B725870F-BA14-43CD-96B2-EB53B5CBBA35}" type="presParOf" srcId="{9543FC82-9F7F-4E8B-8E79-55D2D701E7E2}" destId="{7C36F888-C755-4FFC-8551-34A5A68C22CE}" srcOrd="1" destOrd="0" presId="urn:microsoft.com/office/officeart/2005/8/layout/orgChart1"/>
    <dgm:cxn modelId="{42DFEC40-5E41-40DA-B222-4D621C7E2020}" type="presParOf" srcId="{7C7D8A4C-45D4-47BA-8E03-B8D2DF93265C}" destId="{454C00C4-A6C3-472B-AA18-F0B04B92D0CA}" srcOrd="1" destOrd="0" presId="urn:microsoft.com/office/officeart/2005/8/layout/orgChart1"/>
    <dgm:cxn modelId="{C156605A-AE19-4999-9453-1E47C5113034}" type="presParOf" srcId="{7C7D8A4C-45D4-47BA-8E03-B8D2DF93265C}" destId="{F5A0140D-9374-4CDF-82C4-887D0593B7F0}" srcOrd="2" destOrd="0" presId="urn:microsoft.com/office/officeart/2005/8/layout/orgChart1"/>
    <dgm:cxn modelId="{14BEFD55-4B1B-4815-876E-253DF56D6F2A}" type="presParOf" srcId="{15A76A28-851D-4574-8E5D-2B89FD2FFCFA}" destId="{AAD3D249-F253-4D92-A4C7-652E7E23D967}" srcOrd="4" destOrd="0" presId="urn:microsoft.com/office/officeart/2005/8/layout/orgChart1"/>
    <dgm:cxn modelId="{5C3B2440-AC38-4F41-BBFA-E7D4A17C9193}" type="presParOf" srcId="{15A76A28-851D-4574-8E5D-2B89FD2FFCFA}" destId="{A24AC645-35CE-48AA-AF1E-0B6F9EB1ADEE}" srcOrd="5" destOrd="0" presId="urn:microsoft.com/office/officeart/2005/8/layout/orgChart1"/>
    <dgm:cxn modelId="{DED83045-6973-4D4B-B5F5-0EA7D76C37A1}" type="presParOf" srcId="{A24AC645-35CE-48AA-AF1E-0B6F9EB1ADEE}" destId="{28605318-4F6A-4745-BDFC-F4437D098564}" srcOrd="0" destOrd="0" presId="urn:microsoft.com/office/officeart/2005/8/layout/orgChart1"/>
    <dgm:cxn modelId="{220C7543-BBBF-48B1-B56B-8BCC66988169}" type="presParOf" srcId="{28605318-4F6A-4745-BDFC-F4437D098564}" destId="{8DB98225-9FFF-45E8-9D18-9632ABE5C17F}" srcOrd="0" destOrd="0" presId="urn:microsoft.com/office/officeart/2005/8/layout/orgChart1"/>
    <dgm:cxn modelId="{9C6A5026-60BC-40B4-A967-16C78CF66500}" type="presParOf" srcId="{28605318-4F6A-4745-BDFC-F4437D098564}" destId="{5904DC3E-844A-4639-95E0-094EA16C050F}" srcOrd="1" destOrd="0" presId="urn:microsoft.com/office/officeart/2005/8/layout/orgChart1"/>
    <dgm:cxn modelId="{78873F86-3FF7-46CD-A82C-BFC6BD0A9FA2}" type="presParOf" srcId="{A24AC645-35CE-48AA-AF1E-0B6F9EB1ADEE}" destId="{75D9EEEF-31B8-4A34-9CD7-610E8581AE31}" srcOrd="1" destOrd="0" presId="urn:microsoft.com/office/officeart/2005/8/layout/orgChart1"/>
    <dgm:cxn modelId="{6B40A86C-FE57-4ACB-B0AD-DDB92B6DACE6}" type="presParOf" srcId="{A24AC645-35CE-48AA-AF1E-0B6F9EB1ADEE}" destId="{84E96EA6-5073-4917-836A-71E7DD365527}" srcOrd="2" destOrd="0" presId="urn:microsoft.com/office/officeart/2005/8/layout/orgChart1"/>
    <dgm:cxn modelId="{11A849D9-53BB-4495-9C34-1CE78C579827}" type="presParOf" srcId="{002E8E34-2B23-4A49-8537-4ADB30DB40DA}" destId="{30DA73E7-0A5B-4479-A7C0-27B76A12E15A}" srcOrd="6" destOrd="0" presId="urn:microsoft.com/office/officeart/2005/8/layout/orgChart1"/>
    <dgm:cxn modelId="{51C2F5F5-4DD2-4EF3-9890-2981EC3B387F}" type="presParOf" srcId="{002E8E34-2B23-4A49-8537-4ADB30DB40DA}" destId="{F4703D9C-557D-4220-9971-9750FED16AA4}" srcOrd="7" destOrd="0" presId="urn:microsoft.com/office/officeart/2005/8/layout/orgChart1"/>
    <dgm:cxn modelId="{2B2B7181-75B1-4FF3-B46D-7E353D0828C2}" type="presParOf" srcId="{F4703D9C-557D-4220-9971-9750FED16AA4}" destId="{72F0CC79-A65C-4E53-A5B2-CB8354177E81}" srcOrd="0" destOrd="0" presId="urn:microsoft.com/office/officeart/2005/8/layout/orgChart1"/>
    <dgm:cxn modelId="{817B28BD-EC70-4A00-9EE5-C646086569CC}" type="presParOf" srcId="{72F0CC79-A65C-4E53-A5B2-CB8354177E81}" destId="{DFA5A8A7-8A5B-4E77-A0A3-8577943437B3}" srcOrd="0" destOrd="0" presId="urn:microsoft.com/office/officeart/2005/8/layout/orgChart1"/>
    <dgm:cxn modelId="{D1AFDB58-4AE0-4AAB-AFFF-4627EDD8950D}" type="presParOf" srcId="{72F0CC79-A65C-4E53-A5B2-CB8354177E81}" destId="{D0CE0682-9B7D-492F-8A18-81B85AA02CA9}" srcOrd="1" destOrd="0" presId="urn:microsoft.com/office/officeart/2005/8/layout/orgChart1"/>
    <dgm:cxn modelId="{46CEC024-9193-4108-A37B-9CE4C78FEE38}" type="presParOf" srcId="{F4703D9C-557D-4220-9971-9750FED16AA4}" destId="{91B33C60-B30B-4442-9BAA-BB8921686122}" srcOrd="1" destOrd="0" presId="urn:microsoft.com/office/officeart/2005/8/layout/orgChart1"/>
    <dgm:cxn modelId="{1AF7872A-B21C-42BE-A8A2-BB278EDECB9F}" type="presParOf" srcId="{F4703D9C-557D-4220-9971-9750FED16AA4}" destId="{0A52813F-8796-4ADC-B56D-2EB9B0CFB7E5}" srcOrd="2" destOrd="0" presId="urn:microsoft.com/office/officeart/2005/8/layout/orgChart1"/>
    <dgm:cxn modelId="{8FD4FE16-F122-4E51-93AA-25EC2A8ABBA5}" type="presParOf" srcId="{0A52813F-8796-4ADC-B56D-2EB9B0CFB7E5}" destId="{85551492-6D51-4977-B102-CD9C119D4EEA}" srcOrd="0" destOrd="0" presId="urn:microsoft.com/office/officeart/2005/8/layout/orgChart1"/>
    <dgm:cxn modelId="{DCF3A504-8A6E-4A24-B6ED-A977E60CB1B0}" type="presParOf" srcId="{0A52813F-8796-4ADC-B56D-2EB9B0CFB7E5}" destId="{5BF2521B-D74F-44A4-B1BA-22BF2DB0BA22}" srcOrd="1" destOrd="0" presId="urn:microsoft.com/office/officeart/2005/8/layout/orgChart1"/>
    <dgm:cxn modelId="{D83B7276-5654-417B-A1EA-CF43A45EF2C1}" type="presParOf" srcId="{5BF2521B-D74F-44A4-B1BA-22BF2DB0BA22}" destId="{292AAED5-0537-4152-8F54-9584BBD9E523}" srcOrd="0" destOrd="0" presId="urn:microsoft.com/office/officeart/2005/8/layout/orgChart1"/>
    <dgm:cxn modelId="{D62BCD66-1599-4B78-B129-DCD0B90F8C0B}" type="presParOf" srcId="{292AAED5-0537-4152-8F54-9584BBD9E523}" destId="{EF0956C8-890B-41D2-87CC-7DF6D8E702E0}" srcOrd="0" destOrd="0" presId="urn:microsoft.com/office/officeart/2005/8/layout/orgChart1"/>
    <dgm:cxn modelId="{260CA79D-9623-470C-850A-A85D2AD9EA31}" type="presParOf" srcId="{292AAED5-0537-4152-8F54-9584BBD9E523}" destId="{8EFE4751-128F-4DA1-A190-C831FE908193}" srcOrd="1" destOrd="0" presId="urn:microsoft.com/office/officeart/2005/8/layout/orgChart1"/>
    <dgm:cxn modelId="{0B53E423-F12B-452A-8195-DEE61B79C8B2}" type="presParOf" srcId="{5BF2521B-D74F-44A4-B1BA-22BF2DB0BA22}" destId="{18159284-B396-44B5-9817-893F8CF30200}" srcOrd="1" destOrd="0" presId="urn:microsoft.com/office/officeart/2005/8/layout/orgChart1"/>
    <dgm:cxn modelId="{8DF3C036-C091-42B2-B853-4EF36D563A9E}" type="presParOf" srcId="{5BF2521B-D74F-44A4-B1BA-22BF2DB0BA22}" destId="{5EC4E77B-E80B-47A9-94FA-846BAD9DFFA8}" srcOrd="2" destOrd="0" presId="urn:microsoft.com/office/officeart/2005/8/layout/orgChart1"/>
    <dgm:cxn modelId="{A8BD06C6-E362-4153-B892-07F832A17EA5}" type="presParOf" srcId="{0A52813F-8796-4ADC-B56D-2EB9B0CFB7E5}" destId="{FA5B848E-4EE5-47A8-8F73-C3D8E98C0C5F}" srcOrd="2" destOrd="0" presId="urn:microsoft.com/office/officeart/2005/8/layout/orgChart1"/>
    <dgm:cxn modelId="{4939E318-7156-4419-ACC7-EE78C2BF6CB0}" type="presParOf" srcId="{0A52813F-8796-4ADC-B56D-2EB9B0CFB7E5}" destId="{C45E98AC-2A5B-46E3-9CE7-B72654C3C90C}" srcOrd="3" destOrd="0" presId="urn:microsoft.com/office/officeart/2005/8/layout/orgChart1"/>
    <dgm:cxn modelId="{43808374-C102-4CD1-A701-F8C798BBC99C}" type="presParOf" srcId="{C45E98AC-2A5B-46E3-9CE7-B72654C3C90C}" destId="{7B4EFB93-84F2-416D-8B91-94D208EDB3ED}" srcOrd="0" destOrd="0" presId="urn:microsoft.com/office/officeart/2005/8/layout/orgChart1"/>
    <dgm:cxn modelId="{59AF6C48-35F5-4A66-A175-4653907F2684}" type="presParOf" srcId="{7B4EFB93-84F2-416D-8B91-94D208EDB3ED}" destId="{750D7866-1709-4527-989F-17C87370BA94}" srcOrd="0" destOrd="0" presId="urn:microsoft.com/office/officeart/2005/8/layout/orgChart1"/>
    <dgm:cxn modelId="{28C85651-7F69-44CA-8324-66249AC63EAD}" type="presParOf" srcId="{7B4EFB93-84F2-416D-8B91-94D208EDB3ED}" destId="{3554404A-797C-4C1F-B338-4B6DE275F5E1}" srcOrd="1" destOrd="0" presId="urn:microsoft.com/office/officeart/2005/8/layout/orgChart1"/>
    <dgm:cxn modelId="{326223AD-F6DA-4CA1-8003-B60EA0965BDA}" type="presParOf" srcId="{C45E98AC-2A5B-46E3-9CE7-B72654C3C90C}" destId="{53D72AA4-CD93-4743-ABDA-2E37C572A9E4}" srcOrd="1" destOrd="0" presId="urn:microsoft.com/office/officeart/2005/8/layout/orgChart1"/>
    <dgm:cxn modelId="{8A482AC0-B93F-4D8A-A8BC-1E603F540D93}" type="presParOf" srcId="{C45E98AC-2A5B-46E3-9CE7-B72654C3C90C}" destId="{FC401DA4-7B19-4FEA-9E25-7A5AE75416A9}" srcOrd="2" destOrd="0" presId="urn:microsoft.com/office/officeart/2005/8/layout/orgChart1"/>
    <dgm:cxn modelId="{B6F3C409-FDFF-447E-A869-1E41C691CE53}" type="presParOf" srcId="{0A52813F-8796-4ADC-B56D-2EB9B0CFB7E5}" destId="{46AAE7B8-D8B1-49D0-9272-3EAD0C6271AD}" srcOrd="4" destOrd="0" presId="urn:microsoft.com/office/officeart/2005/8/layout/orgChart1"/>
    <dgm:cxn modelId="{8688715F-D314-4CA8-9D52-E3F64308799F}" type="presParOf" srcId="{0A52813F-8796-4ADC-B56D-2EB9B0CFB7E5}" destId="{8C9B9F81-F18E-44CB-A447-E91BFB72CD0D}" srcOrd="5" destOrd="0" presId="urn:microsoft.com/office/officeart/2005/8/layout/orgChart1"/>
    <dgm:cxn modelId="{721737E6-B608-4535-840E-BFCAB9E5B132}" type="presParOf" srcId="{8C9B9F81-F18E-44CB-A447-E91BFB72CD0D}" destId="{0207BE5D-CB2E-40B2-82B6-36B39B5577FB}" srcOrd="0" destOrd="0" presId="urn:microsoft.com/office/officeart/2005/8/layout/orgChart1"/>
    <dgm:cxn modelId="{0E006E85-E156-4F53-B0AA-678C3D97AF10}" type="presParOf" srcId="{0207BE5D-CB2E-40B2-82B6-36B39B5577FB}" destId="{368E133E-1C1D-47DF-B8D9-36C28DE964E4}" srcOrd="0" destOrd="0" presId="urn:microsoft.com/office/officeart/2005/8/layout/orgChart1"/>
    <dgm:cxn modelId="{EA0D67AF-04E4-4961-A479-FD78E6BE139A}" type="presParOf" srcId="{0207BE5D-CB2E-40B2-82B6-36B39B5577FB}" destId="{0AE0877F-B110-4594-B4DF-F809EEA98376}" srcOrd="1" destOrd="0" presId="urn:microsoft.com/office/officeart/2005/8/layout/orgChart1"/>
    <dgm:cxn modelId="{9D9E62FC-0A27-4065-B8E2-B1BD59FCCAB1}" type="presParOf" srcId="{8C9B9F81-F18E-44CB-A447-E91BFB72CD0D}" destId="{5BB19F0A-52D7-4BE6-BDF0-4E7A49E24096}" srcOrd="1" destOrd="0" presId="urn:microsoft.com/office/officeart/2005/8/layout/orgChart1"/>
    <dgm:cxn modelId="{7F2609AC-C3CA-494B-992C-998B5A36D439}" type="presParOf" srcId="{8C9B9F81-F18E-44CB-A447-E91BFB72CD0D}" destId="{54EC719E-74FC-4CA8-84CB-2E575A434171}" srcOrd="2" destOrd="0" presId="urn:microsoft.com/office/officeart/2005/8/layout/orgChart1"/>
    <dgm:cxn modelId="{4CF51501-288F-410C-A963-DEBE48371BAF}" type="presParOf" srcId="{0A52813F-8796-4ADC-B56D-2EB9B0CFB7E5}" destId="{E83F3429-F045-481F-93BD-8F5E92DC45C1}" srcOrd="6" destOrd="0" presId="urn:microsoft.com/office/officeart/2005/8/layout/orgChart1"/>
    <dgm:cxn modelId="{0815D50D-CA0C-4334-9DA6-D7DA5E115EEB}" type="presParOf" srcId="{0A52813F-8796-4ADC-B56D-2EB9B0CFB7E5}" destId="{F866A075-C4F1-44A4-9E62-F654DEED113A}" srcOrd="7" destOrd="0" presId="urn:microsoft.com/office/officeart/2005/8/layout/orgChart1"/>
    <dgm:cxn modelId="{B7B9C052-7272-4D87-8B25-CB2AE8B2C594}" type="presParOf" srcId="{F866A075-C4F1-44A4-9E62-F654DEED113A}" destId="{F3AA71B9-3FD5-424D-91AC-728FD0177F71}" srcOrd="0" destOrd="0" presId="urn:microsoft.com/office/officeart/2005/8/layout/orgChart1"/>
    <dgm:cxn modelId="{68C1CA58-02A0-4699-A5B9-51261FF0A105}" type="presParOf" srcId="{F3AA71B9-3FD5-424D-91AC-728FD0177F71}" destId="{E3E734A0-6B8F-4493-B098-AC6E0A35C91E}" srcOrd="0" destOrd="0" presId="urn:microsoft.com/office/officeart/2005/8/layout/orgChart1"/>
    <dgm:cxn modelId="{8A7A0FF1-40AC-4F04-8B11-EB6483AB6DCE}" type="presParOf" srcId="{F3AA71B9-3FD5-424D-91AC-728FD0177F71}" destId="{1EEEA014-4FDE-4DA2-BA00-6E7EDAFD05BF}" srcOrd="1" destOrd="0" presId="urn:microsoft.com/office/officeart/2005/8/layout/orgChart1"/>
    <dgm:cxn modelId="{F042AA4D-583D-4B3F-A179-2FD2FD1DFCC9}" type="presParOf" srcId="{F866A075-C4F1-44A4-9E62-F654DEED113A}" destId="{9C24D7E8-5F1B-4B83-8464-31DF833DF347}" srcOrd="1" destOrd="0" presId="urn:microsoft.com/office/officeart/2005/8/layout/orgChart1"/>
    <dgm:cxn modelId="{11D35E16-A337-4AF3-AE3F-5D7F9659E10E}" type="presParOf" srcId="{F866A075-C4F1-44A4-9E62-F654DEED113A}" destId="{0E1EAF56-14F7-420A-9899-12F6AB64C419}" srcOrd="2" destOrd="0" presId="urn:microsoft.com/office/officeart/2005/8/layout/orgChart1"/>
    <dgm:cxn modelId="{B006740D-9DD6-4414-970A-051A950580B1}" type="presParOf" srcId="{0A52813F-8796-4ADC-B56D-2EB9B0CFB7E5}" destId="{7650A119-75F1-4637-972A-20296805F475}" srcOrd="8" destOrd="0" presId="urn:microsoft.com/office/officeart/2005/8/layout/orgChart1"/>
    <dgm:cxn modelId="{DDD19C40-D930-423C-8033-8C9D5E72A04C}" type="presParOf" srcId="{0A52813F-8796-4ADC-B56D-2EB9B0CFB7E5}" destId="{1370F378-F608-4F9F-B123-B7D10FBA7B4A}" srcOrd="9" destOrd="0" presId="urn:microsoft.com/office/officeart/2005/8/layout/orgChart1"/>
    <dgm:cxn modelId="{0796C26A-8D22-4B2B-9D99-02774748B62B}" type="presParOf" srcId="{1370F378-F608-4F9F-B123-B7D10FBA7B4A}" destId="{EC64B4F7-63D7-43FD-8168-B63D5A5D7727}" srcOrd="0" destOrd="0" presId="urn:microsoft.com/office/officeart/2005/8/layout/orgChart1"/>
    <dgm:cxn modelId="{975943FB-3A71-4593-BC49-EB25D1D2D98C}" type="presParOf" srcId="{EC64B4F7-63D7-43FD-8168-B63D5A5D7727}" destId="{4D7916DE-A6F0-4C40-BBD1-6BD31EB2AA32}" srcOrd="0" destOrd="0" presId="urn:microsoft.com/office/officeart/2005/8/layout/orgChart1"/>
    <dgm:cxn modelId="{7378523B-5476-42E1-BCA0-EB63D36480B5}" type="presParOf" srcId="{EC64B4F7-63D7-43FD-8168-B63D5A5D7727}" destId="{F0DB7B04-7302-4409-89A5-B6D2D3E06156}" srcOrd="1" destOrd="0" presId="urn:microsoft.com/office/officeart/2005/8/layout/orgChart1"/>
    <dgm:cxn modelId="{F2DB24A7-6D6C-43D0-A6E8-AD9559F312F2}" type="presParOf" srcId="{1370F378-F608-4F9F-B123-B7D10FBA7B4A}" destId="{0D69A101-3389-478B-B3AB-7DB9B061E436}" srcOrd="1" destOrd="0" presId="urn:microsoft.com/office/officeart/2005/8/layout/orgChart1"/>
    <dgm:cxn modelId="{0239F99A-5FD2-4301-84B4-4D9C5587E4F2}" type="presParOf" srcId="{1370F378-F608-4F9F-B123-B7D10FBA7B4A}" destId="{EB0DD65D-C231-486E-807E-BC668178779C}" srcOrd="2" destOrd="0" presId="urn:microsoft.com/office/officeart/2005/8/layout/orgChart1"/>
    <dgm:cxn modelId="{CACA03C8-1709-4E66-949D-C744FA71AC2B}" type="presParOf" srcId="{0A52813F-8796-4ADC-B56D-2EB9B0CFB7E5}" destId="{048CFDF2-908D-4710-8651-5C2133DDA3CF}" srcOrd="10" destOrd="0" presId="urn:microsoft.com/office/officeart/2005/8/layout/orgChart1"/>
    <dgm:cxn modelId="{610C4F3B-5F91-4E08-A4A3-15A5C32252B3}" type="presParOf" srcId="{0A52813F-8796-4ADC-B56D-2EB9B0CFB7E5}" destId="{52708F37-52DF-42C3-985A-DEC9D38379D3}" srcOrd="11" destOrd="0" presId="urn:microsoft.com/office/officeart/2005/8/layout/orgChart1"/>
    <dgm:cxn modelId="{A398D778-8046-47C4-B563-45BFBD315D03}" type="presParOf" srcId="{52708F37-52DF-42C3-985A-DEC9D38379D3}" destId="{BCE7A6AA-89CC-47DB-919F-1EB8172FED12}" srcOrd="0" destOrd="0" presId="urn:microsoft.com/office/officeart/2005/8/layout/orgChart1"/>
    <dgm:cxn modelId="{A85486EE-FECF-4153-B3BB-245A2E692CFC}" type="presParOf" srcId="{BCE7A6AA-89CC-47DB-919F-1EB8172FED12}" destId="{2A738A1F-8C79-463E-9608-3DC59B2122ED}" srcOrd="0" destOrd="0" presId="urn:microsoft.com/office/officeart/2005/8/layout/orgChart1"/>
    <dgm:cxn modelId="{3E6274AF-ED1A-4330-85B0-C21FBD99D0B9}" type="presParOf" srcId="{BCE7A6AA-89CC-47DB-919F-1EB8172FED12}" destId="{2C19A0F7-16D6-4693-90FB-DC3C3AD9D626}" srcOrd="1" destOrd="0" presId="urn:microsoft.com/office/officeart/2005/8/layout/orgChart1"/>
    <dgm:cxn modelId="{CECEFD13-2A53-4159-A265-9EEF1C79E64D}" type="presParOf" srcId="{52708F37-52DF-42C3-985A-DEC9D38379D3}" destId="{70C74A86-0D26-4EA2-B098-67E570AAD79F}" srcOrd="1" destOrd="0" presId="urn:microsoft.com/office/officeart/2005/8/layout/orgChart1"/>
    <dgm:cxn modelId="{82050F4D-51B2-4D62-AFD6-DA1F64E6ECD2}" type="presParOf" srcId="{52708F37-52DF-42C3-985A-DEC9D38379D3}" destId="{0616A4E7-4D6E-4EEF-9768-7958AE5AD5F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  <a:ext uri="{C62137D5-CB1D-491B-B009-E17868A290BF}">
      <dgm14:recolorImg xmlns:dgm14="http://schemas.microsoft.com/office/drawing/2010/diagram" val="1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48CFDF2-908D-4710-8651-5C2133DDA3CF}">
      <dsp:nvSpPr>
        <dsp:cNvPr id="0" name=""/>
        <dsp:cNvSpPr/>
      </dsp:nvSpPr>
      <dsp:spPr>
        <a:xfrm>
          <a:off x="6447168" y="3415557"/>
          <a:ext cx="180735" cy="1428658"/>
        </a:xfrm>
        <a:custGeom>
          <a:avLst/>
          <a:gdLst/>
          <a:ahLst/>
          <a:cxnLst/>
          <a:rect l="0" t="0" r="0" b="0"/>
          <a:pathLst>
            <a:path>
              <a:moveTo>
                <a:pt x="180735" y="0"/>
              </a:moveTo>
              <a:lnTo>
                <a:pt x="0" y="142865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650A119-75F1-4637-972A-20296805F475}">
      <dsp:nvSpPr>
        <dsp:cNvPr id="0" name=""/>
        <dsp:cNvSpPr/>
      </dsp:nvSpPr>
      <dsp:spPr>
        <a:xfrm>
          <a:off x="6287326" y="3415557"/>
          <a:ext cx="340578" cy="1428658"/>
        </a:xfrm>
        <a:custGeom>
          <a:avLst/>
          <a:gdLst/>
          <a:ahLst/>
          <a:cxnLst/>
          <a:rect l="0" t="0" r="0" b="0"/>
          <a:pathLst>
            <a:path>
              <a:moveTo>
                <a:pt x="340578" y="0"/>
              </a:moveTo>
              <a:lnTo>
                <a:pt x="340578" y="1428658"/>
              </a:lnTo>
              <a:lnTo>
                <a:pt x="0" y="142865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83F3429-F045-481F-93BD-8F5E92DC45C1}">
      <dsp:nvSpPr>
        <dsp:cNvPr id="0" name=""/>
        <dsp:cNvSpPr/>
      </dsp:nvSpPr>
      <dsp:spPr>
        <a:xfrm>
          <a:off x="6447168" y="3415557"/>
          <a:ext cx="180735" cy="888239"/>
        </a:xfrm>
        <a:custGeom>
          <a:avLst/>
          <a:gdLst/>
          <a:ahLst/>
          <a:cxnLst/>
          <a:rect l="0" t="0" r="0" b="0"/>
          <a:pathLst>
            <a:path>
              <a:moveTo>
                <a:pt x="180735" y="0"/>
              </a:moveTo>
              <a:lnTo>
                <a:pt x="0" y="88823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AAE7B8-D8B1-49D0-9272-3EAD0C6271AD}">
      <dsp:nvSpPr>
        <dsp:cNvPr id="0" name=""/>
        <dsp:cNvSpPr/>
      </dsp:nvSpPr>
      <dsp:spPr>
        <a:xfrm>
          <a:off x="6287326" y="3415557"/>
          <a:ext cx="340578" cy="888239"/>
        </a:xfrm>
        <a:custGeom>
          <a:avLst/>
          <a:gdLst/>
          <a:ahLst/>
          <a:cxnLst/>
          <a:rect l="0" t="0" r="0" b="0"/>
          <a:pathLst>
            <a:path>
              <a:moveTo>
                <a:pt x="340578" y="0"/>
              </a:moveTo>
              <a:lnTo>
                <a:pt x="340578" y="888239"/>
              </a:lnTo>
              <a:lnTo>
                <a:pt x="0" y="88823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5B848E-4EE5-47A8-8F73-C3D8E98C0C5F}">
      <dsp:nvSpPr>
        <dsp:cNvPr id="0" name=""/>
        <dsp:cNvSpPr/>
      </dsp:nvSpPr>
      <dsp:spPr>
        <a:xfrm>
          <a:off x="6447168" y="3415557"/>
          <a:ext cx="180735" cy="347820"/>
        </a:xfrm>
        <a:custGeom>
          <a:avLst/>
          <a:gdLst/>
          <a:ahLst/>
          <a:cxnLst/>
          <a:rect l="0" t="0" r="0" b="0"/>
          <a:pathLst>
            <a:path>
              <a:moveTo>
                <a:pt x="180735" y="0"/>
              </a:moveTo>
              <a:lnTo>
                <a:pt x="0" y="3478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551492-6D51-4977-B102-CD9C119D4EEA}">
      <dsp:nvSpPr>
        <dsp:cNvPr id="0" name=""/>
        <dsp:cNvSpPr/>
      </dsp:nvSpPr>
      <dsp:spPr>
        <a:xfrm>
          <a:off x="6287326" y="3415557"/>
          <a:ext cx="340578" cy="347820"/>
        </a:xfrm>
        <a:custGeom>
          <a:avLst/>
          <a:gdLst/>
          <a:ahLst/>
          <a:cxnLst/>
          <a:rect l="0" t="0" r="0" b="0"/>
          <a:pathLst>
            <a:path>
              <a:moveTo>
                <a:pt x="340578" y="0"/>
              </a:moveTo>
              <a:lnTo>
                <a:pt x="340578" y="347820"/>
              </a:lnTo>
              <a:lnTo>
                <a:pt x="0" y="34782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0DA73E7-0A5B-4479-A7C0-27B76A12E15A}">
      <dsp:nvSpPr>
        <dsp:cNvPr id="0" name=""/>
        <dsp:cNvSpPr/>
      </dsp:nvSpPr>
      <dsp:spPr>
        <a:xfrm>
          <a:off x="5446251" y="1791990"/>
          <a:ext cx="801076" cy="14332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33278"/>
              </a:lnTo>
              <a:lnTo>
                <a:pt x="801076" y="1433278"/>
              </a:lnTo>
            </a:path>
          </a:pathLst>
        </a:custGeom>
        <a:noFill/>
        <a:ln w="12700" cap="flat" cmpd="sng" algn="ctr">
          <a:noFill/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D3D249-F253-4D92-A4C7-652E7E23D967}">
      <dsp:nvSpPr>
        <dsp:cNvPr id="0" name=""/>
        <dsp:cNvSpPr/>
      </dsp:nvSpPr>
      <dsp:spPr>
        <a:xfrm>
          <a:off x="4399614" y="3413247"/>
          <a:ext cx="91440" cy="890549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890549"/>
              </a:lnTo>
              <a:lnTo>
                <a:pt x="45720" y="8905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2B8B9B-7E48-4982-9BE6-BDB9FDD61AEE}">
      <dsp:nvSpPr>
        <dsp:cNvPr id="0" name=""/>
        <dsp:cNvSpPr/>
      </dsp:nvSpPr>
      <dsp:spPr>
        <a:xfrm>
          <a:off x="4479535" y="3413247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130"/>
              </a:lnTo>
              <a:lnTo>
                <a:pt x="125641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1E0CCE9-0FBA-4980-9A28-63341E8CCFDB}">
      <dsp:nvSpPr>
        <dsp:cNvPr id="0" name=""/>
        <dsp:cNvSpPr/>
      </dsp:nvSpPr>
      <dsp:spPr>
        <a:xfrm>
          <a:off x="4399614" y="3413247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350130"/>
              </a:lnTo>
              <a:lnTo>
                <a:pt x="4572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13B3A2F-DB57-4983-B678-CFEE52C30AE2}">
      <dsp:nvSpPr>
        <dsp:cNvPr id="0" name=""/>
        <dsp:cNvSpPr/>
      </dsp:nvSpPr>
      <dsp:spPr>
        <a:xfrm>
          <a:off x="4905832" y="1791990"/>
          <a:ext cx="540419" cy="1430968"/>
        </a:xfrm>
        <a:custGeom>
          <a:avLst/>
          <a:gdLst/>
          <a:ahLst/>
          <a:cxnLst/>
          <a:rect l="0" t="0" r="0" b="0"/>
          <a:pathLst>
            <a:path>
              <a:moveTo>
                <a:pt x="540419" y="0"/>
              </a:moveTo>
              <a:lnTo>
                <a:pt x="540419" y="1430968"/>
              </a:lnTo>
              <a:lnTo>
                <a:pt x="0" y="143096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7407B3-B85C-43B7-8488-B2E6296BBFD5}">
      <dsp:nvSpPr>
        <dsp:cNvPr id="0" name=""/>
        <dsp:cNvSpPr/>
      </dsp:nvSpPr>
      <dsp:spPr>
        <a:xfrm>
          <a:off x="6241606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350130"/>
              </a:lnTo>
              <a:lnTo>
                <a:pt x="4572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68AB36-5C5E-4AC2-8EBA-97EE4B50CC9C}">
      <dsp:nvSpPr>
        <dsp:cNvPr id="0" name=""/>
        <dsp:cNvSpPr/>
      </dsp:nvSpPr>
      <dsp:spPr>
        <a:xfrm>
          <a:off x="5446251" y="1791990"/>
          <a:ext cx="540419" cy="3501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0130"/>
              </a:lnTo>
              <a:lnTo>
                <a:pt x="540419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5555AFB-9EBD-431C-9908-006DAE527980}">
      <dsp:nvSpPr>
        <dsp:cNvPr id="0" name=""/>
        <dsp:cNvSpPr/>
      </dsp:nvSpPr>
      <dsp:spPr>
        <a:xfrm>
          <a:off x="4479535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130"/>
              </a:lnTo>
              <a:lnTo>
                <a:pt x="125641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38164D4-7FE6-4C03-9254-258024427190}">
      <dsp:nvSpPr>
        <dsp:cNvPr id="0" name=""/>
        <dsp:cNvSpPr/>
      </dsp:nvSpPr>
      <dsp:spPr>
        <a:xfrm>
          <a:off x="4399614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350130"/>
              </a:lnTo>
              <a:lnTo>
                <a:pt x="4572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082F85D-5F5A-48B5-8936-A0B0595A4B52}">
      <dsp:nvSpPr>
        <dsp:cNvPr id="0" name=""/>
        <dsp:cNvSpPr/>
      </dsp:nvSpPr>
      <dsp:spPr>
        <a:xfrm>
          <a:off x="4905832" y="1791990"/>
          <a:ext cx="540419" cy="350130"/>
        </a:xfrm>
        <a:custGeom>
          <a:avLst/>
          <a:gdLst/>
          <a:ahLst/>
          <a:cxnLst/>
          <a:rect l="0" t="0" r="0" b="0"/>
          <a:pathLst>
            <a:path>
              <a:moveTo>
                <a:pt x="540419" y="0"/>
              </a:moveTo>
              <a:lnTo>
                <a:pt x="540419" y="350130"/>
              </a:lnTo>
              <a:lnTo>
                <a:pt x="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C1BBC70-1097-41A4-840E-8C2DDEF5926A}">
      <dsp:nvSpPr>
        <dsp:cNvPr id="0" name=""/>
        <dsp:cNvSpPr/>
      </dsp:nvSpPr>
      <dsp:spPr>
        <a:xfrm>
          <a:off x="3604260" y="1251571"/>
          <a:ext cx="1461414" cy="3501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0130"/>
              </a:lnTo>
              <a:lnTo>
                <a:pt x="1461414" y="3501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602C52C-95D6-46C5-B7A7-680AC87FF090}">
      <dsp:nvSpPr>
        <dsp:cNvPr id="0" name=""/>
        <dsp:cNvSpPr/>
      </dsp:nvSpPr>
      <dsp:spPr>
        <a:xfrm>
          <a:off x="2637544" y="2332409"/>
          <a:ext cx="91440" cy="1971387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971387"/>
              </a:lnTo>
              <a:lnTo>
                <a:pt x="125641" y="197138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E67E603-E518-4F79-8D5B-EC4BACF2A476}">
      <dsp:nvSpPr>
        <dsp:cNvPr id="0" name=""/>
        <dsp:cNvSpPr/>
      </dsp:nvSpPr>
      <dsp:spPr>
        <a:xfrm>
          <a:off x="2557623" y="2332409"/>
          <a:ext cx="91440" cy="1971387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1971387"/>
              </a:lnTo>
              <a:lnTo>
                <a:pt x="45720" y="1971387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BF8DF5-1905-4E70-9808-45EAD6962D43}">
      <dsp:nvSpPr>
        <dsp:cNvPr id="0" name=""/>
        <dsp:cNvSpPr/>
      </dsp:nvSpPr>
      <dsp:spPr>
        <a:xfrm>
          <a:off x="2637544" y="2332409"/>
          <a:ext cx="91440" cy="143096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430968"/>
              </a:lnTo>
              <a:lnTo>
                <a:pt x="125641" y="143096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ADE2EC2-44C9-4C33-A837-4D9F63DC13B7}">
      <dsp:nvSpPr>
        <dsp:cNvPr id="0" name=""/>
        <dsp:cNvSpPr/>
      </dsp:nvSpPr>
      <dsp:spPr>
        <a:xfrm>
          <a:off x="2557623" y="2332409"/>
          <a:ext cx="91440" cy="1430968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1430968"/>
              </a:lnTo>
              <a:lnTo>
                <a:pt x="45720" y="1430968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9BD4CDB-84AC-439C-BB3C-8DE585D4E89C}">
      <dsp:nvSpPr>
        <dsp:cNvPr id="0" name=""/>
        <dsp:cNvSpPr/>
      </dsp:nvSpPr>
      <dsp:spPr>
        <a:xfrm>
          <a:off x="2637544" y="2332409"/>
          <a:ext cx="91440" cy="890549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90549"/>
              </a:lnTo>
              <a:lnTo>
                <a:pt x="125641" y="8905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CD32018-5DC5-4839-949C-394B00C3205C}">
      <dsp:nvSpPr>
        <dsp:cNvPr id="0" name=""/>
        <dsp:cNvSpPr/>
      </dsp:nvSpPr>
      <dsp:spPr>
        <a:xfrm>
          <a:off x="2557623" y="2332409"/>
          <a:ext cx="91440" cy="890549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890549"/>
              </a:lnTo>
              <a:lnTo>
                <a:pt x="45720" y="8905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BF009FA-796A-4037-9AEF-F28A9853441D}">
      <dsp:nvSpPr>
        <dsp:cNvPr id="0" name=""/>
        <dsp:cNvSpPr/>
      </dsp:nvSpPr>
      <dsp:spPr>
        <a:xfrm>
          <a:off x="2637544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130"/>
              </a:lnTo>
              <a:lnTo>
                <a:pt x="125641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195770C-BE91-4D6A-85B9-FE2BE5E8DA3E}">
      <dsp:nvSpPr>
        <dsp:cNvPr id="0" name=""/>
        <dsp:cNvSpPr/>
      </dsp:nvSpPr>
      <dsp:spPr>
        <a:xfrm>
          <a:off x="2557623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350130"/>
              </a:lnTo>
              <a:lnTo>
                <a:pt x="4572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5F4958C-2E29-48AC-B9F0-2A13E042ABFC}">
      <dsp:nvSpPr>
        <dsp:cNvPr id="0" name=""/>
        <dsp:cNvSpPr/>
      </dsp:nvSpPr>
      <dsp:spPr>
        <a:xfrm>
          <a:off x="1762268" y="1791990"/>
          <a:ext cx="540419" cy="3501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50130"/>
              </a:lnTo>
              <a:lnTo>
                <a:pt x="540419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D7FE5F8-1CC9-4D37-87AB-DEF9F96BD9F4}">
      <dsp:nvSpPr>
        <dsp:cNvPr id="0" name=""/>
        <dsp:cNvSpPr/>
      </dsp:nvSpPr>
      <dsp:spPr>
        <a:xfrm>
          <a:off x="715631" y="2332409"/>
          <a:ext cx="91440" cy="890549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890549"/>
              </a:lnTo>
              <a:lnTo>
                <a:pt x="45720" y="890549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6D6C77B-7916-4DE6-ADAB-2F67D47CEAF4}">
      <dsp:nvSpPr>
        <dsp:cNvPr id="0" name=""/>
        <dsp:cNvSpPr/>
      </dsp:nvSpPr>
      <dsp:spPr>
        <a:xfrm>
          <a:off x="795552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50130"/>
              </a:lnTo>
              <a:lnTo>
                <a:pt x="125641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2E85273-DFFE-49A3-9292-4A35B5CB15F8}">
      <dsp:nvSpPr>
        <dsp:cNvPr id="0" name=""/>
        <dsp:cNvSpPr/>
      </dsp:nvSpPr>
      <dsp:spPr>
        <a:xfrm>
          <a:off x="715631" y="2332409"/>
          <a:ext cx="91440" cy="350130"/>
        </a:xfrm>
        <a:custGeom>
          <a:avLst/>
          <a:gdLst/>
          <a:ahLst/>
          <a:cxnLst/>
          <a:rect l="0" t="0" r="0" b="0"/>
          <a:pathLst>
            <a:path>
              <a:moveTo>
                <a:pt x="125641" y="0"/>
              </a:moveTo>
              <a:lnTo>
                <a:pt x="125641" y="350130"/>
              </a:lnTo>
              <a:lnTo>
                <a:pt x="4572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3CBC96E-9C1B-4197-82E9-FB4158708886}">
      <dsp:nvSpPr>
        <dsp:cNvPr id="0" name=""/>
        <dsp:cNvSpPr/>
      </dsp:nvSpPr>
      <dsp:spPr>
        <a:xfrm>
          <a:off x="1221849" y="1791990"/>
          <a:ext cx="540419" cy="350130"/>
        </a:xfrm>
        <a:custGeom>
          <a:avLst/>
          <a:gdLst/>
          <a:ahLst/>
          <a:cxnLst/>
          <a:rect l="0" t="0" r="0" b="0"/>
          <a:pathLst>
            <a:path>
              <a:moveTo>
                <a:pt x="540419" y="0"/>
              </a:moveTo>
              <a:lnTo>
                <a:pt x="540419" y="350130"/>
              </a:lnTo>
              <a:lnTo>
                <a:pt x="0" y="350130"/>
              </a:lnTo>
            </a:path>
          </a:pathLst>
        </a:custGeom>
        <a:noFill/>
        <a:ln w="127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D1A5F14-A385-4346-A0CB-3DF0284D1A75}">
      <dsp:nvSpPr>
        <dsp:cNvPr id="0" name=""/>
        <dsp:cNvSpPr/>
      </dsp:nvSpPr>
      <dsp:spPr>
        <a:xfrm>
          <a:off x="2142845" y="1251571"/>
          <a:ext cx="1461414" cy="350130"/>
        </a:xfrm>
        <a:custGeom>
          <a:avLst/>
          <a:gdLst/>
          <a:ahLst/>
          <a:cxnLst/>
          <a:rect l="0" t="0" r="0" b="0"/>
          <a:pathLst>
            <a:path>
              <a:moveTo>
                <a:pt x="1461414" y="0"/>
              </a:moveTo>
              <a:lnTo>
                <a:pt x="1461414" y="350130"/>
              </a:lnTo>
              <a:lnTo>
                <a:pt x="0" y="350130"/>
              </a:lnTo>
            </a:path>
          </a:pathLst>
        </a:custGeom>
        <a:noFill/>
        <a:ln w="127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0E611EC-23DD-426E-AD37-F7E15BD85430}">
      <dsp:nvSpPr>
        <dsp:cNvPr id="0" name=""/>
        <dsp:cNvSpPr/>
      </dsp:nvSpPr>
      <dsp:spPr>
        <a:xfrm>
          <a:off x="3223683" y="870995"/>
          <a:ext cx="761153" cy="380576"/>
        </a:xfrm>
        <a:prstGeom prst="rect">
          <a:avLst/>
        </a:prstGeom>
        <a:solidFill>
          <a:schemeClr val="accent1">
            <a:lumMod val="75000"/>
          </a:schemeClr>
        </a:solidFill>
        <a:ln w="12700" cap="flat" cmpd="sng" algn="ctr">
          <a:solidFill>
            <a:schemeClr val="accent1">
              <a:lumMod val="7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Subjective well-being</a:t>
          </a:r>
        </a:p>
      </dsp:txBody>
      <dsp:txXfrm>
        <a:off x="3223683" y="870995"/>
        <a:ext cx="761153" cy="380576"/>
      </dsp:txXfrm>
    </dsp:sp>
    <dsp:sp modelId="{8F16F144-418A-429F-AA4A-D0BC1A9374F1}">
      <dsp:nvSpPr>
        <dsp:cNvPr id="0" name=""/>
        <dsp:cNvSpPr/>
      </dsp:nvSpPr>
      <dsp:spPr>
        <a:xfrm>
          <a:off x="1381691" y="1411414"/>
          <a:ext cx="761153" cy="380576"/>
        </a:xfrm>
        <a:prstGeom prst="rect">
          <a:avLst/>
        </a:prstGeom>
        <a:solidFill>
          <a:schemeClr val="accent1"/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Physical well-being</a:t>
          </a:r>
        </a:p>
      </dsp:txBody>
      <dsp:txXfrm>
        <a:off x="1381691" y="1411414"/>
        <a:ext cx="761153" cy="380576"/>
      </dsp:txXfrm>
    </dsp:sp>
    <dsp:sp modelId="{F5F10DCC-C369-46DC-89D1-083E98536BF8}">
      <dsp:nvSpPr>
        <dsp:cNvPr id="0" name=""/>
        <dsp:cNvSpPr/>
      </dsp:nvSpPr>
      <dsp:spPr>
        <a:xfrm>
          <a:off x="460695" y="1951833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Stimulation/activation</a:t>
          </a:r>
        </a:p>
      </dsp:txBody>
      <dsp:txXfrm>
        <a:off x="460695" y="1951833"/>
        <a:ext cx="761153" cy="380576"/>
      </dsp:txXfrm>
    </dsp:sp>
    <dsp:sp modelId="{9A455B4E-F729-420F-9500-DFC2FB5C91BD}">
      <dsp:nvSpPr>
        <dsp:cNvPr id="0" name=""/>
        <dsp:cNvSpPr/>
      </dsp:nvSpPr>
      <dsp:spPr>
        <a:xfrm>
          <a:off x="197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Motivation and activation</a:t>
          </a:r>
        </a:p>
      </dsp:txBody>
      <dsp:txXfrm>
        <a:off x="197" y="2492252"/>
        <a:ext cx="761153" cy="380576"/>
      </dsp:txXfrm>
    </dsp:sp>
    <dsp:sp modelId="{D494A8F9-051F-44E3-8FBC-4279F1042107}">
      <dsp:nvSpPr>
        <dsp:cNvPr id="0" name=""/>
        <dsp:cNvSpPr/>
      </dsp:nvSpPr>
      <dsp:spPr>
        <a:xfrm>
          <a:off x="921193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Participation</a:t>
          </a:r>
        </a:p>
      </dsp:txBody>
      <dsp:txXfrm>
        <a:off x="921193" y="2492252"/>
        <a:ext cx="761153" cy="380576"/>
      </dsp:txXfrm>
    </dsp:sp>
    <dsp:sp modelId="{68367AAB-43F3-458C-BAB6-16D517799988}">
      <dsp:nvSpPr>
        <dsp:cNvPr id="0" name=""/>
        <dsp:cNvSpPr/>
      </dsp:nvSpPr>
      <dsp:spPr>
        <a:xfrm>
          <a:off x="197" y="3032671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Balance and structure</a:t>
          </a:r>
        </a:p>
      </dsp:txBody>
      <dsp:txXfrm>
        <a:off x="197" y="3032671"/>
        <a:ext cx="761153" cy="380576"/>
      </dsp:txXfrm>
    </dsp:sp>
    <dsp:sp modelId="{D736690D-D08D-4EFD-80DD-C2CF671F2A7B}">
      <dsp:nvSpPr>
        <dsp:cNvPr id="0" name=""/>
        <dsp:cNvSpPr/>
      </dsp:nvSpPr>
      <dsp:spPr>
        <a:xfrm>
          <a:off x="2302687" y="1951833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Comfort</a:t>
          </a:r>
        </a:p>
      </dsp:txBody>
      <dsp:txXfrm>
        <a:off x="2302687" y="1951833"/>
        <a:ext cx="761153" cy="380576"/>
      </dsp:txXfrm>
    </dsp:sp>
    <dsp:sp modelId="{797CCBF1-2BCF-450E-8F60-DE4D959AB556}">
      <dsp:nvSpPr>
        <dsp:cNvPr id="0" name=""/>
        <dsp:cNvSpPr/>
      </dsp:nvSpPr>
      <dsp:spPr>
        <a:xfrm>
          <a:off x="1842189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(Somatic) comorbidity</a:t>
          </a:r>
        </a:p>
      </dsp:txBody>
      <dsp:txXfrm>
        <a:off x="1842189" y="2492252"/>
        <a:ext cx="761153" cy="380576"/>
      </dsp:txXfrm>
    </dsp:sp>
    <dsp:sp modelId="{1936DD07-8087-4CCA-8646-98B87018AA51}">
      <dsp:nvSpPr>
        <dsp:cNvPr id="0" name=""/>
        <dsp:cNvSpPr/>
      </dsp:nvSpPr>
      <dsp:spPr>
        <a:xfrm>
          <a:off x="2763185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Adaptation and acceptance</a:t>
          </a:r>
        </a:p>
      </dsp:txBody>
      <dsp:txXfrm>
        <a:off x="2763185" y="2492252"/>
        <a:ext cx="761153" cy="380576"/>
      </dsp:txXfrm>
    </dsp:sp>
    <dsp:sp modelId="{35A65CE0-5EAE-4D39-8FBC-C01F78979DDA}">
      <dsp:nvSpPr>
        <dsp:cNvPr id="0" name=""/>
        <dsp:cNvSpPr/>
      </dsp:nvSpPr>
      <dsp:spPr>
        <a:xfrm>
          <a:off x="1842189" y="3032671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Depression treatment (without pharmacotherapy)</a:t>
          </a:r>
        </a:p>
      </dsp:txBody>
      <dsp:txXfrm>
        <a:off x="1842189" y="3032671"/>
        <a:ext cx="761153" cy="380576"/>
      </dsp:txXfrm>
    </dsp:sp>
    <dsp:sp modelId="{D04D31E7-6EF6-421D-8F2F-E22ADD78F8E1}">
      <dsp:nvSpPr>
        <dsp:cNvPr id="0" name=""/>
        <dsp:cNvSpPr/>
      </dsp:nvSpPr>
      <dsp:spPr>
        <a:xfrm>
          <a:off x="2763185" y="3032671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Pharmacotherapy</a:t>
          </a:r>
        </a:p>
      </dsp:txBody>
      <dsp:txXfrm>
        <a:off x="2763185" y="3032671"/>
        <a:ext cx="761153" cy="380576"/>
      </dsp:txXfrm>
    </dsp:sp>
    <dsp:sp modelId="{D1F55F3D-E9EA-4BE3-A224-48B8DD74FA09}">
      <dsp:nvSpPr>
        <dsp:cNvPr id="0" name=""/>
        <dsp:cNvSpPr/>
      </dsp:nvSpPr>
      <dsp:spPr>
        <a:xfrm>
          <a:off x="1842189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Mobility</a:t>
          </a:r>
        </a:p>
      </dsp:txBody>
      <dsp:txXfrm>
        <a:off x="1842189" y="3573090"/>
        <a:ext cx="761153" cy="380576"/>
      </dsp:txXfrm>
    </dsp:sp>
    <dsp:sp modelId="{A5A5241F-DD8C-42F5-80B1-12A0C983CFFD}">
      <dsp:nvSpPr>
        <dsp:cNvPr id="0" name=""/>
        <dsp:cNvSpPr/>
      </dsp:nvSpPr>
      <dsp:spPr>
        <a:xfrm>
          <a:off x="2763185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Fears</a:t>
          </a:r>
        </a:p>
      </dsp:txBody>
      <dsp:txXfrm>
        <a:off x="2763185" y="3573090"/>
        <a:ext cx="761153" cy="380576"/>
      </dsp:txXfrm>
    </dsp:sp>
    <dsp:sp modelId="{A453CF9B-420C-4778-9248-3C3DB5B0DE95}">
      <dsp:nvSpPr>
        <dsp:cNvPr id="0" name=""/>
        <dsp:cNvSpPr/>
      </dsp:nvSpPr>
      <dsp:spPr>
        <a:xfrm>
          <a:off x="1842189" y="4113509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Sleep</a:t>
          </a:r>
        </a:p>
      </dsp:txBody>
      <dsp:txXfrm>
        <a:off x="1842189" y="4113509"/>
        <a:ext cx="761153" cy="380576"/>
      </dsp:txXfrm>
    </dsp:sp>
    <dsp:sp modelId="{24786C3F-F173-4DAD-8C04-027B69F12E32}">
      <dsp:nvSpPr>
        <dsp:cNvPr id="0" name=""/>
        <dsp:cNvSpPr/>
      </dsp:nvSpPr>
      <dsp:spPr>
        <a:xfrm>
          <a:off x="2763185" y="4113509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Depression symptoms</a:t>
          </a:r>
        </a:p>
      </dsp:txBody>
      <dsp:txXfrm>
        <a:off x="2763185" y="4113509"/>
        <a:ext cx="761153" cy="380576"/>
      </dsp:txXfrm>
    </dsp:sp>
    <dsp:sp modelId="{E7F0AC9F-11D4-4718-96D8-152DD410F13C}">
      <dsp:nvSpPr>
        <dsp:cNvPr id="0" name=""/>
        <dsp:cNvSpPr/>
      </dsp:nvSpPr>
      <dsp:spPr>
        <a:xfrm>
          <a:off x="5065674" y="1411414"/>
          <a:ext cx="761153" cy="380576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Social well-being</a:t>
          </a:r>
        </a:p>
      </dsp:txBody>
      <dsp:txXfrm>
        <a:off x="5065674" y="1411414"/>
        <a:ext cx="761153" cy="380576"/>
      </dsp:txXfrm>
    </dsp:sp>
    <dsp:sp modelId="{02F909D8-7A8B-4E0D-859A-5FA12175B9CE}">
      <dsp:nvSpPr>
        <dsp:cNvPr id="0" name=""/>
        <dsp:cNvSpPr/>
      </dsp:nvSpPr>
      <dsp:spPr>
        <a:xfrm>
          <a:off x="4144679" y="1951833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Status</a:t>
          </a:r>
        </a:p>
      </dsp:txBody>
      <dsp:txXfrm>
        <a:off x="4144679" y="1951833"/>
        <a:ext cx="761153" cy="380576"/>
      </dsp:txXfrm>
    </dsp:sp>
    <dsp:sp modelId="{8CE5357E-AEAB-4646-81D5-C8409523FFDE}">
      <dsp:nvSpPr>
        <dsp:cNvPr id="0" name=""/>
        <dsp:cNvSpPr/>
      </dsp:nvSpPr>
      <dsp:spPr>
        <a:xfrm>
          <a:off x="3684181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work</a:t>
          </a:r>
        </a:p>
      </dsp:txBody>
      <dsp:txXfrm>
        <a:off x="3684181" y="2492252"/>
        <a:ext cx="761153" cy="380576"/>
      </dsp:txXfrm>
    </dsp:sp>
    <dsp:sp modelId="{D77B742D-0039-4FFD-9707-77136281C73A}">
      <dsp:nvSpPr>
        <dsp:cNvPr id="0" name=""/>
        <dsp:cNvSpPr/>
      </dsp:nvSpPr>
      <dsp:spPr>
        <a:xfrm>
          <a:off x="4605176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(in)dependence</a:t>
          </a:r>
        </a:p>
      </dsp:txBody>
      <dsp:txXfrm>
        <a:off x="4605176" y="2492252"/>
        <a:ext cx="761153" cy="380576"/>
      </dsp:txXfrm>
    </dsp:sp>
    <dsp:sp modelId="{8B08A5F6-E543-4955-878A-4A8C69FAA29D}">
      <dsp:nvSpPr>
        <dsp:cNvPr id="0" name=""/>
        <dsp:cNvSpPr/>
      </dsp:nvSpPr>
      <dsp:spPr>
        <a:xfrm>
          <a:off x="5986670" y="1951833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Behavioral confirmation</a:t>
          </a:r>
        </a:p>
      </dsp:txBody>
      <dsp:txXfrm>
        <a:off x="5986670" y="1951833"/>
        <a:ext cx="761153" cy="380576"/>
      </dsp:txXfrm>
    </dsp:sp>
    <dsp:sp modelId="{7FBA7FBB-DACC-4198-83FF-C20EF5DAF336}">
      <dsp:nvSpPr>
        <dsp:cNvPr id="0" name=""/>
        <dsp:cNvSpPr/>
      </dsp:nvSpPr>
      <dsp:spPr>
        <a:xfrm>
          <a:off x="5526172" y="2492252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solidFill>
                <a:sysClr val="windowText" lastClr="000000"/>
              </a:solidFill>
            </a:rPr>
            <a:t>Personality, self-image and emotions</a:t>
          </a:r>
          <a:endParaRPr lang="nl-NL" sz="800" kern="1200">
            <a:solidFill>
              <a:sysClr val="windowText" lastClr="000000"/>
            </a:solidFill>
          </a:endParaRPr>
        </a:p>
      </dsp:txBody>
      <dsp:txXfrm>
        <a:off x="5526172" y="2492252"/>
        <a:ext cx="761153" cy="380576"/>
      </dsp:txXfrm>
    </dsp:sp>
    <dsp:sp modelId="{18A00C79-94D6-489B-A92C-8910CB4746E4}">
      <dsp:nvSpPr>
        <dsp:cNvPr id="0" name=""/>
        <dsp:cNvSpPr/>
      </dsp:nvSpPr>
      <dsp:spPr>
        <a:xfrm>
          <a:off x="4144679" y="3032671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/>
            <a:t>Affection</a:t>
          </a:r>
        </a:p>
      </dsp:txBody>
      <dsp:txXfrm>
        <a:off x="4144679" y="3032671"/>
        <a:ext cx="761153" cy="380576"/>
      </dsp:txXfrm>
    </dsp:sp>
    <dsp:sp modelId="{F2DD6240-0CEE-4897-81D9-907CCE8A6936}">
      <dsp:nvSpPr>
        <dsp:cNvPr id="0" name=""/>
        <dsp:cNvSpPr/>
      </dsp:nvSpPr>
      <dsp:spPr>
        <a:xfrm>
          <a:off x="3684181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Keeping in touch</a:t>
          </a:r>
        </a:p>
      </dsp:txBody>
      <dsp:txXfrm>
        <a:off x="3684181" y="3573090"/>
        <a:ext cx="761153" cy="380576"/>
      </dsp:txXfrm>
    </dsp:sp>
    <dsp:sp modelId="{53E967FF-485A-469B-9AC2-E809A6266785}">
      <dsp:nvSpPr>
        <dsp:cNvPr id="0" name=""/>
        <dsp:cNvSpPr/>
      </dsp:nvSpPr>
      <dsp:spPr>
        <a:xfrm>
          <a:off x="4605176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Support and help</a:t>
          </a:r>
        </a:p>
      </dsp:txBody>
      <dsp:txXfrm>
        <a:off x="4605176" y="3573090"/>
        <a:ext cx="761153" cy="380576"/>
      </dsp:txXfrm>
    </dsp:sp>
    <dsp:sp modelId="{8DB98225-9FFF-45E8-9D18-9632ABE5C17F}">
      <dsp:nvSpPr>
        <dsp:cNvPr id="0" name=""/>
        <dsp:cNvSpPr/>
      </dsp:nvSpPr>
      <dsp:spPr>
        <a:xfrm>
          <a:off x="3684181" y="4113509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Meaningful relationships and contacts</a:t>
          </a:r>
        </a:p>
      </dsp:txBody>
      <dsp:txXfrm>
        <a:off x="3684181" y="4113509"/>
        <a:ext cx="761153" cy="380576"/>
      </dsp:txXfrm>
    </dsp:sp>
    <dsp:sp modelId="{DFA5A8A7-8A5B-4E77-A0A3-8577943437B3}">
      <dsp:nvSpPr>
        <dsp:cNvPr id="0" name=""/>
        <dsp:cNvSpPr/>
      </dsp:nvSpPr>
      <dsp:spPr>
        <a:xfrm>
          <a:off x="6247327" y="3034981"/>
          <a:ext cx="761153" cy="380576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chemeClr val="bg1"/>
              </a:solidFill>
            </a:rPr>
            <a:t>The role of aging</a:t>
          </a:r>
        </a:p>
      </dsp:txBody>
      <dsp:txXfrm>
        <a:off x="6247327" y="3034981"/>
        <a:ext cx="761153" cy="380576"/>
      </dsp:txXfrm>
    </dsp:sp>
    <dsp:sp modelId="{EF0956C8-890B-41D2-87CC-7DF6D8E702E0}">
      <dsp:nvSpPr>
        <dsp:cNvPr id="0" name=""/>
        <dsp:cNvSpPr/>
      </dsp:nvSpPr>
      <dsp:spPr>
        <a:xfrm>
          <a:off x="5526172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Cognition</a:t>
          </a:r>
        </a:p>
      </dsp:txBody>
      <dsp:txXfrm>
        <a:off x="5526172" y="3573090"/>
        <a:ext cx="761153" cy="380576"/>
      </dsp:txXfrm>
    </dsp:sp>
    <dsp:sp modelId="{750D7866-1709-4527-989F-17C87370BA94}">
      <dsp:nvSpPr>
        <dsp:cNvPr id="0" name=""/>
        <dsp:cNvSpPr/>
      </dsp:nvSpPr>
      <dsp:spPr>
        <a:xfrm>
          <a:off x="6447168" y="3573090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Life experience</a:t>
          </a:r>
        </a:p>
      </dsp:txBody>
      <dsp:txXfrm>
        <a:off x="6447168" y="3573090"/>
        <a:ext cx="761153" cy="380576"/>
      </dsp:txXfrm>
    </dsp:sp>
    <dsp:sp modelId="{368E133E-1C1D-47DF-B8D9-36C28DE964E4}">
      <dsp:nvSpPr>
        <dsp:cNvPr id="0" name=""/>
        <dsp:cNvSpPr/>
      </dsp:nvSpPr>
      <dsp:spPr>
        <a:xfrm>
          <a:off x="5526172" y="4113509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Future</a:t>
          </a:r>
        </a:p>
      </dsp:txBody>
      <dsp:txXfrm>
        <a:off x="5526172" y="4113509"/>
        <a:ext cx="761153" cy="380576"/>
      </dsp:txXfrm>
    </dsp:sp>
    <dsp:sp modelId="{E3E734A0-6B8F-4493-B098-AC6E0A35C91E}">
      <dsp:nvSpPr>
        <dsp:cNvPr id="0" name=""/>
        <dsp:cNvSpPr/>
      </dsp:nvSpPr>
      <dsp:spPr>
        <a:xfrm>
          <a:off x="6447168" y="4113509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Working and older age</a:t>
          </a:r>
        </a:p>
      </dsp:txBody>
      <dsp:txXfrm>
        <a:off x="6447168" y="4113509"/>
        <a:ext cx="761153" cy="380576"/>
      </dsp:txXfrm>
    </dsp:sp>
    <dsp:sp modelId="{4D7916DE-A6F0-4C40-BBD1-6BD31EB2AA32}">
      <dsp:nvSpPr>
        <dsp:cNvPr id="0" name=""/>
        <dsp:cNvSpPr/>
      </dsp:nvSpPr>
      <dsp:spPr>
        <a:xfrm>
          <a:off x="5526172" y="4653928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Physical changes and limitations</a:t>
          </a:r>
        </a:p>
      </dsp:txBody>
      <dsp:txXfrm>
        <a:off x="5526172" y="4653928"/>
        <a:ext cx="761153" cy="380576"/>
      </dsp:txXfrm>
    </dsp:sp>
    <dsp:sp modelId="{2A738A1F-8C79-463E-9608-3DC59B2122ED}">
      <dsp:nvSpPr>
        <dsp:cNvPr id="0" name=""/>
        <dsp:cNvSpPr/>
      </dsp:nvSpPr>
      <dsp:spPr>
        <a:xfrm>
          <a:off x="6447168" y="4653928"/>
          <a:ext cx="761153" cy="380576"/>
        </a:xfrm>
        <a:prstGeom prst="rect">
          <a:avLst/>
        </a:prstGeom>
        <a:solidFill>
          <a:schemeClr val="accent1">
            <a:lumMod val="20000"/>
            <a:lumOff val="8000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NL" sz="800" kern="1200">
              <a:solidFill>
                <a:sysClr val="windowText" lastClr="000000"/>
              </a:solidFill>
            </a:rPr>
            <a:t>Loss</a:t>
          </a:r>
        </a:p>
      </dsp:txBody>
      <dsp:txXfrm>
        <a:off x="6447168" y="4653928"/>
        <a:ext cx="761153" cy="38057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l, Shannon</dc:creator>
  <cp:keywords/>
  <dc:description/>
  <cp:lastModifiedBy>Cardol, Shannon</cp:lastModifiedBy>
  <cp:revision>4</cp:revision>
  <dcterms:created xsi:type="dcterms:W3CDTF">2025-05-21T11:29:00Z</dcterms:created>
  <dcterms:modified xsi:type="dcterms:W3CDTF">2025-06-16T12:01:00Z</dcterms:modified>
</cp:coreProperties>
</file>